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B589BA" w14:textId="586E961D" w:rsidR="0090065A" w:rsidRPr="0073045A" w:rsidRDefault="0090065A" w:rsidP="0090065A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73045A">
        <w:rPr>
          <w:rFonts w:ascii="Times New Roman" w:hAnsi="Times New Roman" w:cs="Times New Roman"/>
          <w:b/>
          <w:bCs/>
          <w:sz w:val="24"/>
          <w:szCs w:val="24"/>
        </w:rPr>
        <w:t>S2 Fig. Relationship between annual spotted salamander abundance and the amount of precipitation during the migration period from two years prior (</w:t>
      </w:r>
      <w:r w:rsidRPr="0073045A">
        <w:rPr>
          <w:rFonts w:ascii="Times New Roman" w:hAnsi="Times New Roman" w:cs="Times New Roman"/>
          <w:b/>
          <w:bCs/>
          <w:i/>
          <w:iCs/>
          <w:sz w:val="24"/>
          <w:szCs w:val="24"/>
        </w:rPr>
        <w:t>t</w:t>
      </w:r>
      <w:r w:rsidRPr="0073045A">
        <w:rPr>
          <w:rFonts w:ascii="Times New Roman" w:hAnsi="Times New Roman" w:cs="Times New Roman"/>
          <w:b/>
          <w:bCs/>
          <w:sz w:val="24"/>
          <w:szCs w:val="24"/>
        </w:rPr>
        <w:t xml:space="preserve"> – 2).</w:t>
      </w:r>
      <w:bookmarkStart w:id="0" w:name="_GoBack"/>
      <w:bookmarkEnd w:id="0"/>
    </w:p>
    <w:p w14:paraId="27500218" w14:textId="26D862F7" w:rsidR="0090065A" w:rsidRDefault="00BC1FF2" w:rsidP="00BC1FF2">
      <w:pPr>
        <w:jc w:val="center"/>
        <w:rPr>
          <w:rFonts w:ascii="Times New Roman" w:hAnsi="Times New Roman" w:cs="Times New Roman"/>
          <w:sz w:val="24"/>
          <w:szCs w:val="24"/>
        </w:rPr>
      </w:pPr>
      <w:r w:rsidRPr="00BC1FF2">
        <w:rPr>
          <w:noProof/>
        </w:rPr>
        <w:drawing>
          <wp:inline distT="0" distB="0" distL="0" distR="0" wp14:anchorId="7AB33FA4" wp14:editId="34EB5081">
            <wp:extent cx="5129385" cy="51182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1808" cy="5120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E3F78" w14:textId="75846EE8" w:rsidR="0090065A" w:rsidRDefault="0090065A" w:rsidP="007F697D">
      <w:pPr>
        <w:rPr>
          <w:rFonts w:ascii="Times New Roman" w:hAnsi="Times New Roman" w:cs="Times New Roman"/>
          <w:sz w:val="24"/>
          <w:szCs w:val="24"/>
        </w:rPr>
      </w:pPr>
    </w:p>
    <w:p w14:paraId="749FBE14" w14:textId="7B905CF4" w:rsidR="0090065A" w:rsidRDefault="0090065A" w:rsidP="007F697D">
      <w:pPr>
        <w:rPr>
          <w:rFonts w:ascii="Times New Roman" w:hAnsi="Times New Roman" w:cs="Times New Roman"/>
          <w:sz w:val="24"/>
          <w:szCs w:val="24"/>
        </w:rPr>
      </w:pPr>
    </w:p>
    <w:p w14:paraId="6C4AFFFD" w14:textId="77777777" w:rsidR="0090065A" w:rsidRPr="004E40FB" w:rsidRDefault="0090065A" w:rsidP="007F697D">
      <w:pPr>
        <w:rPr>
          <w:rFonts w:ascii="Times New Roman" w:hAnsi="Times New Roman" w:cs="Times New Roman"/>
          <w:sz w:val="24"/>
          <w:szCs w:val="24"/>
        </w:rPr>
      </w:pPr>
    </w:p>
    <w:sectPr w:rsidR="0090065A" w:rsidRPr="004E40FB" w:rsidSect="00A460E4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33A679" w14:textId="77777777" w:rsidR="006457B6" w:rsidRDefault="006457B6" w:rsidP="00DA69EF">
      <w:pPr>
        <w:spacing w:after="0" w:line="240" w:lineRule="auto"/>
      </w:pPr>
      <w:r>
        <w:separator/>
      </w:r>
    </w:p>
  </w:endnote>
  <w:endnote w:type="continuationSeparator" w:id="0">
    <w:p w14:paraId="5D8D8B7F" w14:textId="77777777" w:rsidR="006457B6" w:rsidRDefault="006457B6" w:rsidP="00DA6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4E4123" w14:textId="77777777" w:rsidR="006457B6" w:rsidRDefault="006457B6" w:rsidP="00DA69EF">
      <w:pPr>
        <w:spacing w:after="0" w:line="240" w:lineRule="auto"/>
      </w:pPr>
      <w:r>
        <w:separator/>
      </w:r>
    </w:p>
  </w:footnote>
  <w:footnote w:type="continuationSeparator" w:id="0">
    <w:p w14:paraId="73DE4F56" w14:textId="77777777" w:rsidR="006457B6" w:rsidRDefault="006457B6" w:rsidP="00DA69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D23F6"/>
    <w:multiLevelType w:val="hybridMultilevel"/>
    <w:tmpl w:val="8402B1A6"/>
    <w:lvl w:ilvl="0" w:tplc="A32651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3A49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B077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18AA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B8EB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DC4E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06D4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F8AB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684C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BED795D"/>
    <w:multiLevelType w:val="hybridMultilevel"/>
    <w:tmpl w:val="D5CC9D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07474E"/>
    <w:multiLevelType w:val="hybridMultilevel"/>
    <w:tmpl w:val="20BAC21A"/>
    <w:lvl w:ilvl="0" w:tplc="CD2474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5D7835"/>
    <w:multiLevelType w:val="hybridMultilevel"/>
    <w:tmpl w:val="1AA6B4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2C6B"/>
    <w:rsid w:val="000004D8"/>
    <w:rsid w:val="00000D70"/>
    <w:rsid w:val="00000F2C"/>
    <w:rsid w:val="000012DD"/>
    <w:rsid w:val="00001B26"/>
    <w:rsid w:val="00001C44"/>
    <w:rsid w:val="00001EF0"/>
    <w:rsid w:val="000022A6"/>
    <w:rsid w:val="00002557"/>
    <w:rsid w:val="00002C9D"/>
    <w:rsid w:val="00002EE4"/>
    <w:rsid w:val="00004192"/>
    <w:rsid w:val="00004C9C"/>
    <w:rsid w:val="00005114"/>
    <w:rsid w:val="0000569A"/>
    <w:rsid w:val="00005A33"/>
    <w:rsid w:val="000068D2"/>
    <w:rsid w:val="000068E4"/>
    <w:rsid w:val="000071D1"/>
    <w:rsid w:val="000078D6"/>
    <w:rsid w:val="0001013D"/>
    <w:rsid w:val="00011277"/>
    <w:rsid w:val="0001142E"/>
    <w:rsid w:val="000115EA"/>
    <w:rsid w:val="000118AB"/>
    <w:rsid w:val="00012570"/>
    <w:rsid w:val="0001263F"/>
    <w:rsid w:val="00012B9A"/>
    <w:rsid w:val="00012CEE"/>
    <w:rsid w:val="00013171"/>
    <w:rsid w:val="000133B5"/>
    <w:rsid w:val="00013774"/>
    <w:rsid w:val="00013E83"/>
    <w:rsid w:val="00014366"/>
    <w:rsid w:val="000145A1"/>
    <w:rsid w:val="00014F23"/>
    <w:rsid w:val="0001502C"/>
    <w:rsid w:val="000157E7"/>
    <w:rsid w:val="00016497"/>
    <w:rsid w:val="0001703C"/>
    <w:rsid w:val="000175FD"/>
    <w:rsid w:val="00020DC7"/>
    <w:rsid w:val="000213E4"/>
    <w:rsid w:val="000217E7"/>
    <w:rsid w:val="00021F94"/>
    <w:rsid w:val="00021FA4"/>
    <w:rsid w:val="00022785"/>
    <w:rsid w:val="00022875"/>
    <w:rsid w:val="00022B99"/>
    <w:rsid w:val="000235BE"/>
    <w:rsid w:val="00023608"/>
    <w:rsid w:val="00023B58"/>
    <w:rsid w:val="0002401F"/>
    <w:rsid w:val="0002407A"/>
    <w:rsid w:val="00024775"/>
    <w:rsid w:val="000250FB"/>
    <w:rsid w:val="00025D58"/>
    <w:rsid w:val="00025DA2"/>
    <w:rsid w:val="000267E3"/>
    <w:rsid w:val="000303F1"/>
    <w:rsid w:val="000306BF"/>
    <w:rsid w:val="00030E73"/>
    <w:rsid w:val="00030F28"/>
    <w:rsid w:val="00031165"/>
    <w:rsid w:val="00031267"/>
    <w:rsid w:val="0003126E"/>
    <w:rsid w:val="000317A5"/>
    <w:rsid w:val="0003229C"/>
    <w:rsid w:val="00032957"/>
    <w:rsid w:val="000341B3"/>
    <w:rsid w:val="00034228"/>
    <w:rsid w:val="0003422F"/>
    <w:rsid w:val="000342CA"/>
    <w:rsid w:val="000342F7"/>
    <w:rsid w:val="00034526"/>
    <w:rsid w:val="0003478B"/>
    <w:rsid w:val="00034E54"/>
    <w:rsid w:val="000352BA"/>
    <w:rsid w:val="00035680"/>
    <w:rsid w:val="0003569C"/>
    <w:rsid w:val="00035DC3"/>
    <w:rsid w:val="0003608E"/>
    <w:rsid w:val="000371DF"/>
    <w:rsid w:val="00037717"/>
    <w:rsid w:val="00037D8E"/>
    <w:rsid w:val="0004008D"/>
    <w:rsid w:val="0004037D"/>
    <w:rsid w:val="00040C07"/>
    <w:rsid w:val="000413D1"/>
    <w:rsid w:val="00041668"/>
    <w:rsid w:val="000418CA"/>
    <w:rsid w:val="00041D31"/>
    <w:rsid w:val="00042187"/>
    <w:rsid w:val="000423AE"/>
    <w:rsid w:val="000424DC"/>
    <w:rsid w:val="0004285E"/>
    <w:rsid w:val="00042AC2"/>
    <w:rsid w:val="00042C0A"/>
    <w:rsid w:val="0004349D"/>
    <w:rsid w:val="0004355B"/>
    <w:rsid w:val="00044585"/>
    <w:rsid w:val="000453C8"/>
    <w:rsid w:val="00046487"/>
    <w:rsid w:val="000467F8"/>
    <w:rsid w:val="0004694B"/>
    <w:rsid w:val="00046A63"/>
    <w:rsid w:val="000472D5"/>
    <w:rsid w:val="000474E8"/>
    <w:rsid w:val="0004754B"/>
    <w:rsid w:val="000505D9"/>
    <w:rsid w:val="00050B04"/>
    <w:rsid w:val="00050F2F"/>
    <w:rsid w:val="00051B3E"/>
    <w:rsid w:val="00051E5B"/>
    <w:rsid w:val="0005278F"/>
    <w:rsid w:val="000530D9"/>
    <w:rsid w:val="000533C5"/>
    <w:rsid w:val="00053453"/>
    <w:rsid w:val="000537F2"/>
    <w:rsid w:val="00053B99"/>
    <w:rsid w:val="00053C78"/>
    <w:rsid w:val="00053C7C"/>
    <w:rsid w:val="00053F0F"/>
    <w:rsid w:val="000540FF"/>
    <w:rsid w:val="00054836"/>
    <w:rsid w:val="00054E02"/>
    <w:rsid w:val="00055159"/>
    <w:rsid w:val="00055714"/>
    <w:rsid w:val="00055E4D"/>
    <w:rsid w:val="0005602E"/>
    <w:rsid w:val="00056599"/>
    <w:rsid w:val="000569EC"/>
    <w:rsid w:val="000578B0"/>
    <w:rsid w:val="000579E3"/>
    <w:rsid w:val="00057D6D"/>
    <w:rsid w:val="0006023D"/>
    <w:rsid w:val="000607F2"/>
    <w:rsid w:val="000610E7"/>
    <w:rsid w:val="000616CF"/>
    <w:rsid w:val="00061C94"/>
    <w:rsid w:val="000626CC"/>
    <w:rsid w:val="000629DA"/>
    <w:rsid w:val="000631AF"/>
    <w:rsid w:val="0006369D"/>
    <w:rsid w:val="00063A05"/>
    <w:rsid w:val="00063F8D"/>
    <w:rsid w:val="0006443C"/>
    <w:rsid w:val="00064561"/>
    <w:rsid w:val="000645D0"/>
    <w:rsid w:val="000646EC"/>
    <w:rsid w:val="00064ECB"/>
    <w:rsid w:val="00064EE4"/>
    <w:rsid w:val="00065088"/>
    <w:rsid w:val="00065262"/>
    <w:rsid w:val="00065BD8"/>
    <w:rsid w:val="00065CA5"/>
    <w:rsid w:val="0006661B"/>
    <w:rsid w:val="00066B9D"/>
    <w:rsid w:val="00066EE0"/>
    <w:rsid w:val="00067045"/>
    <w:rsid w:val="00067509"/>
    <w:rsid w:val="0006763C"/>
    <w:rsid w:val="00067721"/>
    <w:rsid w:val="0006778E"/>
    <w:rsid w:val="00067D95"/>
    <w:rsid w:val="000700C3"/>
    <w:rsid w:val="00070758"/>
    <w:rsid w:val="00071120"/>
    <w:rsid w:val="000717BA"/>
    <w:rsid w:val="00071AB8"/>
    <w:rsid w:val="00071BC0"/>
    <w:rsid w:val="00071EFF"/>
    <w:rsid w:val="00072887"/>
    <w:rsid w:val="00072AAC"/>
    <w:rsid w:val="00072C4E"/>
    <w:rsid w:val="00072D70"/>
    <w:rsid w:val="000736CC"/>
    <w:rsid w:val="00073F76"/>
    <w:rsid w:val="00073F79"/>
    <w:rsid w:val="0007492C"/>
    <w:rsid w:val="000749CE"/>
    <w:rsid w:val="00074CF4"/>
    <w:rsid w:val="000753B9"/>
    <w:rsid w:val="000755D8"/>
    <w:rsid w:val="00075A97"/>
    <w:rsid w:val="00075B81"/>
    <w:rsid w:val="00076BAB"/>
    <w:rsid w:val="00077041"/>
    <w:rsid w:val="000771C1"/>
    <w:rsid w:val="000778D8"/>
    <w:rsid w:val="000778F6"/>
    <w:rsid w:val="00077DAB"/>
    <w:rsid w:val="00077E91"/>
    <w:rsid w:val="00080552"/>
    <w:rsid w:val="0008183B"/>
    <w:rsid w:val="00081ADD"/>
    <w:rsid w:val="0008247A"/>
    <w:rsid w:val="00082ECB"/>
    <w:rsid w:val="00083827"/>
    <w:rsid w:val="00083F04"/>
    <w:rsid w:val="00084C6B"/>
    <w:rsid w:val="0008514F"/>
    <w:rsid w:val="00086086"/>
    <w:rsid w:val="0008710D"/>
    <w:rsid w:val="00087A29"/>
    <w:rsid w:val="00087DD3"/>
    <w:rsid w:val="00087F10"/>
    <w:rsid w:val="0009053E"/>
    <w:rsid w:val="0009091D"/>
    <w:rsid w:val="00090CFA"/>
    <w:rsid w:val="00091581"/>
    <w:rsid w:val="00091D40"/>
    <w:rsid w:val="00092403"/>
    <w:rsid w:val="00093041"/>
    <w:rsid w:val="000930BC"/>
    <w:rsid w:val="00093542"/>
    <w:rsid w:val="0009464C"/>
    <w:rsid w:val="00094760"/>
    <w:rsid w:val="000947D4"/>
    <w:rsid w:val="0009532F"/>
    <w:rsid w:val="000955CB"/>
    <w:rsid w:val="000958BD"/>
    <w:rsid w:val="000959F9"/>
    <w:rsid w:val="000960DE"/>
    <w:rsid w:val="00096AD7"/>
    <w:rsid w:val="00096B74"/>
    <w:rsid w:val="00096BC0"/>
    <w:rsid w:val="00097244"/>
    <w:rsid w:val="00097513"/>
    <w:rsid w:val="00097943"/>
    <w:rsid w:val="000A050F"/>
    <w:rsid w:val="000A0B97"/>
    <w:rsid w:val="000A0CFF"/>
    <w:rsid w:val="000A216F"/>
    <w:rsid w:val="000A22B5"/>
    <w:rsid w:val="000A233B"/>
    <w:rsid w:val="000A25B0"/>
    <w:rsid w:val="000A25E2"/>
    <w:rsid w:val="000A303D"/>
    <w:rsid w:val="000A329B"/>
    <w:rsid w:val="000A3518"/>
    <w:rsid w:val="000A37BF"/>
    <w:rsid w:val="000A3961"/>
    <w:rsid w:val="000A3D4C"/>
    <w:rsid w:val="000A3DEC"/>
    <w:rsid w:val="000A41EB"/>
    <w:rsid w:val="000A4296"/>
    <w:rsid w:val="000A4DEB"/>
    <w:rsid w:val="000A53FC"/>
    <w:rsid w:val="000A5695"/>
    <w:rsid w:val="000A57B2"/>
    <w:rsid w:val="000A5A50"/>
    <w:rsid w:val="000A5BAC"/>
    <w:rsid w:val="000A621B"/>
    <w:rsid w:val="000A6356"/>
    <w:rsid w:val="000A707C"/>
    <w:rsid w:val="000A7550"/>
    <w:rsid w:val="000A756E"/>
    <w:rsid w:val="000A7683"/>
    <w:rsid w:val="000B0442"/>
    <w:rsid w:val="000B1DFF"/>
    <w:rsid w:val="000B218E"/>
    <w:rsid w:val="000B275C"/>
    <w:rsid w:val="000B31B1"/>
    <w:rsid w:val="000B458F"/>
    <w:rsid w:val="000B4635"/>
    <w:rsid w:val="000B48D2"/>
    <w:rsid w:val="000B49FB"/>
    <w:rsid w:val="000B4A76"/>
    <w:rsid w:val="000B56E8"/>
    <w:rsid w:val="000B5D29"/>
    <w:rsid w:val="000B5DCE"/>
    <w:rsid w:val="000B5DF7"/>
    <w:rsid w:val="000B653C"/>
    <w:rsid w:val="000B65B7"/>
    <w:rsid w:val="000B6A66"/>
    <w:rsid w:val="000B6BDE"/>
    <w:rsid w:val="000B73C4"/>
    <w:rsid w:val="000B7659"/>
    <w:rsid w:val="000B7AC3"/>
    <w:rsid w:val="000B7DC2"/>
    <w:rsid w:val="000C0235"/>
    <w:rsid w:val="000C07FF"/>
    <w:rsid w:val="000C1204"/>
    <w:rsid w:val="000C1A85"/>
    <w:rsid w:val="000C1DEA"/>
    <w:rsid w:val="000C1E30"/>
    <w:rsid w:val="000C231F"/>
    <w:rsid w:val="000C2752"/>
    <w:rsid w:val="000C2976"/>
    <w:rsid w:val="000C29B8"/>
    <w:rsid w:val="000C2FE3"/>
    <w:rsid w:val="000C306D"/>
    <w:rsid w:val="000C31E1"/>
    <w:rsid w:val="000C36F2"/>
    <w:rsid w:val="000C4921"/>
    <w:rsid w:val="000C52FF"/>
    <w:rsid w:val="000C5516"/>
    <w:rsid w:val="000C5616"/>
    <w:rsid w:val="000C56CF"/>
    <w:rsid w:val="000C657B"/>
    <w:rsid w:val="000C66A4"/>
    <w:rsid w:val="000C6CA0"/>
    <w:rsid w:val="000C7561"/>
    <w:rsid w:val="000C7AB1"/>
    <w:rsid w:val="000C7C25"/>
    <w:rsid w:val="000D00B5"/>
    <w:rsid w:val="000D02B9"/>
    <w:rsid w:val="000D0A8F"/>
    <w:rsid w:val="000D0EF4"/>
    <w:rsid w:val="000D0F1F"/>
    <w:rsid w:val="000D1414"/>
    <w:rsid w:val="000D14DD"/>
    <w:rsid w:val="000D1A65"/>
    <w:rsid w:val="000D1CCC"/>
    <w:rsid w:val="000D2148"/>
    <w:rsid w:val="000D2B50"/>
    <w:rsid w:val="000D2DC1"/>
    <w:rsid w:val="000D3817"/>
    <w:rsid w:val="000D394C"/>
    <w:rsid w:val="000D3C8B"/>
    <w:rsid w:val="000D4169"/>
    <w:rsid w:val="000D447B"/>
    <w:rsid w:val="000D482C"/>
    <w:rsid w:val="000D50D9"/>
    <w:rsid w:val="000D568E"/>
    <w:rsid w:val="000D5ADA"/>
    <w:rsid w:val="000D5B78"/>
    <w:rsid w:val="000D5E5F"/>
    <w:rsid w:val="000D5EDF"/>
    <w:rsid w:val="000D626C"/>
    <w:rsid w:val="000D6716"/>
    <w:rsid w:val="000D6FA4"/>
    <w:rsid w:val="000D718E"/>
    <w:rsid w:val="000D7326"/>
    <w:rsid w:val="000D7823"/>
    <w:rsid w:val="000D79C8"/>
    <w:rsid w:val="000D7B1C"/>
    <w:rsid w:val="000E0B2C"/>
    <w:rsid w:val="000E0FB6"/>
    <w:rsid w:val="000E1104"/>
    <w:rsid w:val="000E163F"/>
    <w:rsid w:val="000E1666"/>
    <w:rsid w:val="000E175F"/>
    <w:rsid w:val="000E2202"/>
    <w:rsid w:val="000E3289"/>
    <w:rsid w:val="000E412D"/>
    <w:rsid w:val="000E42C3"/>
    <w:rsid w:val="000E621E"/>
    <w:rsid w:val="000E6F24"/>
    <w:rsid w:val="000E712F"/>
    <w:rsid w:val="000E74B2"/>
    <w:rsid w:val="000E7799"/>
    <w:rsid w:val="000E78D9"/>
    <w:rsid w:val="000F001A"/>
    <w:rsid w:val="000F0A7B"/>
    <w:rsid w:val="000F0EBB"/>
    <w:rsid w:val="000F1851"/>
    <w:rsid w:val="000F19EB"/>
    <w:rsid w:val="000F1CBF"/>
    <w:rsid w:val="000F1DDA"/>
    <w:rsid w:val="000F1F04"/>
    <w:rsid w:val="000F2072"/>
    <w:rsid w:val="000F23FC"/>
    <w:rsid w:val="000F29B6"/>
    <w:rsid w:val="000F47B4"/>
    <w:rsid w:val="000F4C5A"/>
    <w:rsid w:val="000F4CA8"/>
    <w:rsid w:val="000F4E4C"/>
    <w:rsid w:val="000F5336"/>
    <w:rsid w:val="000F54B0"/>
    <w:rsid w:val="000F6082"/>
    <w:rsid w:val="000F6604"/>
    <w:rsid w:val="000F6BC7"/>
    <w:rsid w:val="000F7317"/>
    <w:rsid w:val="000F7547"/>
    <w:rsid w:val="000F76CC"/>
    <w:rsid w:val="000F79BB"/>
    <w:rsid w:val="000F7A9C"/>
    <w:rsid w:val="000F7D3D"/>
    <w:rsid w:val="00100425"/>
    <w:rsid w:val="0010056A"/>
    <w:rsid w:val="001005FB"/>
    <w:rsid w:val="00100DAB"/>
    <w:rsid w:val="00101A19"/>
    <w:rsid w:val="00101DB6"/>
    <w:rsid w:val="0010200E"/>
    <w:rsid w:val="001020F8"/>
    <w:rsid w:val="0010263A"/>
    <w:rsid w:val="0010387A"/>
    <w:rsid w:val="0010456F"/>
    <w:rsid w:val="00104B45"/>
    <w:rsid w:val="00104BEE"/>
    <w:rsid w:val="00104DDC"/>
    <w:rsid w:val="00105C4C"/>
    <w:rsid w:val="00106500"/>
    <w:rsid w:val="00106574"/>
    <w:rsid w:val="001068A1"/>
    <w:rsid w:val="0010795A"/>
    <w:rsid w:val="00107C1B"/>
    <w:rsid w:val="001105EF"/>
    <w:rsid w:val="001107DE"/>
    <w:rsid w:val="00110908"/>
    <w:rsid w:val="001109C2"/>
    <w:rsid w:val="00111571"/>
    <w:rsid w:val="0011167D"/>
    <w:rsid w:val="001116E9"/>
    <w:rsid w:val="00111AAF"/>
    <w:rsid w:val="00111CAF"/>
    <w:rsid w:val="0011205A"/>
    <w:rsid w:val="0011233B"/>
    <w:rsid w:val="00112681"/>
    <w:rsid w:val="00112BE6"/>
    <w:rsid w:val="001138A6"/>
    <w:rsid w:val="001145A1"/>
    <w:rsid w:val="00114805"/>
    <w:rsid w:val="0011482F"/>
    <w:rsid w:val="00114891"/>
    <w:rsid w:val="00114A52"/>
    <w:rsid w:val="00114A5A"/>
    <w:rsid w:val="00114CC0"/>
    <w:rsid w:val="00114CCF"/>
    <w:rsid w:val="00115D8E"/>
    <w:rsid w:val="001166AC"/>
    <w:rsid w:val="001169AB"/>
    <w:rsid w:val="00116AD8"/>
    <w:rsid w:val="00117210"/>
    <w:rsid w:val="0011777C"/>
    <w:rsid w:val="00117ACB"/>
    <w:rsid w:val="0012139A"/>
    <w:rsid w:val="001213CE"/>
    <w:rsid w:val="00121918"/>
    <w:rsid w:val="00121B53"/>
    <w:rsid w:val="00121BFC"/>
    <w:rsid w:val="001220AC"/>
    <w:rsid w:val="00122D1F"/>
    <w:rsid w:val="00122F3A"/>
    <w:rsid w:val="00122FAB"/>
    <w:rsid w:val="00123BEC"/>
    <w:rsid w:val="0012460D"/>
    <w:rsid w:val="00124C2C"/>
    <w:rsid w:val="00124CD1"/>
    <w:rsid w:val="00124D7A"/>
    <w:rsid w:val="00124E74"/>
    <w:rsid w:val="001250BC"/>
    <w:rsid w:val="00125841"/>
    <w:rsid w:val="00125956"/>
    <w:rsid w:val="00125E40"/>
    <w:rsid w:val="00125E86"/>
    <w:rsid w:val="001261E2"/>
    <w:rsid w:val="001265D9"/>
    <w:rsid w:val="0012690D"/>
    <w:rsid w:val="00126943"/>
    <w:rsid w:val="00126A5A"/>
    <w:rsid w:val="00126A7D"/>
    <w:rsid w:val="00127D26"/>
    <w:rsid w:val="00130401"/>
    <w:rsid w:val="001327F8"/>
    <w:rsid w:val="00132C26"/>
    <w:rsid w:val="00132E01"/>
    <w:rsid w:val="00132E51"/>
    <w:rsid w:val="00133B68"/>
    <w:rsid w:val="001341B6"/>
    <w:rsid w:val="001347B7"/>
    <w:rsid w:val="001348D9"/>
    <w:rsid w:val="001349DE"/>
    <w:rsid w:val="00134C9D"/>
    <w:rsid w:val="0013514F"/>
    <w:rsid w:val="001353A6"/>
    <w:rsid w:val="001354F5"/>
    <w:rsid w:val="001355F3"/>
    <w:rsid w:val="001359E9"/>
    <w:rsid w:val="00136371"/>
    <w:rsid w:val="00136378"/>
    <w:rsid w:val="001365F2"/>
    <w:rsid w:val="00137253"/>
    <w:rsid w:val="001377A5"/>
    <w:rsid w:val="00137939"/>
    <w:rsid w:val="001402CA"/>
    <w:rsid w:val="00140860"/>
    <w:rsid w:val="00140D3C"/>
    <w:rsid w:val="00142300"/>
    <w:rsid w:val="001425BC"/>
    <w:rsid w:val="00142992"/>
    <w:rsid w:val="0014335F"/>
    <w:rsid w:val="001435BE"/>
    <w:rsid w:val="00143D63"/>
    <w:rsid w:val="00143EEB"/>
    <w:rsid w:val="00144241"/>
    <w:rsid w:val="00144FA5"/>
    <w:rsid w:val="001452FF"/>
    <w:rsid w:val="001457E7"/>
    <w:rsid w:val="00146390"/>
    <w:rsid w:val="00146E8A"/>
    <w:rsid w:val="00147013"/>
    <w:rsid w:val="0014706F"/>
    <w:rsid w:val="00147377"/>
    <w:rsid w:val="00147BB0"/>
    <w:rsid w:val="00150A85"/>
    <w:rsid w:val="00150C11"/>
    <w:rsid w:val="0015104F"/>
    <w:rsid w:val="0015106F"/>
    <w:rsid w:val="001514C2"/>
    <w:rsid w:val="00151609"/>
    <w:rsid w:val="00151674"/>
    <w:rsid w:val="00151B7D"/>
    <w:rsid w:val="00151EEB"/>
    <w:rsid w:val="00151F00"/>
    <w:rsid w:val="0015242D"/>
    <w:rsid w:val="001531E1"/>
    <w:rsid w:val="0015336D"/>
    <w:rsid w:val="00153FD2"/>
    <w:rsid w:val="00154899"/>
    <w:rsid w:val="00154FA4"/>
    <w:rsid w:val="001559C2"/>
    <w:rsid w:val="00155A25"/>
    <w:rsid w:val="00155DFD"/>
    <w:rsid w:val="00155FD6"/>
    <w:rsid w:val="00156B92"/>
    <w:rsid w:val="00157016"/>
    <w:rsid w:val="0015724F"/>
    <w:rsid w:val="00160711"/>
    <w:rsid w:val="00160D62"/>
    <w:rsid w:val="001619F0"/>
    <w:rsid w:val="00161DC5"/>
    <w:rsid w:val="00161FCB"/>
    <w:rsid w:val="00161FFB"/>
    <w:rsid w:val="00162AAF"/>
    <w:rsid w:val="00162D93"/>
    <w:rsid w:val="00163C9E"/>
    <w:rsid w:val="00164458"/>
    <w:rsid w:val="00164523"/>
    <w:rsid w:val="0016543D"/>
    <w:rsid w:val="001658A6"/>
    <w:rsid w:val="00165D49"/>
    <w:rsid w:val="00165D70"/>
    <w:rsid w:val="00165DF5"/>
    <w:rsid w:val="00166DD9"/>
    <w:rsid w:val="001670DE"/>
    <w:rsid w:val="0016716B"/>
    <w:rsid w:val="00167C3A"/>
    <w:rsid w:val="00167E62"/>
    <w:rsid w:val="00170019"/>
    <w:rsid w:val="00170126"/>
    <w:rsid w:val="001702FE"/>
    <w:rsid w:val="00170333"/>
    <w:rsid w:val="00170A3E"/>
    <w:rsid w:val="00170E87"/>
    <w:rsid w:val="00170F45"/>
    <w:rsid w:val="00171170"/>
    <w:rsid w:val="00171653"/>
    <w:rsid w:val="00171A2D"/>
    <w:rsid w:val="00172AEC"/>
    <w:rsid w:val="00172DD2"/>
    <w:rsid w:val="00172DD5"/>
    <w:rsid w:val="00173B27"/>
    <w:rsid w:val="001740AB"/>
    <w:rsid w:val="001747E9"/>
    <w:rsid w:val="00174999"/>
    <w:rsid w:val="00174A61"/>
    <w:rsid w:val="00174C6C"/>
    <w:rsid w:val="001753D4"/>
    <w:rsid w:val="00175BA1"/>
    <w:rsid w:val="00175E42"/>
    <w:rsid w:val="00175EFF"/>
    <w:rsid w:val="00175FDF"/>
    <w:rsid w:val="0017637A"/>
    <w:rsid w:val="00176476"/>
    <w:rsid w:val="001767B0"/>
    <w:rsid w:val="00176A27"/>
    <w:rsid w:val="00176C4C"/>
    <w:rsid w:val="00176F4F"/>
    <w:rsid w:val="00176FAC"/>
    <w:rsid w:val="00176FC6"/>
    <w:rsid w:val="0018135B"/>
    <w:rsid w:val="00181442"/>
    <w:rsid w:val="00181480"/>
    <w:rsid w:val="001814EC"/>
    <w:rsid w:val="00181E42"/>
    <w:rsid w:val="00182234"/>
    <w:rsid w:val="00182D9A"/>
    <w:rsid w:val="00182F12"/>
    <w:rsid w:val="001842F5"/>
    <w:rsid w:val="00184854"/>
    <w:rsid w:val="00184CED"/>
    <w:rsid w:val="001866F8"/>
    <w:rsid w:val="001867A1"/>
    <w:rsid w:val="001871DC"/>
    <w:rsid w:val="00187946"/>
    <w:rsid w:val="0019011F"/>
    <w:rsid w:val="00190E4D"/>
    <w:rsid w:val="00190F5A"/>
    <w:rsid w:val="0019104B"/>
    <w:rsid w:val="001913F0"/>
    <w:rsid w:val="001915DA"/>
    <w:rsid w:val="00191CB2"/>
    <w:rsid w:val="00192B70"/>
    <w:rsid w:val="00192F43"/>
    <w:rsid w:val="0019319B"/>
    <w:rsid w:val="001935FF"/>
    <w:rsid w:val="001940A1"/>
    <w:rsid w:val="00194377"/>
    <w:rsid w:val="00195387"/>
    <w:rsid w:val="001955F4"/>
    <w:rsid w:val="00195853"/>
    <w:rsid w:val="00195BA2"/>
    <w:rsid w:val="00195CD1"/>
    <w:rsid w:val="00195F2C"/>
    <w:rsid w:val="00196657"/>
    <w:rsid w:val="0019667D"/>
    <w:rsid w:val="0019693F"/>
    <w:rsid w:val="001969F2"/>
    <w:rsid w:val="00196E7B"/>
    <w:rsid w:val="0019704E"/>
    <w:rsid w:val="00197598"/>
    <w:rsid w:val="00197CC5"/>
    <w:rsid w:val="001A0484"/>
    <w:rsid w:val="001A196F"/>
    <w:rsid w:val="001A1E34"/>
    <w:rsid w:val="001A2EBC"/>
    <w:rsid w:val="001A336A"/>
    <w:rsid w:val="001A3B31"/>
    <w:rsid w:val="001A411F"/>
    <w:rsid w:val="001A4748"/>
    <w:rsid w:val="001A47B4"/>
    <w:rsid w:val="001A47EC"/>
    <w:rsid w:val="001A4967"/>
    <w:rsid w:val="001A4A58"/>
    <w:rsid w:val="001A5398"/>
    <w:rsid w:val="001A5F40"/>
    <w:rsid w:val="001A683C"/>
    <w:rsid w:val="001A6D14"/>
    <w:rsid w:val="001A7157"/>
    <w:rsid w:val="001A7B8D"/>
    <w:rsid w:val="001B0026"/>
    <w:rsid w:val="001B012B"/>
    <w:rsid w:val="001B01CE"/>
    <w:rsid w:val="001B14E0"/>
    <w:rsid w:val="001B1E3E"/>
    <w:rsid w:val="001B1ED0"/>
    <w:rsid w:val="001B2361"/>
    <w:rsid w:val="001B2376"/>
    <w:rsid w:val="001B341E"/>
    <w:rsid w:val="001B3EAD"/>
    <w:rsid w:val="001B5828"/>
    <w:rsid w:val="001B5A54"/>
    <w:rsid w:val="001B5AD3"/>
    <w:rsid w:val="001B5B51"/>
    <w:rsid w:val="001B5B5A"/>
    <w:rsid w:val="001B5D32"/>
    <w:rsid w:val="001B621F"/>
    <w:rsid w:val="001B6396"/>
    <w:rsid w:val="001B6559"/>
    <w:rsid w:val="001B694C"/>
    <w:rsid w:val="001B69C3"/>
    <w:rsid w:val="001B6A32"/>
    <w:rsid w:val="001B6B0D"/>
    <w:rsid w:val="001B7383"/>
    <w:rsid w:val="001B7779"/>
    <w:rsid w:val="001B7A2A"/>
    <w:rsid w:val="001C0740"/>
    <w:rsid w:val="001C09EE"/>
    <w:rsid w:val="001C0A3B"/>
    <w:rsid w:val="001C0BD3"/>
    <w:rsid w:val="001C1470"/>
    <w:rsid w:val="001C17BE"/>
    <w:rsid w:val="001C1A8E"/>
    <w:rsid w:val="001C1BDA"/>
    <w:rsid w:val="001C1DBC"/>
    <w:rsid w:val="001C1EFC"/>
    <w:rsid w:val="001C2275"/>
    <w:rsid w:val="001C2C18"/>
    <w:rsid w:val="001C2FD8"/>
    <w:rsid w:val="001C3074"/>
    <w:rsid w:val="001C3415"/>
    <w:rsid w:val="001C3444"/>
    <w:rsid w:val="001C3DD8"/>
    <w:rsid w:val="001C3F72"/>
    <w:rsid w:val="001C4474"/>
    <w:rsid w:val="001C4C61"/>
    <w:rsid w:val="001C5110"/>
    <w:rsid w:val="001C6C25"/>
    <w:rsid w:val="001C6E24"/>
    <w:rsid w:val="001C739D"/>
    <w:rsid w:val="001C74C5"/>
    <w:rsid w:val="001C78F2"/>
    <w:rsid w:val="001C7CEC"/>
    <w:rsid w:val="001D02AE"/>
    <w:rsid w:val="001D0591"/>
    <w:rsid w:val="001D0AEE"/>
    <w:rsid w:val="001D0DFF"/>
    <w:rsid w:val="001D0E3D"/>
    <w:rsid w:val="001D0F66"/>
    <w:rsid w:val="001D1483"/>
    <w:rsid w:val="001D1945"/>
    <w:rsid w:val="001D1C64"/>
    <w:rsid w:val="001D272E"/>
    <w:rsid w:val="001D2B00"/>
    <w:rsid w:val="001D2C4C"/>
    <w:rsid w:val="001D2DA5"/>
    <w:rsid w:val="001D2EB1"/>
    <w:rsid w:val="001D2FC0"/>
    <w:rsid w:val="001D30AD"/>
    <w:rsid w:val="001D36AB"/>
    <w:rsid w:val="001D3873"/>
    <w:rsid w:val="001D3876"/>
    <w:rsid w:val="001D39D2"/>
    <w:rsid w:val="001D4073"/>
    <w:rsid w:val="001D4E37"/>
    <w:rsid w:val="001D5C21"/>
    <w:rsid w:val="001D5CF3"/>
    <w:rsid w:val="001D622B"/>
    <w:rsid w:val="001D644A"/>
    <w:rsid w:val="001D68FD"/>
    <w:rsid w:val="001D6D2E"/>
    <w:rsid w:val="001D6DC1"/>
    <w:rsid w:val="001D6EE2"/>
    <w:rsid w:val="001D7412"/>
    <w:rsid w:val="001D74F6"/>
    <w:rsid w:val="001D7D2A"/>
    <w:rsid w:val="001E01DC"/>
    <w:rsid w:val="001E065D"/>
    <w:rsid w:val="001E10AD"/>
    <w:rsid w:val="001E1488"/>
    <w:rsid w:val="001E1863"/>
    <w:rsid w:val="001E1B68"/>
    <w:rsid w:val="001E1CD7"/>
    <w:rsid w:val="001E1E62"/>
    <w:rsid w:val="001E289A"/>
    <w:rsid w:val="001E28AE"/>
    <w:rsid w:val="001E2C28"/>
    <w:rsid w:val="001E2EC2"/>
    <w:rsid w:val="001E3170"/>
    <w:rsid w:val="001E3314"/>
    <w:rsid w:val="001E3392"/>
    <w:rsid w:val="001E3AFA"/>
    <w:rsid w:val="001E56C2"/>
    <w:rsid w:val="001E5CBF"/>
    <w:rsid w:val="001E64B7"/>
    <w:rsid w:val="001E69F1"/>
    <w:rsid w:val="001E752C"/>
    <w:rsid w:val="001E78E3"/>
    <w:rsid w:val="001E7993"/>
    <w:rsid w:val="001E7B2C"/>
    <w:rsid w:val="001E7D24"/>
    <w:rsid w:val="001E7FE7"/>
    <w:rsid w:val="001F0100"/>
    <w:rsid w:val="001F02AC"/>
    <w:rsid w:val="001F0822"/>
    <w:rsid w:val="001F0ABC"/>
    <w:rsid w:val="001F107A"/>
    <w:rsid w:val="001F1286"/>
    <w:rsid w:val="001F1637"/>
    <w:rsid w:val="001F1B0E"/>
    <w:rsid w:val="001F2024"/>
    <w:rsid w:val="001F2135"/>
    <w:rsid w:val="001F2291"/>
    <w:rsid w:val="001F269B"/>
    <w:rsid w:val="001F2ADE"/>
    <w:rsid w:val="001F2D96"/>
    <w:rsid w:val="001F3586"/>
    <w:rsid w:val="001F3CB6"/>
    <w:rsid w:val="001F3DFA"/>
    <w:rsid w:val="001F3F23"/>
    <w:rsid w:val="001F41C0"/>
    <w:rsid w:val="001F636A"/>
    <w:rsid w:val="001F6570"/>
    <w:rsid w:val="001F667C"/>
    <w:rsid w:val="001F70C5"/>
    <w:rsid w:val="001F7348"/>
    <w:rsid w:val="001F763C"/>
    <w:rsid w:val="001F7690"/>
    <w:rsid w:val="001F7BED"/>
    <w:rsid w:val="00200BDB"/>
    <w:rsid w:val="00200C9E"/>
    <w:rsid w:val="00200FB3"/>
    <w:rsid w:val="0020160B"/>
    <w:rsid w:val="00201877"/>
    <w:rsid w:val="002019FF"/>
    <w:rsid w:val="0020206D"/>
    <w:rsid w:val="0020280A"/>
    <w:rsid w:val="0020280C"/>
    <w:rsid w:val="00203B1B"/>
    <w:rsid w:val="00204068"/>
    <w:rsid w:val="00204078"/>
    <w:rsid w:val="00206011"/>
    <w:rsid w:val="002060C7"/>
    <w:rsid w:val="0020657E"/>
    <w:rsid w:val="00206958"/>
    <w:rsid w:val="002069E1"/>
    <w:rsid w:val="002101C1"/>
    <w:rsid w:val="00210342"/>
    <w:rsid w:val="00210622"/>
    <w:rsid w:val="00210E83"/>
    <w:rsid w:val="002114B7"/>
    <w:rsid w:val="002116FE"/>
    <w:rsid w:val="00211D23"/>
    <w:rsid w:val="00211F2F"/>
    <w:rsid w:val="00212A38"/>
    <w:rsid w:val="00212CBD"/>
    <w:rsid w:val="00212DF9"/>
    <w:rsid w:val="00213319"/>
    <w:rsid w:val="002139D8"/>
    <w:rsid w:val="002149F1"/>
    <w:rsid w:val="00214A34"/>
    <w:rsid w:val="00215904"/>
    <w:rsid w:val="0021657E"/>
    <w:rsid w:val="00216F04"/>
    <w:rsid w:val="002178FF"/>
    <w:rsid w:val="00220387"/>
    <w:rsid w:val="002203ED"/>
    <w:rsid w:val="0022214A"/>
    <w:rsid w:val="0022219F"/>
    <w:rsid w:val="00222B30"/>
    <w:rsid w:val="00222B58"/>
    <w:rsid w:val="00222DDE"/>
    <w:rsid w:val="00222F02"/>
    <w:rsid w:val="00223003"/>
    <w:rsid w:val="00223966"/>
    <w:rsid w:val="00223D47"/>
    <w:rsid w:val="0022516F"/>
    <w:rsid w:val="0022545B"/>
    <w:rsid w:val="00225463"/>
    <w:rsid w:val="00225FBC"/>
    <w:rsid w:val="00226890"/>
    <w:rsid w:val="00226A2D"/>
    <w:rsid w:val="00226BAB"/>
    <w:rsid w:val="00226DBE"/>
    <w:rsid w:val="00227730"/>
    <w:rsid w:val="00227FFB"/>
    <w:rsid w:val="00230655"/>
    <w:rsid w:val="002306FB"/>
    <w:rsid w:val="00232750"/>
    <w:rsid w:val="00232AC1"/>
    <w:rsid w:val="00232D75"/>
    <w:rsid w:val="00233700"/>
    <w:rsid w:val="002337FD"/>
    <w:rsid w:val="00233A39"/>
    <w:rsid w:val="00233AAA"/>
    <w:rsid w:val="0023414A"/>
    <w:rsid w:val="0023455F"/>
    <w:rsid w:val="002347CA"/>
    <w:rsid w:val="00234D58"/>
    <w:rsid w:val="00234EF7"/>
    <w:rsid w:val="0023563B"/>
    <w:rsid w:val="00236486"/>
    <w:rsid w:val="00237110"/>
    <w:rsid w:val="0023768E"/>
    <w:rsid w:val="00240856"/>
    <w:rsid w:val="0024135F"/>
    <w:rsid w:val="00241A61"/>
    <w:rsid w:val="00241FAE"/>
    <w:rsid w:val="00242658"/>
    <w:rsid w:val="00242728"/>
    <w:rsid w:val="0024285C"/>
    <w:rsid w:val="0024296F"/>
    <w:rsid w:val="002431C5"/>
    <w:rsid w:val="00243D4A"/>
    <w:rsid w:val="002441D0"/>
    <w:rsid w:val="002443D8"/>
    <w:rsid w:val="00244515"/>
    <w:rsid w:val="00244DB5"/>
    <w:rsid w:val="00245154"/>
    <w:rsid w:val="00245FBE"/>
    <w:rsid w:val="00246157"/>
    <w:rsid w:val="002461C3"/>
    <w:rsid w:val="00246239"/>
    <w:rsid w:val="00246671"/>
    <w:rsid w:val="0024682D"/>
    <w:rsid w:val="002469B9"/>
    <w:rsid w:val="00246BA6"/>
    <w:rsid w:val="00246D65"/>
    <w:rsid w:val="002475D6"/>
    <w:rsid w:val="00247F0B"/>
    <w:rsid w:val="00250AEF"/>
    <w:rsid w:val="00250C51"/>
    <w:rsid w:val="00251136"/>
    <w:rsid w:val="002513BA"/>
    <w:rsid w:val="002520D3"/>
    <w:rsid w:val="0025214D"/>
    <w:rsid w:val="002525DE"/>
    <w:rsid w:val="00252944"/>
    <w:rsid w:val="002529BF"/>
    <w:rsid w:val="00252DA9"/>
    <w:rsid w:val="002530F3"/>
    <w:rsid w:val="0025393E"/>
    <w:rsid w:val="00254082"/>
    <w:rsid w:val="0025465E"/>
    <w:rsid w:val="00254B70"/>
    <w:rsid w:val="00255439"/>
    <w:rsid w:val="00255E4B"/>
    <w:rsid w:val="00256211"/>
    <w:rsid w:val="002563D8"/>
    <w:rsid w:val="0025666F"/>
    <w:rsid w:val="00256754"/>
    <w:rsid w:val="00256A2E"/>
    <w:rsid w:val="00256F26"/>
    <w:rsid w:val="00257FE0"/>
    <w:rsid w:val="00260086"/>
    <w:rsid w:val="0026040A"/>
    <w:rsid w:val="0026072B"/>
    <w:rsid w:val="0026082A"/>
    <w:rsid w:val="00261153"/>
    <w:rsid w:val="00261231"/>
    <w:rsid w:val="0026148C"/>
    <w:rsid w:val="00261881"/>
    <w:rsid w:val="00261DE1"/>
    <w:rsid w:val="00262382"/>
    <w:rsid w:val="00262F2F"/>
    <w:rsid w:val="002634C3"/>
    <w:rsid w:val="002636E1"/>
    <w:rsid w:val="00263D05"/>
    <w:rsid w:val="00265145"/>
    <w:rsid w:val="00265232"/>
    <w:rsid w:val="00265719"/>
    <w:rsid w:val="002666AC"/>
    <w:rsid w:val="00266998"/>
    <w:rsid w:val="00266A79"/>
    <w:rsid w:val="0026789D"/>
    <w:rsid w:val="00270263"/>
    <w:rsid w:val="00270AF0"/>
    <w:rsid w:val="00270D55"/>
    <w:rsid w:val="0027136F"/>
    <w:rsid w:val="00271926"/>
    <w:rsid w:val="002719E7"/>
    <w:rsid w:val="00271F2E"/>
    <w:rsid w:val="00272512"/>
    <w:rsid w:val="0027252F"/>
    <w:rsid w:val="002725B6"/>
    <w:rsid w:val="0027297F"/>
    <w:rsid w:val="00273173"/>
    <w:rsid w:val="00273757"/>
    <w:rsid w:val="00273F16"/>
    <w:rsid w:val="0027528C"/>
    <w:rsid w:val="00275D3A"/>
    <w:rsid w:val="0027611A"/>
    <w:rsid w:val="00276CEB"/>
    <w:rsid w:val="00276D57"/>
    <w:rsid w:val="00276EF5"/>
    <w:rsid w:val="002770B8"/>
    <w:rsid w:val="00277929"/>
    <w:rsid w:val="00277C3F"/>
    <w:rsid w:val="00281330"/>
    <w:rsid w:val="00282AF1"/>
    <w:rsid w:val="00282B0E"/>
    <w:rsid w:val="0028371C"/>
    <w:rsid w:val="00284C88"/>
    <w:rsid w:val="00285D59"/>
    <w:rsid w:val="00285F4A"/>
    <w:rsid w:val="0028669C"/>
    <w:rsid w:val="00286D20"/>
    <w:rsid w:val="002875F1"/>
    <w:rsid w:val="00290597"/>
    <w:rsid w:val="00290C68"/>
    <w:rsid w:val="00290D23"/>
    <w:rsid w:val="00291159"/>
    <w:rsid w:val="002916D8"/>
    <w:rsid w:val="00291E1B"/>
    <w:rsid w:val="00292155"/>
    <w:rsid w:val="00293140"/>
    <w:rsid w:val="0029325C"/>
    <w:rsid w:val="00293AED"/>
    <w:rsid w:val="0029405B"/>
    <w:rsid w:val="00294429"/>
    <w:rsid w:val="002944AC"/>
    <w:rsid w:val="002945A8"/>
    <w:rsid w:val="00294FA0"/>
    <w:rsid w:val="002954F0"/>
    <w:rsid w:val="00295FF7"/>
    <w:rsid w:val="002964FB"/>
    <w:rsid w:val="00296A4C"/>
    <w:rsid w:val="00296AC9"/>
    <w:rsid w:val="00297290"/>
    <w:rsid w:val="002977D0"/>
    <w:rsid w:val="00297B19"/>
    <w:rsid w:val="00297C20"/>
    <w:rsid w:val="00297EB6"/>
    <w:rsid w:val="002A0462"/>
    <w:rsid w:val="002A0797"/>
    <w:rsid w:val="002A0B09"/>
    <w:rsid w:val="002A0F44"/>
    <w:rsid w:val="002A0F6F"/>
    <w:rsid w:val="002A1948"/>
    <w:rsid w:val="002A3489"/>
    <w:rsid w:val="002A3845"/>
    <w:rsid w:val="002A3A73"/>
    <w:rsid w:val="002A3EA3"/>
    <w:rsid w:val="002A4BF5"/>
    <w:rsid w:val="002A4C7F"/>
    <w:rsid w:val="002A5C07"/>
    <w:rsid w:val="002A5CDD"/>
    <w:rsid w:val="002A633B"/>
    <w:rsid w:val="002A6944"/>
    <w:rsid w:val="002A6E04"/>
    <w:rsid w:val="002A702F"/>
    <w:rsid w:val="002A7108"/>
    <w:rsid w:val="002A79FD"/>
    <w:rsid w:val="002A7C28"/>
    <w:rsid w:val="002A7F06"/>
    <w:rsid w:val="002B0024"/>
    <w:rsid w:val="002B01FF"/>
    <w:rsid w:val="002B027D"/>
    <w:rsid w:val="002B042D"/>
    <w:rsid w:val="002B0484"/>
    <w:rsid w:val="002B071E"/>
    <w:rsid w:val="002B0A72"/>
    <w:rsid w:val="002B0F5B"/>
    <w:rsid w:val="002B1735"/>
    <w:rsid w:val="002B1B9E"/>
    <w:rsid w:val="002B1DD0"/>
    <w:rsid w:val="002B1E5B"/>
    <w:rsid w:val="002B337C"/>
    <w:rsid w:val="002B34E8"/>
    <w:rsid w:val="002B42E9"/>
    <w:rsid w:val="002B44C4"/>
    <w:rsid w:val="002B4AE8"/>
    <w:rsid w:val="002B525A"/>
    <w:rsid w:val="002B56FF"/>
    <w:rsid w:val="002B5CB1"/>
    <w:rsid w:val="002B5CCE"/>
    <w:rsid w:val="002B68EE"/>
    <w:rsid w:val="002B7326"/>
    <w:rsid w:val="002B7887"/>
    <w:rsid w:val="002C02D7"/>
    <w:rsid w:val="002C0608"/>
    <w:rsid w:val="002C081C"/>
    <w:rsid w:val="002C0E30"/>
    <w:rsid w:val="002C1086"/>
    <w:rsid w:val="002C108C"/>
    <w:rsid w:val="002C16E4"/>
    <w:rsid w:val="002C2297"/>
    <w:rsid w:val="002C2F67"/>
    <w:rsid w:val="002C3152"/>
    <w:rsid w:val="002C407E"/>
    <w:rsid w:val="002C46D1"/>
    <w:rsid w:val="002C4B35"/>
    <w:rsid w:val="002C5800"/>
    <w:rsid w:val="002C5DEC"/>
    <w:rsid w:val="002C6468"/>
    <w:rsid w:val="002C6ECD"/>
    <w:rsid w:val="002C749B"/>
    <w:rsid w:val="002C7A07"/>
    <w:rsid w:val="002C7CF0"/>
    <w:rsid w:val="002C7DF5"/>
    <w:rsid w:val="002C7EDE"/>
    <w:rsid w:val="002C7F13"/>
    <w:rsid w:val="002D0128"/>
    <w:rsid w:val="002D1048"/>
    <w:rsid w:val="002D1865"/>
    <w:rsid w:val="002D202E"/>
    <w:rsid w:val="002D2361"/>
    <w:rsid w:val="002D2735"/>
    <w:rsid w:val="002D2F5D"/>
    <w:rsid w:val="002D30B3"/>
    <w:rsid w:val="002D3636"/>
    <w:rsid w:val="002D36C6"/>
    <w:rsid w:val="002D36F6"/>
    <w:rsid w:val="002D421D"/>
    <w:rsid w:val="002D4265"/>
    <w:rsid w:val="002D4697"/>
    <w:rsid w:val="002D481F"/>
    <w:rsid w:val="002D4A17"/>
    <w:rsid w:val="002D4AD8"/>
    <w:rsid w:val="002D4DBD"/>
    <w:rsid w:val="002D50B7"/>
    <w:rsid w:val="002D5171"/>
    <w:rsid w:val="002D524B"/>
    <w:rsid w:val="002D52BD"/>
    <w:rsid w:val="002D5476"/>
    <w:rsid w:val="002D5701"/>
    <w:rsid w:val="002D6758"/>
    <w:rsid w:val="002D6C52"/>
    <w:rsid w:val="002D6DEB"/>
    <w:rsid w:val="002D7E08"/>
    <w:rsid w:val="002D7FE6"/>
    <w:rsid w:val="002E07DE"/>
    <w:rsid w:val="002E114D"/>
    <w:rsid w:val="002E11D0"/>
    <w:rsid w:val="002E1346"/>
    <w:rsid w:val="002E15BD"/>
    <w:rsid w:val="002E1799"/>
    <w:rsid w:val="002E208F"/>
    <w:rsid w:val="002E2179"/>
    <w:rsid w:val="002E2641"/>
    <w:rsid w:val="002E2C95"/>
    <w:rsid w:val="002E2D0B"/>
    <w:rsid w:val="002E40F6"/>
    <w:rsid w:val="002E53E1"/>
    <w:rsid w:val="002E6996"/>
    <w:rsid w:val="002E715F"/>
    <w:rsid w:val="002E73AF"/>
    <w:rsid w:val="002E761F"/>
    <w:rsid w:val="002E77B9"/>
    <w:rsid w:val="002F0725"/>
    <w:rsid w:val="002F1E18"/>
    <w:rsid w:val="002F1F5B"/>
    <w:rsid w:val="002F2871"/>
    <w:rsid w:val="002F3B89"/>
    <w:rsid w:val="002F4037"/>
    <w:rsid w:val="002F47C6"/>
    <w:rsid w:val="002F4AE1"/>
    <w:rsid w:val="002F4CFD"/>
    <w:rsid w:val="002F5032"/>
    <w:rsid w:val="002F53F6"/>
    <w:rsid w:val="002F5411"/>
    <w:rsid w:val="002F566D"/>
    <w:rsid w:val="002F589D"/>
    <w:rsid w:val="002F6012"/>
    <w:rsid w:val="002F664D"/>
    <w:rsid w:val="002F6945"/>
    <w:rsid w:val="002F70DB"/>
    <w:rsid w:val="002F7198"/>
    <w:rsid w:val="0030041D"/>
    <w:rsid w:val="00300C01"/>
    <w:rsid w:val="00300D60"/>
    <w:rsid w:val="00302478"/>
    <w:rsid w:val="0030260C"/>
    <w:rsid w:val="003032C2"/>
    <w:rsid w:val="003034A2"/>
    <w:rsid w:val="003035A3"/>
    <w:rsid w:val="00303605"/>
    <w:rsid w:val="00303877"/>
    <w:rsid w:val="00304AB3"/>
    <w:rsid w:val="00304C99"/>
    <w:rsid w:val="0030500D"/>
    <w:rsid w:val="003052CF"/>
    <w:rsid w:val="00305F21"/>
    <w:rsid w:val="00306196"/>
    <w:rsid w:val="00306776"/>
    <w:rsid w:val="003069FD"/>
    <w:rsid w:val="00306A32"/>
    <w:rsid w:val="00306CB7"/>
    <w:rsid w:val="003071C4"/>
    <w:rsid w:val="00307B3E"/>
    <w:rsid w:val="00307DB6"/>
    <w:rsid w:val="003101C5"/>
    <w:rsid w:val="003102D0"/>
    <w:rsid w:val="00310394"/>
    <w:rsid w:val="00310408"/>
    <w:rsid w:val="0031134E"/>
    <w:rsid w:val="00311576"/>
    <w:rsid w:val="003127BF"/>
    <w:rsid w:val="00312EAF"/>
    <w:rsid w:val="00312EE7"/>
    <w:rsid w:val="00313643"/>
    <w:rsid w:val="00313CFC"/>
    <w:rsid w:val="00313DED"/>
    <w:rsid w:val="00313F7A"/>
    <w:rsid w:val="003144F9"/>
    <w:rsid w:val="00314AD8"/>
    <w:rsid w:val="00314ED6"/>
    <w:rsid w:val="00315367"/>
    <w:rsid w:val="003155B3"/>
    <w:rsid w:val="00315842"/>
    <w:rsid w:val="00315E7A"/>
    <w:rsid w:val="00316A0F"/>
    <w:rsid w:val="00316F2C"/>
    <w:rsid w:val="00317767"/>
    <w:rsid w:val="00317AF2"/>
    <w:rsid w:val="0032000B"/>
    <w:rsid w:val="0032030D"/>
    <w:rsid w:val="0032098F"/>
    <w:rsid w:val="00321A9C"/>
    <w:rsid w:val="0032261B"/>
    <w:rsid w:val="003226CE"/>
    <w:rsid w:val="003227EC"/>
    <w:rsid w:val="00323112"/>
    <w:rsid w:val="0032486A"/>
    <w:rsid w:val="003248BB"/>
    <w:rsid w:val="0032497C"/>
    <w:rsid w:val="00324C5D"/>
    <w:rsid w:val="003254E0"/>
    <w:rsid w:val="00325505"/>
    <w:rsid w:val="003255DB"/>
    <w:rsid w:val="00325C6A"/>
    <w:rsid w:val="00325ED0"/>
    <w:rsid w:val="00326F04"/>
    <w:rsid w:val="003272D7"/>
    <w:rsid w:val="0032735E"/>
    <w:rsid w:val="0032776E"/>
    <w:rsid w:val="003278D9"/>
    <w:rsid w:val="00327965"/>
    <w:rsid w:val="00327C63"/>
    <w:rsid w:val="00327FEA"/>
    <w:rsid w:val="00330C6B"/>
    <w:rsid w:val="00330CCD"/>
    <w:rsid w:val="003313E6"/>
    <w:rsid w:val="00331EEA"/>
    <w:rsid w:val="00332AE2"/>
    <w:rsid w:val="00332B0F"/>
    <w:rsid w:val="00332BA6"/>
    <w:rsid w:val="00333875"/>
    <w:rsid w:val="00333FBE"/>
    <w:rsid w:val="00334083"/>
    <w:rsid w:val="003340A9"/>
    <w:rsid w:val="003343D1"/>
    <w:rsid w:val="003348BB"/>
    <w:rsid w:val="0033494E"/>
    <w:rsid w:val="0033502E"/>
    <w:rsid w:val="0033539F"/>
    <w:rsid w:val="003356A7"/>
    <w:rsid w:val="00335E0F"/>
    <w:rsid w:val="00336096"/>
    <w:rsid w:val="0033650D"/>
    <w:rsid w:val="00336688"/>
    <w:rsid w:val="00336CFA"/>
    <w:rsid w:val="0033716C"/>
    <w:rsid w:val="00337AC1"/>
    <w:rsid w:val="00337BAF"/>
    <w:rsid w:val="00337C09"/>
    <w:rsid w:val="00337D45"/>
    <w:rsid w:val="003408D6"/>
    <w:rsid w:val="00340962"/>
    <w:rsid w:val="00340D2C"/>
    <w:rsid w:val="00340EAD"/>
    <w:rsid w:val="00341232"/>
    <w:rsid w:val="003412DF"/>
    <w:rsid w:val="003412ED"/>
    <w:rsid w:val="00341580"/>
    <w:rsid w:val="003415CB"/>
    <w:rsid w:val="00342334"/>
    <w:rsid w:val="003425C7"/>
    <w:rsid w:val="00342EFB"/>
    <w:rsid w:val="003432B9"/>
    <w:rsid w:val="003434F7"/>
    <w:rsid w:val="00343686"/>
    <w:rsid w:val="00343C7C"/>
    <w:rsid w:val="00343D1F"/>
    <w:rsid w:val="00344021"/>
    <w:rsid w:val="00344173"/>
    <w:rsid w:val="003448B5"/>
    <w:rsid w:val="00345442"/>
    <w:rsid w:val="0034587B"/>
    <w:rsid w:val="00345E93"/>
    <w:rsid w:val="0034653C"/>
    <w:rsid w:val="00346C9E"/>
    <w:rsid w:val="00346FEA"/>
    <w:rsid w:val="003476B3"/>
    <w:rsid w:val="00347BA0"/>
    <w:rsid w:val="0035014A"/>
    <w:rsid w:val="00350702"/>
    <w:rsid w:val="0035086C"/>
    <w:rsid w:val="00350BF4"/>
    <w:rsid w:val="00350C2C"/>
    <w:rsid w:val="00350D66"/>
    <w:rsid w:val="0035115E"/>
    <w:rsid w:val="0035138E"/>
    <w:rsid w:val="00351A57"/>
    <w:rsid w:val="0035208B"/>
    <w:rsid w:val="003521DC"/>
    <w:rsid w:val="00352C83"/>
    <w:rsid w:val="003532C5"/>
    <w:rsid w:val="00353439"/>
    <w:rsid w:val="0035368D"/>
    <w:rsid w:val="003543F0"/>
    <w:rsid w:val="00354582"/>
    <w:rsid w:val="0035542D"/>
    <w:rsid w:val="0035580A"/>
    <w:rsid w:val="00355C09"/>
    <w:rsid w:val="00355D96"/>
    <w:rsid w:val="0035639B"/>
    <w:rsid w:val="00356DFE"/>
    <w:rsid w:val="0035721C"/>
    <w:rsid w:val="003579A2"/>
    <w:rsid w:val="00357B77"/>
    <w:rsid w:val="00357B85"/>
    <w:rsid w:val="00357E3F"/>
    <w:rsid w:val="003601B1"/>
    <w:rsid w:val="00360601"/>
    <w:rsid w:val="00360F6B"/>
    <w:rsid w:val="00361132"/>
    <w:rsid w:val="0036187C"/>
    <w:rsid w:val="003619DD"/>
    <w:rsid w:val="00362085"/>
    <w:rsid w:val="00362CC7"/>
    <w:rsid w:val="0036329E"/>
    <w:rsid w:val="0036334F"/>
    <w:rsid w:val="003634E5"/>
    <w:rsid w:val="00363E01"/>
    <w:rsid w:val="00363E08"/>
    <w:rsid w:val="00365331"/>
    <w:rsid w:val="00365923"/>
    <w:rsid w:val="00365974"/>
    <w:rsid w:val="0036625B"/>
    <w:rsid w:val="003664D9"/>
    <w:rsid w:val="0036654E"/>
    <w:rsid w:val="0036658D"/>
    <w:rsid w:val="0036690B"/>
    <w:rsid w:val="00366C21"/>
    <w:rsid w:val="00367029"/>
    <w:rsid w:val="00367723"/>
    <w:rsid w:val="0036788F"/>
    <w:rsid w:val="00367EF8"/>
    <w:rsid w:val="0037008A"/>
    <w:rsid w:val="0037083D"/>
    <w:rsid w:val="00371934"/>
    <w:rsid w:val="00371D56"/>
    <w:rsid w:val="003721B5"/>
    <w:rsid w:val="00372471"/>
    <w:rsid w:val="00372525"/>
    <w:rsid w:val="00372DD2"/>
    <w:rsid w:val="00372F97"/>
    <w:rsid w:val="0037345A"/>
    <w:rsid w:val="003739F6"/>
    <w:rsid w:val="003739FD"/>
    <w:rsid w:val="0037440B"/>
    <w:rsid w:val="0037441B"/>
    <w:rsid w:val="00374710"/>
    <w:rsid w:val="003748A5"/>
    <w:rsid w:val="00374936"/>
    <w:rsid w:val="00374C1C"/>
    <w:rsid w:val="00374FD5"/>
    <w:rsid w:val="0037554E"/>
    <w:rsid w:val="00376EA6"/>
    <w:rsid w:val="00376F9F"/>
    <w:rsid w:val="003772A1"/>
    <w:rsid w:val="00377A4E"/>
    <w:rsid w:val="00377D86"/>
    <w:rsid w:val="0038039D"/>
    <w:rsid w:val="003806E1"/>
    <w:rsid w:val="003809BA"/>
    <w:rsid w:val="003809FD"/>
    <w:rsid w:val="0038103C"/>
    <w:rsid w:val="00381459"/>
    <w:rsid w:val="0038149F"/>
    <w:rsid w:val="003823CA"/>
    <w:rsid w:val="003824CA"/>
    <w:rsid w:val="00382C1C"/>
    <w:rsid w:val="0038324C"/>
    <w:rsid w:val="00383427"/>
    <w:rsid w:val="003835B7"/>
    <w:rsid w:val="0038403F"/>
    <w:rsid w:val="00384B1D"/>
    <w:rsid w:val="00385B42"/>
    <w:rsid w:val="00385B47"/>
    <w:rsid w:val="00386E01"/>
    <w:rsid w:val="00386E27"/>
    <w:rsid w:val="003878A5"/>
    <w:rsid w:val="00387CDD"/>
    <w:rsid w:val="00390066"/>
    <w:rsid w:val="00390D01"/>
    <w:rsid w:val="003910C7"/>
    <w:rsid w:val="00391E40"/>
    <w:rsid w:val="00391E76"/>
    <w:rsid w:val="003920D3"/>
    <w:rsid w:val="0039285A"/>
    <w:rsid w:val="00393844"/>
    <w:rsid w:val="0039478E"/>
    <w:rsid w:val="00394868"/>
    <w:rsid w:val="003949FC"/>
    <w:rsid w:val="00394C34"/>
    <w:rsid w:val="00395175"/>
    <w:rsid w:val="00395610"/>
    <w:rsid w:val="00396A40"/>
    <w:rsid w:val="00396EA7"/>
    <w:rsid w:val="00397129"/>
    <w:rsid w:val="0039763C"/>
    <w:rsid w:val="003A0157"/>
    <w:rsid w:val="003A04A5"/>
    <w:rsid w:val="003A052C"/>
    <w:rsid w:val="003A06D5"/>
    <w:rsid w:val="003A09EC"/>
    <w:rsid w:val="003A0F2C"/>
    <w:rsid w:val="003A0F5E"/>
    <w:rsid w:val="003A1105"/>
    <w:rsid w:val="003A11FA"/>
    <w:rsid w:val="003A1631"/>
    <w:rsid w:val="003A1BE2"/>
    <w:rsid w:val="003A1C05"/>
    <w:rsid w:val="003A1E9C"/>
    <w:rsid w:val="003A1EB0"/>
    <w:rsid w:val="003A20C5"/>
    <w:rsid w:val="003A2341"/>
    <w:rsid w:val="003A256D"/>
    <w:rsid w:val="003A27CB"/>
    <w:rsid w:val="003A2BA5"/>
    <w:rsid w:val="003A3325"/>
    <w:rsid w:val="003A364C"/>
    <w:rsid w:val="003A37EB"/>
    <w:rsid w:val="003A3BE2"/>
    <w:rsid w:val="003A401A"/>
    <w:rsid w:val="003A4232"/>
    <w:rsid w:val="003A45EC"/>
    <w:rsid w:val="003A4626"/>
    <w:rsid w:val="003A4E62"/>
    <w:rsid w:val="003A55B3"/>
    <w:rsid w:val="003A5C94"/>
    <w:rsid w:val="003A5DCE"/>
    <w:rsid w:val="003A5F49"/>
    <w:rsid w:val="003A64EF"/>
    <w:rsid w:val="003A69D2"/>
    <w:rsid w:val="003A6A10"/>
    <w:rsid w:val="003A6ADC"/>
    <w:rsid w:val="003A6C2B"/>
    <w:rsid w:val="003A72A2"/>
    <w:rsid w:val="003A77D6"/>
    <w:rsid w:val="003B0177"/>
    <w:rsid w:val="003B0F53"/>
    <w:rsid w:val="003B1E82"/>
    <w:rsid w:val="003B26D5"/>
    <w:rsid w:val="003B2C74"/>
    <w:rsid w:val="003B3646"/>
    <w:rsid w:val="003B3EA7"/>
    <w:rsid w:val="003B4A0B"/>
    <w:rsid w:val="003B5502"/>
    <w:rsid w:val="003B5B01"/>
    <w:rsid w:val="003B5CEF"/>
    <w:rsid w:val="003B605A"/>
    <w:rsid w:val="003B683A"/>
    <w:rsid w:val="003B6A8A"/>
    <w:rsid w:val="003B73AE"/>
    <w:rsid w:val="003B7565"/>
    <w:rsid w:val="003C0106"/>
    <w:rsid w:val="003C0C8E"/>
    <w:rsid w:val="003C0D6E"/>
    <w:rsid w:val="003C10AF"/>
    <w:rsid w:val="003C2572"/>
    <w:rsid w:val="003C2735"/>
    <w:rsid w:val="003C3502"/>
    <w:rsid w:val="003C379C"/>
    <w:rsid w:val="003C3B33"/>
    <w:rsid w:val="003C3D96"/>
    <w:rsid w:val="003C429C"/>
    <w:rsid w:val="003C4B18"/>
    <w:rsid w:val="003C5037"/>
    <w:rsid w:val="003C519E"/>
    <w:rsid w:val="003C598E"/>
    <w:rsid w:val="003C5E27"/>
    <w:rsid w:val="003C6491"/>
    <w:rsid w:val="003C69CD"/>
    <w:rsid w:val="003C717F"/>
    <w:rsid w:val="003C7A8B"/>
    <w:rsid w:val="003D014A"/>
    <w:rsid w:val="003D0615"/>
    <w:rsid w:val="003D0A46"/>
    <w:rsid w:val="003D0A70"/>
    <w:rsid w:val="003D1356"/>
    <w:rsid w:val="003D1780"/>
    <w:rsid w:val="003D1B18"/>
    <w:rsid w:val="003D1C49"/>
    <w:rsid w:val="003D250A"/>
    <w:rsid w:val="003D269A"/>
    <w:rsid w:val="003D2908"/>
    <w:rsid w:val="003D3B1B"/>
    <w:rsid w:val="003D45C5"/>
    <w:rsid w:val="003D49CC"/>
    <w:rsid w:val="003D4BEB"/>
    <w:rsid w:val="003D4D45"/>
    <w:rsid w:val="003D52E5"/>
    <w:rsid w:val="003D5A51"/>
    <w:rsid w:val="003D5AE0"/>
    <w:rsid w:val="003D6D99"/>
    <w:rsid w:val="003D73CD"/>
    <w:rsid w:val="003D7C1C"/>
    <w:rsid w:val="003E0002"/>
    <w:rsid w:val="003E008B"/>
    <w:rsid w:val="003E0A0D"/>
    <w:rsid w:val="003E0F29"/>
    <w:rsid w:val="003E11E5"/>
    <w:rsid w:val="003E12F0"/>
    <w:rsid w:val="003E16D1"/>
    <w:rsid w:val="003E17F1"/>
    <w:rsid w:val="003E1B04"/>
    <w:rsid w:val="003E1C84"/>
    <w:rsid w:val="003E2DDB"/>
    <w:rsid w:val="003E3EF7"/>
    <w:rsid w:val="003E3F0B"/>
    <w:rsid w:val="003E4AA0"/>
    <w:rsid w:val="003E4AC6"/>
    <w:rsid w:val="003E5804"/>
    <w:rsid w:val="003E5950"/>
    <w:rsid w:val="003E5C24"/>
    <w:rsid w:val="003E5D7E"/>
    <w:rsid w:val="003E5DB4"/>
    <w:rsid w:val="003E63AB"/>
    <w:rsid w:val="003E6FBB"/>
    <w:rsid w:val="003E7037"/>
    <w:rsid w:val="003E7872"/>
    <w:rsid w:val="003E7BCB"/>
    <w:rsid w:val="003F008C"/>
    <w:rsid w:val="003F03C2"/>
    <w:rsid w:val="003F0876"/>
    <w:rsid w:val="003F08B6"/>
    <w:rsid w:val="003F0AAE"/>
    <w:rsid w:val="003F0E2D"/>
    <w:rsid w:val="003F156D"/>
    <w:rsid w:val="003F1996"/>
    <w:rsid w:val="003F1D84"/>
    <w:rsid w:val="003F2828"/>
    <w:rsid w:val="003F466C"/>
    <w:rsid w:val="003F4C76"/>
    <w:rsid w:val="003F4E22"/>
    <w:rsid w:val="003F602A"/>
    <w:rsid w:val="003F63D6"/>
    <w:rsid w:val="003F6A56"/>
    <w:rsid w:val="003F6B46"/>
    <w:rsid w:val="003F6CD0"/>
    <w:rsid w:val="003F72C1"/>
    <w:rsid w:val="003F782B"/>
    <w:rsid w:val="003F7FFC"/>
    <w:rsid w:val="00400032"/>
    <w:rsid w:val="004008BE"/>
    <w:rsid w:val="004009C6"/>
    <w:rsid w:val="00400F3C"/>
    <w:rsid w:val="004011B2"/>
    <w:rsid w:val="004016B7"/>
    <w:rsid w:val="0040182B"/>
    <w:rsid w:val="00401943"/>
    <w:rsid w:val="00402008"/>
    <w:rsid w:val="0040217D"/>
    <w:rsid w:val="004021D1"/>
    <w:rsid w:val="0040257C"/>
    <w:rsid w:val="0040271D"/>
    <w:rsid w:val="00402D9A"/>
    <w:rsid w:val="0040303D"/>
    <w:rsid w:val="00403199"/>
    <w:rsid w:val="004035D2"/>
    <w:rsid w:val="004047A6"/>
    <w:rsid w:val="00404C54"/>
    <w:rsid w:val="0040667D"/>
    <w:rsid w:val="004066BF"/>
    <w:rsid w:val="00407059"/>
    <w:rsid w:val="00407B45"/>
    <w:rsid w:val="00407D4C"/>
    <w:rsid w:val="00410110"/>
    <w:rsid w:val="00410309"/>
    <w:rsid w:val="004103A5"/>
    <w:rsid w:val="004103BB"/>
    <w:rsid w:val="004105F4"/>
    <w:rsid w:val="00410BA1"/>
    <w:rsid w:val="00410E1E"/>
    <w:rsid w:val="00410EA2"/>
    <w:rsid w:val="004114F3"/>
    <w:rsid w:val="004118F2"/>
    <w:rsid w:val="004119EB"/>
    <w:rsid w:val="00411C2C"/>
    <w:rsid w:val="00412A39"/>
    <w:rsid w:val="00413875"/>
    <w:rsid w:val="00413D42"/>
    <w:rsid w:val="00414E01"/>
    <w:rsid w:val="004150B4"/>
    <w:rsid w:val="004151B4"/>
    <w:rsid w:val="004153E9"/>
    <w:rsid w:val="00415502"/>
    <w:rsid w:val="00415697"/>
    <w:rsid w:val="00415943"/>
    <w:rsid w:val="00416B69"/>
    <w:rsid w:val="0042032A"/>
    <w:rsid w:val="004205A8"/>
    <w:rsid w:val="0042073B"/>
    <w:rsid w:val="004207D3"/>
    <w:rsid w:val="004207FA"/>
    <w:rsid w:val="00420B21"/>
    <w:rsid w:val="00420B68"/>
    <w:rsid w:val="00420E08"/>
    <w:rsid w:val="004211AC"/>
    <w:rsid w:val="004220FF"/>
    <w:rsid w:val="004223E3"/>
    <w:rsid w:val="004227A4"/>
    <w:rsid w:val="004228BF"/>
    <w:rsid w:val="00422AED"/>
    <w:rsid w:val="00422C75"/>
    <w:rsid w:val="00422DCF"/>
    <w:rsid w:val="00423701"/>
    <w:rsid w:val="00424BDF"/>
    <w:rsid w:val="00424D87"/>
    <w:rsid w:val="004250DA"/>
    <w:rsid w:val="00426236"/>
    <w:rsid w:val="004265F3"/>
    <w:rsid w:val="00426D35"/>
    <w:rsid w:val="00426DFA"/>
    <w:rsid w:val="004300AD"/>
    <w:rsid w:val="004302E6"/>
    <w:rsid w:val="00430BEA"/>
    <w:rsid w:val="00430C15"/>
    <w:rsid w:val="00431F8B"/>
    <w:rsid w:val="00431FC1"/>
    <w:rsid w:val="00432219"/>
    <w:rsid w:val="00432768"/>
    <w:rsid w:val="004328B9"/>
    <w:rsid w:val="00432A41"/>
    <w:rsid w:val="00432FBF"/>
    <w:rsid w:val="004331E3"/>
    <w:rsid w:val="004331EA"/>
    <w:rsid w:val="004337EF"/>
    <w:rsid w:val="00434080"/>
    <w:rsid w:val="004343FD"/>
    <w:rsid w:val="0043462F"/>
    <w:rsid w:val="004348D4"/>
    <w:rsid w:val="004349D7"/>
    <w:rsid w:val="00434CE4"/>
    <w:rsid w:val="00434D0C"/>
    <w:rsid w:val="00434EEA"/>
    <w:rsid w:val="00435B39"/>
    <w:rsid w:val="00435E57"/>
    <w:rsid w:val="004360F4"/>
    <w:rsid w:val="00436467"/>
    <w:rsid w:val="004370AC"/>
    <w:rsid w:val="004376D7"/>
    <w:rsid w:val="00441192"/>
    <w:rsid w:val="00441983"/>
    <w:rsid w:val="00441E05"/>
    <w:rsid w:val="004422D0"/>
    <w:rsid w:val="00442AA3"/>
    <w:rsid w:val="00442AF8"/>
    <w:rsid w:val="00442DEF"/>
    <w:rsid w:val="00442E4D"/>
    <w:rsid w:val="004430F2"/>
    <w:rsid w:val="0044333C"/>
    <w:rsid w:val="004438B4"/>
    <w:rsid w:val="00443C70"/>
    <w:rsid w:val="00443D25"/>
    <w:rsid w:val="00443EB2"/>
    <w:rsid w:val="00444043"/>
    <w:rsid w:val="004441DD"/>
    <w:rsid w:val="00444356"/>
    <w:rsid w:val="00445582"/>
    <w:rsid w:val="00445EB8"/>
    <w:rsid w:val="00445F93"/>
    <w:rsid w:val="00446428"/>
    <w:rsid w:val="00446CA4"/>
    <w:rsid w:val="00446F43"/>
    <w:rsid w:val="0044702E"/>
    <w:rsid w:val="00447114"/>
    <w:rsid w:val="004479CD"/>
    <w:rsid w:val="00447AA1"/>
    <w:rsid w:val="00447F4F"/>
    <w:rsid w:val="004502DD"/>
    <w:rsid w:val="0045059B"/>
    <w:rsid w:val="004508CA"/>
    <w:rsid w:val="00450AC4"/>
    <w:rsid w:val="00450C5F"/>
    <w:rsid w:val="00450C82"/>
    <w:rsid w:val="004510DE"/>
    <w:rsid w:val="004517E3"/>
    <w:rsid w:val="00452670"/>
    <w:rsid w:val="00452A45"/>
    <w:rsid w:val="00452DE1"/>
    <w:rsid w:val="00452E9B"/>
    <w:rsid w:val="004536FB"/>
    <w:rsid w:val="00453B11"/>
    <w:rsid w:val="00454037"/>
    <w:rsid w:val="00454A75"/>
    <w:rsid w:val="00454F37"/>
    <w:rsid w:val="00455005"/>
    <w:rsid w:val="004550B7"/>
    <w:rsid w:val="004554E2"/>
    <w:rsid w:val="00455505"/>
    <w:rsid w:val="0045573D"/>
    <w:rsid w:val="00455775"/>
    <w:rsid w:val="00455E27"/>
    <w:rsid w:val="0045613A"/>
    <w:rsid w:val="0045744B"/>
    <w:rsid w:val="00457525"/>
    <w:rsid w:val="0045779F"/>
    <w:rsid w:val="00457E77"/>
    <w:rsid w:val="0046002F"/>
    <w:rsid w:val="004603EC"/>
    <w:rsid w:val="0046059B"/>
    <w:rsid w:val="00461BB9"/>
    <w:rsid w:val="0046208F"/>
    <w:rsid w:val="00462159"/>
    <w:rsid w:val="00462505"/>
    <w:rsid w:val="00462EC4"/>
    <w:rsid w:val="00463A54"/>
    <w:rsid w:val="004644BD"/>
    <w:rsid w:val="00464571"/>
    <w:rsid w:val="00465522"/>
    <w:rsid w:val="00466E9F"/>
    <w:rsid w:val="00467353"/>
    <w:rsid w:val="004674B4"/>
    <w:rsid w:val="00467A68"/>
    <w:rsid w:val="00470103"/>
    <w:rsid w:val="00470240"/>
    <w:rsid w:val="004711C3"/>
    <w:rsid w:val="004712E0"/>
    <w:rsid w:val="004712FC"/>
    <w:rsid w:val="00471BD6"/>
    <w:rsid w:val="00471C5B"/>
    <w:rsid w:val="0047237F"/>
    <w:rsid w:val="00472644"/>
    <w:rsid w:val="00473A04"/>
    <w:rsid w:val="00473D4D"/>
    <w:rsid w:val="004744E2"/>
    <w:rsid w:val="0047451B"/>
    <w:rsid w:val="004745C8"/>
    <w:rsid w:val="004749E0"/>
    <w:rsid w:val="0047524E"/>
    <w:rsid w:val="00475A74"/>
    <w:rsid w:val="0047629A"/>
    <w:rsid w:val="004767F0"/>
    <w:rsid w:val="00476862"/>
    <w:rsid w:val="00476DEF"/>
    <w:rsid w:val="00476FB0"/>
    <w:rsid w:val="00476FD8"/>
    <w:rsid w:val="00477F4A"/>
    <w:rsid w:val="00480042"/>
    <w:rsid w:val="00480DFC"/>
    <w:rsid w:val="00481C0A"/>
    <w:rsid w:val="004821D1"/>
    <w:rsid w:val="0048220C"/>
    <w:rsid w:val="004828A4"/>
    <w:rsid w:val="00482A69"/>
    <w:rsid w:val="00482C10"/>
    <w:rsid w:val="00483028"/>
    <w:rsid w:val="004833AD"/>
    <w:rsid w:val="00483C6F"/>
    <w:rsid w:val="00483C79"/>
    <w:rsid w:val="004840A7"/>
    <w:rsid w:val="00484BCC"/>
    <w:rsid w:val="0048549A"/>
    <w:rsid w:val="00486914"/>
    <w:rsid w:val="00486C61"/>
    <w:rsid w:val="00486E0D"/>
    <w:rsid w:val="004875B0"/>
    <w:rsid w:val="00487763"/>
    <w:rsid w:val="00490788"/>
    <w:rsid w:val="004909A9"/>
    <w:rsid w:val="00490A33"/>
    <w:rsid w:val="004912B2"/>
    <w:rsid w:val="004919BF"/>
    <w:rsid w:val="00491B06"/>
    <w:rsid w:val="00491D70"/>
    <w:rsid w:val="004924C2"/>
    <w:rsid w:val="004925BC"/>
    <w:rsid w:val="00492633"/>
    <w:rsid w:val="00492CD5"/>
    <w:rsid w:val="004937E8"/>
    <w:rsid w:val="00493956"/>
    <w:rsid w:val="00493A72"/>
    <w:rsid w:val="00493B85"/>
    <w:rsid w:val="00493F08"/>
    <w:rsid w:val="00495716"/>
    <w:rsid w:val="0049605E"/>
    <w:rsid w:val="00496774"/>
    <w:rsid w:val="00496BE4"/>
    <w:rsid w:val="00496DE1"/>
    <w:rsid w:val="004975C1"/>
    <w:rsid w:val="00497C32"/>
    <w:rsid w:val="00497F3C"/>
    <w:rsid w:val="004A006A"/>
    <w:rsid w:val="004A09BC"/>
    <w:rsid w:val="004A0CB6"/>
    <w:rsid w:val="004A14E4"/>
    <w:rsid w:val="004A17DB"/>
    <w:rsid w:val="004A1CB1"/>
    <w:rsid w:val="004A1FA8"/>
    <w:rsid w:val="004A372E"/>
    <w:rsid w:val="004A3817"/>
    <w:rsid w:val="004A4364"/>
    <w:rsid w:val="004A449A"/>
    <w:rsid w:val="004A4602"/>
    <w:rsid w:val="004A4A07"/>
    <w:rsid w:val="004A4B1E"/>
    <w:rsid w:val="004A521C"/>
    <w:rsid w:val="004A6B54"/>
    <w:rsid w:val="004A6BE7"/>
    <w:rsid w:val="004A6E84"/>
    <w:rsid w:val="004A75EE"/>
    <w:rsid w:val="004B0ADA"/>
    <w:rsid w:val="004B1322"/>
    <w:rsid w:val="004B16DF"/>
    <w:rsid w:val="004B22E6"/>
    <w:rsid w:val="004B23DE"/>
    <w:rsid w:val="004B2678"/>
    <w:rsid w:val="004B2685"/>
    <w:rsid w:val="004B27CE"/>
    <w:rsid w:val="004B29C2"/>
    <w:rsid w:val="004B2B3D"/>
    <w:rsid w:val="004B2D49"/>
    <w:rsid w:val="004B3AA3"/>
    <w:rsid w:val="004B4E76"/>
    <w:rsid w:val="004B5299"/>
    <w:rsid w:val="004B602A"/>
    <w:rsid w:val="004B6786"/>
    <w:rsid w:val="004B6A41"/>
    <w:rsid w:val="004B6C4B"/>
    <w:rsid w:val="004B7307"/>
    <w:rsid w:val="004B79C7"/>
    <w:rsid w:val="004B7AC9"/>
    <w:rsid w:val="004B7B2A"/>
    <w:rsid w:val="004B7FCB"/>
    <w:rsid w:val="004C00A2"/>
    <w:rsid w:val="004C01E0"/>
    <w:rsid w:val="004C0361"/>
    <w:rsid w:val="004C1471"/>
    <w:rsid w:val="004C1F7E"/>
    <w:rsid w:val="004C20D4"/>
    <w:rsid w:val="004C2870"/>
    <w:rsid w:val="004C28CA"/>
    <w:rsid w:val="004C29EF"/>
    <w:rsid w:val="004C2DC9"/>
    <w:rsid w:val="004C3029"/>
    <w:rsid w:val="004C3211"/>
    <w:rsid w:val="004C387C"/>
    <w:rsid w:val="004C3DBA"/>
    <w:rsid w:val="004C3DFF"/>
    <w:rsid w:val="004C43F6"/>
    <w:rsid w:val="004C482F"/>
    <w:rsid w:val="004C4A06"/>
    <w:rsid w:val="004C4D93"/>
    <w:rsid w:val="004C4E33"/>
    <w:rsid w:val="004C4F63"/>
    <w:rsid w:val="004C54E4"/>
    <w:rsid w:val="004C5561"/>
    <w:rsid w:val="004C56BF"/>
    <w:rsid w:val="004C6121"/>
    <w:rsid w:val="004C77D5"/>
    <w:rsid w:val="004C7B56"/>
    <w:rsid w:val="004D03CB"/>
    <w:rsid w:val="004D04C6"/>
    <w:rsid w:val="004D1203"/>
    <w:rsid w:val="004D1AAE"/>
    <w:rsid w:val="004D1AB5"/>
    <w:rsid w:val="004D20DE"/>
    <w:rsid w:val="004D26F8"/>
    <w:rsid w:val="004D3307"/>
    <w:rsid w:val="004D3371"/>
    <w:rsid w:val="004D3D81"/>
    <w:rsid w:val="004D4407"/>
    <w:rsid w:val="004D486F"/>
    <w:rsid w:val="004D4B93"/>
    <w:rsid w:val="004D5F97"/>
    <w:rsid w:val="004D6038"/>
    <w:rsid w:val="004D6170"/>
    <w:rsid w:val="004D629F"/>
    <w:rsid w:val="004D66EB"/>
    <w:rsid w:val="004D6949"/>
    <w:rsid w:val="004D6A4F"/>
    <w:rsid w:val="004D6D47"/>
    <w:rsid w:val="004D6E76"/>
    <w:rsid w:val="004D7004"/>
    <w:rsid w:val="004D78D1"/>
    <w:rsid w:val="004D7922"/>
    <w:rsid w:val="004E00D3"/>
    <w:rsid w:val="004E04FF"/>
    <w:rsid w:val="004E09D7"/>
    <w:rsid w:val="004E0B5F"/>
    <w:rsid w:val="004E0E8F"/>
    <w:rsid w:val="004E1962"/>
    <w:rsid w:val="004E22F1"/>
    <w:rsid w:val="004E25D9"/>
    <w:rsid w:val="004E386C"/>
    <w:rsid w:val="004E40FB"/>
    <w:rsid w:val="004E429E"/>
    <w:rsid w:val="004E4446"/>
    <w:rsid w:val="004E4646"/>
    <w:rsid w:val="004E469B"/>
    <w:rsid w:val="004E4A90"/>
    <w:rsid w:val="004E585A"/>
    <w:rsid w:val="004E5F90"/>
    <w:rsid w:val="004E6062"/>
    <w:rsid w:val="004E62FE"/>
    <w:rsid w:val="004E6A8C"/>
    <w:rsid w:val="004E6F85"/>
    <w:rsid w:val="004E71E5"/>
    <w:rsid w:val="004E78DA"/>
    <w:rsid w:val="004E7B97"/>
    <w:rsid w:val="004E7CB7"/>
    <w:rsid w:val="004F08AC"/>
    <w:rsid w:val="004F0A03"/>
    <w:rsid w:val="004F0A05"/>
    <w:rsid w:val="004F0B04"/>
    <w:rsid w:val="004F170A"/>
    <w:rsid w:val="004F19FB"/>
    <w:rsid w:val="004F1D38"/>
    <w:rsid w:val="004F258D"/>
    <w:rsid w:val="004F292B"/>
    <w:rsid w:val="004F296A"/>
    <w:rsid w:val="004F3F79"/>
    <w:rsid w:val="004F50D1"/>
    <w:rsid w:val="004F5367"/>
    <w:rsid w:val="004F57C8"/>
    <w:rsid w:val="004F5AC8"/>
    <w:rsid w:val="004F5B55"/>
    <w:rsid w:val="004F5FB4"/>
    <w:rsid w:val="004F63E6"/>
    <w:rsid w:val="004F6759"/>
    <w:rsid w:val="004F71B1"/>
    <w:rsid w:val="004F7644"/>
    <w:rsid w:val="004F7CCF"/>
    <w:rsid w:val="004F7D8F"/>
    <w:rsid w:val="004F7E31"/>
    <w:rsid w:val="00500319"/>
    <w:rsid w:val="00500F31"/>
    <w:rsid w:val="00501267"/>
    <w:rsid w:val="00501992"/>
    <w:rsid w:val="0050203E"/>
    <w:rsid w:val="005038EB"/>
    <w:rsid w:val="00503C4C"/>
    <w:rsid w:val="00504120"/>
    <w:rsid w:val="00504B0C"/>
    <w:rsid w:val="00504E85"/>
    <w:rsid w:val="005050B9"/>
    <w:rsid w:val="005058BD"/>
    <w:rsid w:val="00505D9F"/>
    <w:rsid w:val="00505EE4"/>
    <w:rsid w:val="0050617B"/>
    <w:rsid w:val="005061FA"/>
    <w:rsid w:val="005064CD"/>
    <w:rsid w:val="00506CB8"/>
    <w:rsid w:val="0051019F"/>
    <w:rsid w:val="00510536"/>
    <w:rsid w:val="005105EA"/>
    <w:rsid w:val="005107B1"/>
    <w:rsid w:val="005116C5"/>
    <w:rsid w:val="00511A43"/>
    <w:rsid w:val="00511D46"/>
    <w:rsid w:val="00511F1D"/>
    <w:rsid w:val="005121B5"/>
    <w:rsid w:val="00512651"/>
    <w:rsid w:val="005126FC"/>
    <w:rsid w:val="00512ED0"/>
    <w:rsid w:val="00514A2F"/>
    <w:rsid w:val="0051550F"/>
    <w:rsid w:val="00515614"/>
    <w:rsid w:val="00515D73"/>
    <w:rsid w:val="00516BBC"/>
    <w:rsid w:val="0052006D"/>
    <w:rsid w:val="00520CC1"/>
    <w:rsid w:val="00521CD4"/>
    <w:rsid w:val="00521D16"/>
    <w:rsid w:val="00522105"/>
    <w:rsid w:val="00522533"/>
    <w:rsid w:val="00524642"/>
    <w:rsid w:val="00524B46"/>
    <w:rsid w:val="00524C2D"/>
    <w:rsid w:val="00525F7F"/>
    <w:rsid w:val="00526DF4"/>
    <w:rsid w:val="00526E0D"/>
    <w:rsid w:val="005273A3"/>
    <w:rsid w:val="0052766A"/>
    <w:rsid w:val="00527AF6"/>
    <w:rsid w:val="00527C03"/>
    <w:rsid w:val="00527C97"/>
    <w:rsid w:val="00530287"/>
    <w:rsid w:val="00530413"/>
    <w:rsid w:val="00531CE8"/>
    <w:rsid w:val="00531D5A"/>
    <w:rsid w:val="00531FD5"/>
    <w:rsid w:val="0053260D"/>
    <w:rsid w:val="005328FB"/>
    <w:rsid w:val="005331A9"/>
    <w:rsid w:val="005339B6"/>
    <w:rsid w:val="00533A0F"/>
    <w:rsid w:val="00534077"/>
    <w:rsid w:val="00534C5C"/>
    <w:rsid w:val="00535148"/>
    <w:rsid w:val="005351BE"/>
    <w:rsid w:val="00535EC6"/>
    <w:rsid w:val="005364C6"/>
    <w:rsid w:val="00536C62"/>
    <w:rsid w:val="00536CE0"/>
    <w:rsid w:val="00536DE5"/>
    <w:rsid w:val="0053759D"/>
    <w:rsid w:val="00537688"/>
    <w:rsid w:val="00537696"/>
    <w:rsid w:val="00537AB7"/>
    <w:rsid w:val="00537E77"/>
    <w:rsid w:val="00537FB8"/>
    <w:rsid w:val="005401F1"/>
    <w:rsid w:val="005403ED"/>
    <w:rsid w:val="00540A3E"/>
    <w:rsid w:val="00540CFF"/>
    <w:rsid w:val="00541197"/>
    <w:rsid w:val="005411BD"/>
    <w:rsid w:val="0054151A"/>
    <w:rsid w:val="00542473"/>
    <w:rsid w:val="00542ACC"/>
    <w:rsid w:val="00542B70"/>
    <w:rsid w:val="00542D6C"/>
    <w:rsid w:val="005437C9"/>
    <w:rsid w:val="00543C0F"/>
    <w:rsid w:val="00543E2A"/>
    <w:rsid w:val="0054415F"/>
    <w:rsid w:val="005442DB"/>
    <w:rsid w:val="00544DDA"/>
    <w:rsid w:val="00544ED6"/>
    <w:rsid w:val="005453DF"/>
    <w:rsid w:val="0054632A"/>
    <w:rsid w:val="0054683E"/>
    <w:rsid w:val="00546EBF"/>
    <w:rsid w:val="005471B8"/>
    <w:rsid w:val="005475CD"/>
    <w:rsid w:val="00547A76"/>
    <w:rsid w:val="00550D77"/>
    <w:rsid w:val="00551936"/>
    <w:rsid w:val="00551E31"/>
    <w:rsid w:val="00552426"/>
    <w:rsid w:val="0055311D"/>
    <w:rsid w:val="00553751"/>
    <w:rsid w:val="00553CA3"/>
    <w:rsid w:val="00554A7F"/>
    <w:rsid w:val="00554A8F"/>
    <w:rsid w:val="0055515A"/>
    <w:rsid w:val="005555E7"/>
    <w:rsid w:val="00555815"/>
    <w:rsid w:val="00555B3C"/>
    <w:rsid w:val="005562E2"/>
    <w:rsid w:val="0055673C"/>
    <w:rsid w:val="005571B2"/>
    <w:rsid w:val="00557C6B"/>
    <w:rsid w:val="00560D0F"/>
    <w:rsid w:val="00561145"/>
    <w:rsid w:val="00561457"/>
    <w:rsid w:val="00561580"/>
    <w:rsid w:val="0056277F"/>
    <w:rsid w:val="00564002"/>
    <w:rsid w:val="00564144"/>
    <w:rsid w:val="00564702"/>
    <w:rsid w:val="00564F9E"/>
    <w:rsid w:val="005653EF"/>
    <w:rsid w:val="00565CD3"/>
    <w:rsid w:val="00565E37"/>
    <w:rsid w:val="00565FFF"/>
    <w:rsid w:val="00566824"/>
    <w:rsid w:val="00566F5D"/>
    <w:rsid w:val="00567157"/>
    <w:rsid w:val="005673A9"/>
    <w:rsid w:val="005674C5"/>
    <w:rsid w:val="00567C16"/>
    <w:rsid w:val="005703D7"/>
    <w:rsid w:val="00570497"/>
    <w:rsid w:val="005708D7"/>
    <w:rsid w:val="005709A2"/>
    <w:rsid w:val="00570E2C"/>
    <w:rsid w:val="00570F2F"/>
    <w:rsid w:val="00571446"/>
    <w:rsid w:val="005714E2"/>
    <w:rsid w:val="005719C3"/>
    <w:rsid w:val="00572314"/>
    <w:rsid w:val="00572D7D"/>
    <w:rsid w:val="00573057"/>
    <w:rsid w:val="0057388B"/>
    <w:rsid w:val="00573C24"/>
    <w:rsid w:val="00573C6C"/>
    <w:rsid w:val="00573F5F"/>
    <w:rsid w:val="0057445F"/>
    <w:rsid w:val="00574715"/>
    <w:rsid w:val="005747FD"/>
    <w:rsid w:val="00575671"/>
    <w:rsid w:val="00575B37"/>
    <w:rsid w:val="00576237"/>
    <w:rsid w:val="00576669"/>
    <w:rsid w:val="00576843"/>
    <w:rsid w:val="00577DB9"/>
    <w:rsid w:val="0058034B"/>
    <w:rsid w:val="00581421"/>
    <w:rsid w:val="005817AC"/>
    <w:rsid w:val="005827F8"/>
    <w:rsid w:val="00582FB5"/>
    <w:rsid w:val="005832A4"/>
    <w:rsid w:val="005833B7"/>
    <w:rsid w:val="005837D1"/>
    <w:rsid w:val="00584546"/>
    <w:rsid w:val="00584741"/>
    <w:rsid w:val="00584A6E"/>
    <w:rsid w:val="00584D65"/>
    <w:rsid w:val="00585594"/>
    <w:rsid w:val="005855C2"/>
    <w:rsid w:val="00585AE7"/>
    <w:rsid w:val="00585CC1"/>
    <w:rsid w:val="00586864"/>
    <w:rsid w:val="00587155"/>
    <w:rsid w:val="005871D2"/>
    <w:rsid w:val="00587F15"/>
    <w:rsid w:val="0059007A"/>
    <w:rsid w:val="005900C8"/>
    <w:rsid w:val="00590296"/>
    <w:rsid w:val="005906CF"/>
    <w:rsid w:val="00590D7F"/>
    <w:rsid w:val="00590ED8"/>
    <w:rsid w:val="00591449"/>
    <w:rsid w:val="005919B2"/>
    <w:rsid w:val="00591FC2"/>
    <w:rsid w:val="005933E9"/>
    <w:rsid w:val="00593CFD"/>
    <w:rsid w:val="005940C0"/>
    <w:rsid w:val="00594490"/>
    <w:rsid w:val="00594A09"/>
    <w:rsid w:val="00594DFB"/>
    <w:rsid w:val="00594E26"/>
    <w:rsid w:val="00594FE6"/>
    <w:rsid w:val="0059501F"/>
    <w:rsid w:val="005959A9"/>
    <w:rsid w:val="00595D5A"/>
    <w:rsid w:val="0059662A"/>
    <w:rsid w:val="00597176"/>
    <w:rsid w:val="005977FE"/>
    <w:rsid w:val="00597959"/>
    <w:rsid w:val="005979EB"/>
    <w:rsid w:val="00597DBE"/>
    <w:rsid w:val="005A00BC"/>
    <w:rsid w:val="005A0301"/>
    <w:rsid w:val="005A044E"/>
    <w:rsid w:val="005A0F75"/>
    <w:rsid w:val="005A140A"/>
    <w:rsid w:val="005A2438"/>
    <w:rsid w:val="005A26E8"/>
    <w:rsid w:val="005A2744"/>
    <w:rsid w:val="005A2A5E"/>
    <w:rsid w:val="005A2C90"/>
    <w:rsid w:val="005A2CA4"/>
    <w:rsid w:val="005A3FD6"/>
    <w:rsid w:val="005A4284"/>
    <w:rsid w:val="005A4E48"/>
    <w:rsid w:val="005A5143"/>
    <w:rsid w:val="005A5553"/>
    <w:rsid w:val="005A55C1"/>
    <w:rsid w:val="005A57E0"/>
    <w:rsid w:val="005A5D20"/>
    <w:rsid w:val="005A5EC5"/>
    <w:rsid w:val="005A6A2C"/>
    <w:rsid w:val="005A6CB1"/>
    <w:rsid w:val="005A70E1"/>
    <w:rsid w:val="005A71AA"/>
    <w:rsid w:val="005A72D5"/>
    <w:rsid w:val="005A75CC"/>
    <w:rsid w:val="005A7D50"/>
    <w:rsid w:val="005A7D66"/>
    <w:rsid w:val="005B06BE"/>
    <w:rsid w:val="005B0F3B"/>
    <w:rsid w:val="005B11AA"/>
    <w:rsid w:val="005B12EB"/>
    <w:rsid w:val="005B17C6"/>
    <w:rsid w:val="005B18CA"/>
    <w:rsid w:val="005B18E4"/>
    <w:rsid w:val="005B2657"/>
    <w:rsid w:val="005B31A7"/>
    <w:rsid w:val="005B39D3"/>
    <w:rsid w:val="005B3C56"/>
    <w:rsid w:val="005B3E8C"/>
    <w:rsid w:val="005B53DC"/>
    <w:rsid w:val="005B575C"/>
    <w:rsid w:val="005B5A42"/>
    <w:rsid w:val="005B663E"/>
    <w:rsid w:val="005B698A"/>
    <w:rsid w:val="005B6D06"/>
    <w:rsid w:val="005B6E36"/>
    <w:rsid w:val="005B78D1"/>
    <w:rsid w:val="005B793D"/>
    <w:rsid w:val="005B7AFC"/>
    <w:rsid w:val="005C0011"/>
    <w:rsid w:val="005C006C"/>
    <w:rsid w:val="005C010A"/>
    <w:rsid w:val="005C0625"/>
    <w:rsid w:val="005C0756"/>
    <w:rsid w:val="005C0AE5"/>
    <w:rsid w:val="005C0BD9"/>
    <w:rsid w:val="005C202D"/>
    <w:rsid w:val="005C210E"/>
    <w:rsid w:val="005C2383"/>
    <w:rsid w:val="005C24FD"/>
    <w:rsid w:val="005C259A"/>
    <w:rsid w:val="005C26B9"/>
    <w:rsid w:val="005C2A1B"/>
    <w:rsid w:val="005C2E7A"/>
    <w:rsid w:val="005C3993"/>
    <w:rsid w:val="005C3E15"/>
    <w:rsid w:val="005C4196"/>
    <w:rsid w:val="005C43FF"/>
    <w:rsid w:val="005C463D"/>
    <w:rsid w:val="005C4DDC"/>
    <w:rsid w:val="005C4E87"/>
    <w:rsid w:val="005C50AA"/>
    <w:rsid w:val="005C539E"/>
    <w:rsid w:val="005C53E9"/>
    <w:rsid w:val="005C5528"/>
    <w:rsid w:val="005C5C3E"/>
    <w:rsid w:val="005C5D98"/>
    <w:rsid w:val="005C6374"/>
    <w:rsid w:val="005C6629"/>
    <w:rsid w:val="005C68C3"/>
    <w:rsid w:val="005C6B33"/>
    <w:rsid w:val="005C73F3"/>
    <w:rsid w:val="005C7762"/>
    <w:rsid w:val="005D0016"/>
    <w:rsid w:val="005D0152"/>
    <w:rsid w:val="005D0207"/>
    <w:rsid w:val="005D0276"/>
    <w:rsid w:val="005D0310"/>
    <w:rsid w:val="005D07AF"/>
    <w:rsid w:val="005D14FA"/>
    <w:rsid w:val="005D1D10"/>
    <w:rsid w:val="005D229C"/>
    <w:rsid w:val="005D2616"/>
    <w:rsid w:val="005D371E"/>
    <w:rsid w:val="005D3C44"/>
    <w:rsid w:val="005D4406"/>
    <w:rsid w:val="005D502F"/>
    <w:rsid w:val="005D7731"/>
    <w:rsid w:val="005D7821"/>
    <w:rsid w:val="005D7C3A"/>
    <w:rsid w:val="005D7D54"/>
    <w:rsid w:val="005D7D5F"/>
    <w:rsid w:val="005E1268"/>
    <w:rsid w:val="005E1838"/>
    <w:rsid w:val="005E18A3"/>
    <w:rsid w:val="005E1DDF"/>
    <w:rsid w:val="005E1EC4"/>
    <w:rsid w:val="005E232B"/>
    <w:rsid w:val="005E2A5D"/>
    <w:rsid w:val="005E2EB0"/>
    <w:rsid w:val="005E4177"/>
    <w:rsid w:val="005E4227"/>
    <w:rsid w:val="005E43A0"/>
    <w:rsid w:val="005E4A16"/>
    <w:rsid w:val="005E5FE3"/>
    <w:rsid w:val="005E618D"/>
    <w:rsid w:val="005E6295"/>
    <w:rsid w:val="005E62EA"/>
    <w:rsid w:val="005E631B"/>
    <w:rsid w:val="005E6483"/>
    <w:rsid w:val="005E64D3"/>
    <w:rsid w:val="005E6CB3"/>
    <w:rsid w:val="005E6FCF"/>
    <w:rsid w:val="005E7522"/>
    <w:rsid w:val="005E75C7"/>
    <w:rsid w:val="005F078C"/>
    <w:rsid w:val="005F0D96"/>
    <w:rsid w:val="005F1135"/>
    <w:rsid w:val="005F1383"/>
    <w:rsid w:val="005F1D69"/>
    <w:rsid w:val="005F20DC"/>
    <w:rsid w:val="005F20F5"/>
    <w:rsid w:val="005F287E"/>
    <w:rsid w:val="005F37BC"/>
    <w:rsid w:val="005F3CB3"/>
    <w:rsid w:val="005F48DB"/>
    <w:rsid w:val="005F4A79"/>
    <w:rsid w:val="005F4BBA"/>
    <w:rsid w:val="005F5768"/>
    <w:rsid w:val="005F5820"/>
    <w:rsid w:val="005F6196"/>
    <w:rsid w:val="005F6CD6"/>
    <w:rsid w:val="005F6EDF"/>
    <w:rsid w:val="005F73BE"/>
    <w:rsid w:val="005F7C09"/>
    <w:rsid w:val="005F7CFA"/>
    <w:rsid w:val="00600BB0"/>
    <w:rsid w:val="00601203"/>
    <w:rsid w:val="00601375"/>
    <w:rsid w:val="006015B7"/>
    <w:rsid w:val="00601A78"/>
    <w:rsid w:val="00601B9C"/>
    <w:rsid w:val="00601DF5"/>
    <w:rsid w:val="00602019"/>
    <w:rsid w:val="00602107"/>
    <w:rsid w:val="0060299A"/>
    <w:rsid w:val="006033AE"/>
    <w:rsid w:val="006035F8"/>
    <w:rsid w:val="006037D2"/>
    <w:rsid w:val="00603EAD"/>
    <w:rsid w:val="00603FDC"/>
    <w:rsid w:val="0060486D"/>
    <w:rsid w:val="00604A63"/>
    <w:rsid w:val="00604C62"/>
    <w:rsid w:val="0060513B"/>
    <w:rsid w:val="0060568F"/>
    <w:rsid w:val="00605ED6"/>
    <w:rsid w:val="00606A1E"/>
    <w:rsid w:val="00606BFB"/>
    <w:rsid w:val="006072C3"/>
    <w:rsid w:val="00607619"/>
    <w:rsid w:val="0061078B"/>
    <w:rsid w:val="00610C4A"/>
    <w:rsid w:val="00610C50"/>
    <w:rsid w:val="00611040"/>
    <w:rsid w:val="00611308"/>
    <w:rsid w:val="0061169E"/>
    <w:rsid w:val="00611772"/>
    <w:rsid w:val="00611781"/>
    <w:rsid w:val="00611E82"/>
    <w:rsid w:val="006121F1"/>
    <w:rsid w:val="00612DCE"/>
    <w:rsid w:val="006135BD"/>
    <w:rsid w:val="006138D5"/>
    <w:rsid w:val="006139AA"/>
    <w:rsid w:val="00613A12"/>
    <w:rsid w:val="006141D5"/>
    <w:rsid w:val="006143A7"/>
    <w:rsid w:val="00614E3C"/>
    <w:rsid w:val="00614ED6"/>
    <w:rsid w:val="00614F5D"/>
    <w:rsid w:val="0061500E"/>
    <w:rsid w:val="006154E0"/>
    <w:rsid w:val="006155B9"/>
    <w:rsid w:val="006156E7"/>
    <w:rsid w:val="00616112"/>
    <w:rsid w:val="006164F2"/>
    <w:rsid w:val="00616A9E"/>
    <w:rsid w:val="00616C2A"/>
    <w:rsid w:val="00616D4B"/>
    <w:rsid w:val="006171D6"/>
    <w:rsid w:val="0061777B"/>
    <w:rsid w:val="00620343"/>
    <w:rsid w:val="00621838"/>
    <w:rsid w:val="00621FD3"/>
    <w:rsid w:val="00621FEC"/>
    <w:rsid w:val="00622029"/>
    <w:rsid w:val="00623187"/>
    <w:rsid w:val="006234F8"/>
    <w:rsid w:val="00623BFD"/>
    <w:rsid w:val="00624038"/>
    <w:rsid w:val="0062404C"/>
    <w:rsid w:val="0062416F"/>
    <w:rsid w:val="006244DE"/>
    <w:rsid w:val="00624520"/>
    <w:rsid w:val="00624DAC"/>
    <w:rsid w:val="00624F3F"/>
    <w:rsid w:val="006250D8"/>
    <w:rsid w:val="0062527C"/>
    <w:rsid w:val="006254BD"/>
    <w:rsid w:val="00625524"/>
    <w:rsid w:val="00625868"/>
    <w:rsid w:val="00625AED"/>
    <w:rsid w:val="00625C8E"/>
    <w:rsid w:val="00625E43"/>
    <w:rsid w:val="00626293"/>
    <w:rsid w:val="00626B6A"/>
    <w:rsid w:val="006270B1"/>
    <w:rsid w:val="00627356"/>
    <w:rsid w:val="006277BC"/>
    <w:rsid w:val="00627C63"/>
    <w:rsid w:val="006304FE"/>
    <w:rsid w:val="00630772"/>
    <w:rsid w:val="006310ED"/>
    <w:rsid w:val="00632151"/>
    <w:rsid w:val="00634246"/>
    <w:rsid w:val="0063433E"/>
    <w:rsid w:val="00634608"/>
    <w:rsid w:val="006346A0"/>
    <w:rsid w:val="00634ABD"/>
    <w:rsid w:val="00634BD0"/>
    <w:rsid w:val="00634D1C"/>
    <w:rsid w:val="00635707"/>
    <w:rsid w:val="00635AED"/>
    <w:rsid w:val="00635B22"/>
    <w:rsid w:val="00635CFA"/>
    <w:rsid w:val="0063625A"/>
    <w:rsid w:val="00636373"/>
    <w:rsid w:val="00636402"/>
    <w:rsid w:val="00636B4C"/>
    <w:rsid w:val="006374AB"/>
    <w:rsid w:val="006374D2"/>
    <w:rsid w:val="00637564"/>
    <w:rsid w:val="0063765E"/>
    <w:rsid w:val="00637E8C"/>
    <w:rsid w:val="0064205C"/>
    <w:rsid w:val="006425E6"/>
    <w:rsid w:val="00642C19"/>
    <w:rsid w:val="00642CAB"/>
    <w:rsid w:val="00643311"/>
    <w:rsid w:val="0064340F"/>
    <w:rsid w:val="00643BFE"/>
    <w:rsid w:val="00643ED6"/>
    <w:rsid w:val="006442E1"/>
    <w:rsid w:val="00645672"/>
    <w:rsid w:val="006456F9"/>
    <w:rsid w:val="006457B6"/>
    <w:rsid w:val="00645804"/>
    <w:rsid w:val="0064751E"/>
    <w:rsid w:val="00647850"/>
    <w:rsid w:val="006479FE"/>
    <w:rsid w:val="0065067F"/>
    <w:rsid w:val="006514ED"/>
    <w:rsid w:val="0065177D"/>
    <w:rsid w:val="0065187A"/>
    <w:rsid w:val="00651A91"/>
    <w:rsid w:val="0065210B"/>
    <w:rsid w:val="0065214A"/>
    <w:rsid w:val="0065219D"/>
    <w:rsid w:val="0065399F"/>
    <w:rsid w:val="00653D3D"/>
    <w:rsid w:val="00654048"/>
    <w:rsid w:val="006542D8"/>
    <w:rsid w:val="0065435D"/>
    <w:rsid w:val="00654923"/>
    <w:rsid w:val="00654D19"/>
    <w:rsid w:val="00654FCB"/>
    <w:rsid w:val="0065566D"/>
    <w:rsid w:val="00655813"/>
    <w:rsid w:val="00655EE3"/>
    <w:rsid w:val="00656113"/>
    <w:rsid w:val="0065638E"/>
    <w:rsid w:val="0065668C"/>
    <w:rsid w:val="00656B04"/>
    <w:rsid w:val="00657387"/>
    <w:rsid w:val="00657ADF"/>
    <w:rsid w:val="00657C34"/>
    <w:rsid w:val="00657EC7"/>
    <w:rsid w:val="00660316"/>
    <w:rsid w:val="00660419"/>
    <w:rsid w:val="00660EFF"/>
    <w:rsid w:val="006613F7"/>
    <w:rsid w:val="00661985"/>
    <w:rsid w:val="00661DA2"/>
    <w:rsid w:val="00661F3D"/>
    <w:rsid w:val="0066300C"/>
    <w:rsid w:val="0066303F"/>
    <w:rsid w:val="00663060"/>
    <w:rsid w:val="006633D2"/>
    <w:rsid w:val="00663A54"/>
    <w:rsid w:val="00664B4C"/>
    <w:rsid w:val="00664CD6"/>
    <w:rsid w:val="00664DE2"/>
    <w:rsid w:val="00665CA7"/>
    <w:rsid w:val="00665DAA"/>
    <w:rsid w:val="00665E97"/>
    <w:rsid w:val="0066605F"/>
    <w:rsid w:val="0066658C"/>
    <w:rsid w:val="00666C65"/>
    <w:rsid w:val="00667149"/>
    <w:rsid w:val="00667196"/>
    <w:rsid w:val="006671B5"/>
    <w:rsid w:val="0066746B"/>
    <w:rsid w:val="00667769"/>
    <w:rsid w:val="00667833"/>
    <w:rsid w:val="0066796C"/>
    <w:rsid w:val="00667D93"/>
    <w:rsid w:val="00670069"/>
    <w:rsid w:val="00670563"/>
    <w:rsid w:val="00670D4C"/>
    <w:rsid w:val="0067211B"/>
    <w:rsid w:val="0067244F"/>
    <w:rsid w:val="00673462"/>
    <w:rsid w:val="00673821"/>
    <w:rsid w:val="00673B32"/>
    <w:rsid w:val="006747CD"/>
    <w:rsid w:val="00674C88"/>
    <w:rsid w:val="006757FF"/>
    <w:rsid w:val="00675EE8"/>
    <w:rsid w:val="006764B0"/>
    <w:rsid w:val="0067653E"/>
    <w:rsid w:val="00676725"/>
    <w:rsid w:val="00676F6B"/>
    <w:rsid w:val="006778E6"/>
    <w:rsid w:val="00677E4A"/>
    <w:rsid w:val="00680D09"/>
    <w:rsid w:val="00681B16"/>
    <w:rsid w:val="00682661"/>
    <w:rsid w:val="0068281F"/>
    <w:rsid w:val="00682B8D"/>
    <w:rsid w:val="00683187"/>
    <w:rsid w:val="00683735"/>
    <w:rsid w:val="00683B6C"/>
    <w:rsid w:val="006841DD"/>
    <w:rsid w:val="00684516"/>
    <w:rsid w:val="00684AA1"/>
    <w:rsid w:val="00684DCB"/>
    <w:rsid w:val="006854D4"/>
    <w:rsid w:val="006855F8"/>
    <w:rsid w:val="00685AA5"/>
    <w:rsid w:val="00686151"/>
    <w:rsid w:val="00686525"/>
    <w:rsid w:val="006869D1"/>
    <w:rsid w:val="0069032E"/>
    <w:rsid w:val="00691343"/>
    <w:rsid w:val="00691A4C"/>
    <w:rsid w:val="00692099"/>
    <w:rsid w:val="00692640"/>
    <w:rsid w:val="006928F3"/>
    <w:rsid w:val="00692CD6"/>
    <w:rsid w:val="00692D5B"/>
    <w:rsid w:val="00692DAA"/>
    <w:rsid w:val="006931A7"/>
    <w:rsid w:val="006933A4"/>
    <w:rsid w:val="00693461"/>
    <w:rsid w:val="00693E9F"/>
    <w:rsid w:val="00694085"/>
    <w:rsid w:val="00694151"/>
    <w:rsid w:val="0069494C"/>
    <w:rsid w:val="0069667C"/>
    <w:rsid w:val="006966B4"/>
    <w:rsid w:val="00696B89"/>
    <w:rsid w:val="0069717E"/>
    <w:rsid w:val="006975B9"/>
    <w:rsid w:val="00697DB4"/>
    <w:rsid w:val="006A0AF8"/>
    <w:rsid w:val="006A0D7A"/>
    <w:rsid w:val="006A1ACC"/>
    <w:rsid w:val="006A1CA8"/>
    <w:rsid w:val="006A2023"/>
    <w:rsid w:val="006A2469"/>
    <w:rsid w:val="006A2678"/>
    <w:rsid w:val="006A3754"/>
    <w:rsid w:val="006A3788"/>
    <w:rsid w:val="006A3C49"/>
    <w:rsid w:val="006A426A"/>
    <w:rsid w:val="006A44FB"/>
    <w:rsid w:val="006A62E9"/>
    <w:rsid w:val="006A64BA"/>
    <w:rsid w:val="006A67EC"/>
    <w:rsid w:val="006A6DBB"/>
    <w:rsid w:val="006A6E21"/>
    <w:rsid w:val="006A6EE7"/>
    <w:rsid w:val="006A7330"/>
    <w:rsid w:val="006A7A36"/>
    <w:rsid w:val="006A7CB0"/>
    <w:rsid w:val="006A7E11"/>
    <w:rsid w:val="006A7F96"/>
    <w:rsid w:val="006B00A1"/>
    <w:rsid w:val="006B096D"/>
    <w:rsid w:val="006B0D8F"/>
    <w:rsid w:val="006B19D2"/>
    <w:rsid w:val="006B2164"/>
    <w:rsid w:val="006B22B1"/>
    <w:rsid w:val="006B3597"/>
    <w:rsid w:val="006B38ED"/>
    <w:rsid w:val="006B43D1"/>
    <w:rsid w:val="006B44F9"/>
    <w:rsid w:val="006B45BC"/>
    <w:rsid w:val="006B4DC4"/>
    <w:rsid w:val="006B4DEB"/>
    <w:rsid w:val="006B4F3F"/>
    <w:rsid w:val="006B57C9"/>
    <w:rsid w:val="006B5AC3"/>
    <w:rsid w:val="006B5D85"/>
    <w:rsid w:val="006B6921"/>
    <w:rsid w:val="006B7493"/>
    <w:rsid w:val="006C0226"/>
    <w:rsid w:val="006C0754"/>
    <w:rsid w:val="006C089C"/>
    <w:rsid w:val="006C11BF"/>
    <w:rsid w:val="006C12D1"/>
    <w:rsid w:val="006C1720"/>
    <w:rsid w:val="006C1773"/>
    <w:rsid w:val="006C1BF5"/>
    <w:rsid w:val="006C1DB5"/>
    <w:rsid w:val="006C2AEC"/>
    <w:rsid w:val="006C2DA3"/>
    <w:rsid w:val="006C3166"/>
    <w:rsid w:val="006C384C"/>
    <w:rsid w:val="006C393F"/>
    <w:rsid w:val="006C3DCA"/>
    <w:rsid w:val="006C3F42"/>
    <w:rsid w:val="006C4785"/>
    <w:rsid w:val="006C4883"/>
    <w:rsid w:val="006C4CA4"/>
    <w:rsid w:val="006C4D61"/>
    <w:rsid w:val="006C51B0"/>
    <w:rsid w:val="006C61A3"/>
    <w:rsid w:val="006C6387"/>
    <w:rsid w:val="006C6DC2"/>
    <w:rsid w:val="006C729E"/>
    <w:rsid w:val="006C7C0C"/>
    <w:rsid w:val="006D094E"/>
    <w:rsid w:val="006D0A00"/>
    <w:rsid w:val="006D0A5D"/>
    <w:rsid w:val="006D0ABA"/>
    <w:rsid w:val="006D1F17"/>
    <w:rsid w:val="006D1F70"/>
    <w:rsid w:val="006D2182"/>
    <w:rsid w:val="006D2558"/>
    <w:rsid w:val="006D26DD"/>
    <w:rsid w:val="006D2ACD"/>
    <w:rsid w:val="006D3040"/>
    <w:rsid w:val="006D32AC"/>
    <w:rsid w:val="006D33DF"/>
    <w:rsid w:val="006D37EB"/>
    <w:rsid w:val="006D38DE"/>
    <w:rsid w:val="006D39AC"/>
    <w:rsid w:val="006D5277"/>
    <w:rsid w:val="006D551C"/>
    <w:rsid w:val="006D58FE"/>
    <w:rsid w:val="006D5C3F"/>
    <w:rsid w:val="006D5DB8"/>
    <w:rsid w:val="006D5E84"/>
    <w:rsid w:val="006D65D6"/>
    <w:rsid w:val="006D6B66"/>
    <w:rsid w:val="006D7C42"/>
    <w:rsid w:val="006E0105"/>
    <w:rsid w:val="006E0695"/>
    <w:rsid w:val="006E0E54"/>
    <w:rsid w:val="006E0E9C"/>
    <w:rsid w:val="006E1ED9"/>
    <w:rsid w:val="006E2A63"/>
    <w:rsid w:val="006E2A8C"/>
    <w:rsid w:val="006E2C08"/>
    <w:rsid w:val="006E2C3B"/>
    <w:rsid w:val="006E329A"/>
    <w:rsid w:val="006E32F1"/>
    <w:rsid w:val="006E3355"/>
    <w:rsid w:val="006E37B0"/>
    <w:rsid w:val="006E3DF9"/>
    <w:rsid w:val="006E49D7"/>
    <w:rsid w:val="006E4A5D"/>
    <w:rsid w:val="006E4CB6"/>
    <w:rsid w:val="006E4DC6"/>
    <w:rsid w:val="006E4FEC"/>
    <w:rsid w:val="006E5004"/>
    <w:rsid w:val="006E53DC"/>
    <w:rsid w:val="006E5431"/>
    <w:rsid w:val="006E5AFF"/>
    <w:rsid w:val="006E6447"/>
    <w:rsid w:val="006E6703"/>
    <w:rsid w:val="006E6CFB"/>
    <w:rsid w:val="006E6F5B"/>
    <w:rsid w:val="006E72C2"/>
    <w:rsid w:val="006E76C2"/>
    <w:rsid w:val="006E77F5"/>
    <w:rsid w:val="006E7E9F"/>
    <w:rsid w:val="006F0118"/>
    <w:rsid w:val="006F0575"/>
    <w:rsid w:val="006F069F"/>
    <w:rsid w:val="006F07DA"/>
    <w:rsid w:val="006F07F8"/>
    <w:rsid w:val="006F0B8E"/>
    <w:rsid w:val="006F125F"/>
    <w:rsid w:val="006F19E4"/>
    <w:rsid w:val="006F26D0"/>
    <w:rsid w:val="006F2B45"/>
    <w:rsid w:val="006F379F"/>
    <w:rsid w:val="006F4699"/>
    <w:rsid w:val="006F488F"/>
    <w:rsid w:val="006F4BB1"/>
    <w:rsid w:val="006F4E6E"/>
    <w:rsid w:val="006F4F93"/>
    <w:rsid w:val="006F5081"/>
    <w:rsid w:val="006F50E6"/>
    <w:rsid w:val="006F593A"/>
    <w:rsid w:val="006F59C1"/>
    <w:rsid w:val="006F5C1B"/>
    <w:rsid w:val="006F75EF"/>
    <w:rsid w:val="006F763E"/>
    <w:rsid w:val="006F7AD2"/>
    <w:rsid w:val="006F7E80"/>
    <w:rsid w:val="00700515"/>
    <w:rsid w:val="00700936"/>
    <w:rsid w:val="0070216F"/>
    <w:rsid w:val="007025CF"/>
    <w:rsid w:val="007038D3"/>
    <w:rsid w:val="00704232"/>
    <w:rsid w:val="007043C6"/>
    <w:rsid w:val="0070441D"/>
    <w:rsid w:val="00704A73"/>
    <w:rsid w:val="00704D9C"/>
    <w:rsid w:val="00704F2C"/>
    <w:rsid w:val="007067A1"/>
    <w:rsid w:val="00706A4E"/>
    <w:rsid w:val="00707007"/>
    <w:rsid w:val="00707E7B"/>
    <w:rsid w:val="0071094F"/>
    <w:rsid w:val="00710D33"/>
    <w:rsid w:val="00710E91"/>
    <w:rsid w:val="00710EDB"/>
    <w:rsid w:val="00711457"/>
    <w:rsid w:val="00711B63"/>
    <w:rsid w:val="00711E39"/>
    <w:rsid w:val="00712786"/>
    <w:rsid w:val="007129E9"/>
    <w:rsid w:val="00712B91"/>
    <w:rsid w:val="00713058"/>
    <w:rsid w:val="00713B88"/>
    <w:rsid w:val="00713C77"/>
    <w:rsid w:val="00713D3E"/>
    <w:rsid w:val="00713DBE"/>
    <w:rsid w:val="00713EB9"/>
    <w:rsid w:val="00714947"/>
    <w:rsid w:val="00714ED5"/>
    <w:rsid w:val="00716ED9"/>
    <w:rsid w:val="00717117"/>
    <w:rsid w:val="0071773B"/>
    <w:rsid w:val="00717C7B"/>
    <w:rsid w:val="007202E3"/>
    <w:rsid w:val="007205A3"/>
    <w:rsid w:val="007214E4"/>
    <w:rsid w:val="007216D9"/>
    <w:rsid w:val="0072186D"/>
    <w:rsid w:val="00721F59"/>
    <w:rsid w:val="0072228B"/>
    <w:rsid w:val="0072232A"/>
    <w:rsid w:val="007223FF"/>
    <w:rsid w:val="007230AA"/>
    <w:rsid w:val="007231A1"/>
    <w:rsid w:val="007246C1"/>
    <w:rsid w:val="00724EB6"/>
    <w:rsid w:val="00725A7A"/>
    <w:rsid w:val="00725B61"/>
    <w:rsid w:val="00726852"/>
    <w:rsid w:val="00726EBD"/>
    <w:rsid w:val="007276B1"/>
    <w:rsid w:val="0073025F"/>
    <w:rsid w:val="00730389"/>
    <w:rsid w:val="0073045A"/>
    <w:rsid w:val="00731077"/>
    <w:rsid w:val="007313EB"/>
    <w:rsid w:val="007316B3"/>
    <w:rsid w:val="00731700"/>
    <w:rsid w:val="00731A5E"/>
    <w:rsid w:val="007320EA"/>
    <w:rsid w:val="007320EF"/>
    <w:rsid w:val="007322E1"/>
    <w:rsid w:val="00732D8B"/>
    <w:rsid w:val="00732E15"/>
    <w:rsid w:val="00732ED8"/>
    <w:rsid w:val="0073332A"/>
    <w:rsid w:val="007338EF"/>
    <w:rsid w:val="007346A7"/>
    <w:rsid w:val="00734E49"/>
    <w:rsid w:val="007350B2"/>
    <w:rsid w:val="007352C5"/>
    <w:rsid w:val="00735356"/>
    <w:rsid w:val="00735A8F"/>
    <w:rsid w:val="00735AEF"/>
    <w:rsid w:val="007364BB"/>
    <w:rsid w:val="00736A72"/>
    <w:rsid w:val="00736F0A"/>
    <w:rsid w:val="007375E4"/>
    <w:rsid w:val="00737C30"/>
    <w:rsid w:val="00740005"/>
    <w:rsid w:val="007400A7"/>
    <w:rsid w:val="007408DF"/>
    <w:rsid w:val="00740A21"/>
    <w:rsid w:val="00740FD2"/>
    <w:rsid w:val="00741617"/>
    <w:rsid w:val="00741635"/>
    <w:rsid w:val="00741BB7"/>
    <w:rsid w:val="00742B16"/>
    <w:rsid w:val="00743E88"/>
    <w:rsid w:val="00743FB7"/>
    <w:rsid w:val="0074403E"/>
    <w:rsid w:val="00744F80"/>
    <w:rsid w:val="007456F0"/>
    <w:rsid w:val="0074584D"/>
    <w:rsid w:val="00745B58"/>
    <w:rsid w:val="00745FBE"/>
    <w:rsid w:val="007463B9"/>
    <w:rsid w:val="007466DA"/>
    <w:rsid w:val="007466FA"/>
    <w:rsid w:val="00746FD1"/>
    <w:rsid w:val="007471DC"/>
    <w:rsid w:val="00747D95"/>
    <w:rsid w:val="00750420"/>
    <w:rsid w:val="00750FE5"/>
    <w:rsid w:val="00752896"/>
    <w:rsid w:val="00752E20"/>
    <w:rsid w:val="007532F0"/>
    <w:rsid w:val="0075411A"/>
    <w:rsid w:val="00754975"/>
    <w:rsid w:val="00754A8B"/>
    <w:rsid w:val="00754E85"/>
    <w:rsid w:val="0075507C"/>
    <w:rsid w:val="0075547B"/>
    <w:rsid w:val="007556C3"/>
    <w:rsid w:val="0075574D"/>
    <w:rsid w:val="00755873"/>
    <w:rsid w:val="00755A75"/>
    <w:rsid w:val="00755C18"/>
    <w:rsid w:val="0075632D"/>
    <w:rsid w:val="00756695"/>
    <w:rsid w:val="007569AB"/>
    <w:rsid w:val="00760D29"/>
    <w:rsid w:val="00760E4D"/>
    <w:rsid w:val="00760F4C"/>
    <w:rsid w:val="00761289"/>
    <w:rsid w:val="00761B58"/>
    <w:rsid w:val="007621F4"/>
    <w:rsid w:val="0076230F"/>
    <w:rsid w:val="007623B9"/>
    <w:rsid w:val="0076247E"/>
    <w:rsid w:val="007624B6"/>
    <w:rsid w:val="00762F57"/>
    <w:rsid w:val="0076311F"/>
    <w:rsid w:val="00763319"/>
    <w:rsid w:val="00763978"/>
    <w:rsid w:val="00763AA4"/>
    <w:rsid w:val="00764025"/>
    <w:rsid w:val="00764397"/>
    <w:rsid w:val="007645E7"/>
    <w:rsid w:val="00764820"/>
    <w:rsid w:val="00764B1C"/>
    <w:rsid w:val="00765014"/>
    <w:rsid w:val="0076548C"/>
    <w:rsid w:val="007659EC"/>
    <w:rsid w:val="00765F62"/>
    <w:rsid w:val="007672D0"/>
    <w:rsid w:val="007677DC"/>
    <w:rsid w:val="00767FF1"/>
    <w:rsid w:val="00770844"/>
    <w:rsid w:val="00770B9C"/>
    <w:rsid w:val="00770D14"/>
    <w:rsid w:val="00770DC6"/>
    <w:rsid w:val="0077101A"/>
    <w:rsid w:val="007716D9"/>
    <w:rsid w:val="007718BA"/>
    <w:rsid w:val="00772518"/>
    <w:rsid w:val="007734AE"/>
    <w:rsid w:val="0077351F"/>
    <w:rsid w:val="00773AA9"/>
    <w:rsid w:val="00773F43"/>
    <w:rsid w:val="007754DC"/>
    <w:rsid w:val="00776930"/>
    <w:rsid w:val="00777E3F"/>
    <w:rsid w:val="007800A1"/>
    <w:rsid w:val="007801B0"/>
    <w:rsid w:val="00780C5A"/>
    <w:rsid w:val="00780F63"/>
    <w:rsid w:val="00781290"/>
    <w:rsid w:val="00781521"/>
    <w:rsid w:val="007816FE"/>
    <w:rsid w:val="0078309A"/>
    <w:rsid w:val="00783562"/>
    <w:rsid w:val="00783E3C"/>
    <w:rsid w:val="00785294"/>
    <w:rsid w:val="007857F5"/>
    <w:rsid w:val="00785F3A"/>
    <w:rsid w:val="007862AA"/>
    <w:rsid w:val="00786EC4"/>
    <w:rsid w:val="0078758D"/>
    <w:rsid w:val="00787B05"/>
    <w:rsid w:val="00787CE9"/>
    <w:rsid w:val="0079004B"/>
    <w:rsid w:val="00790457"/>
    <w:rsid w:val="00790797"/>
    <w:rsid w:val="00790E7E"/>
    <w:rsid w:val="00791602"/>
    <w:rsid w:val="007919B4"/>
    <w:rsid w:val="00791FC5"/>
    <w:rsid w:val="007929AD"/>
    <w:rsid w:val="00792EAD"/>
    <w:rsid w:val="00792ECC"/>
    <w:rsid w:val="00793080"/>
    <w:rsid w:val="007937CC"/>
    <w:rsid w:val="0079395E"/>
    <w:rsid w:val="00793B4F"/>
    <w:rsid w:val="00793DE1"/>
    <w:rsid w:val="00793F9E"/>
    <w:rsid w:val="0079442F"/>
    <w:rsid w:val="00794C41"/>
    <w:rsid w:val="00795359"/>
    <w:rsid w:val="00795415"/>
    <w:rsid w:val="0079545B"/>
    <w:rsid w:val="007959E5"/>
    <w:rsid w:val="00795A63"/>
    <w:rsid w:val="00796245"/>
    <w:rsid w:val="00796B3B"/>
    <w:rsid w:val="00796BDE"/>
    <w:rsid w:val="0079755C"/>
    <w:rsid w:val="00797A62"/>
    <w:rsid w:val="007A0345"/>
    <w:rsid w:val="007A0922"/>
    <w:rsid w:val="007A0DC6"/>
    <w:rsid w:val="007A180A"/>
    <w:rsid w:val="007A1A9D"/>
    <w:rsid w:val="007A1D61"/>
    <w:rsid w:val="007A1DD2"/>
    <w:rsid w:val="007A1EB7"/>
    <w:rsid w:val="007A2667"/>
    <w:rsid w:val="007A27FA"/>
    <w:rsid w:val="007A2BE8"/>
    <w:rsid w:val="007A30AE"/>
    <w:rsid w:val="007A3120"/>
    <w:rsid w:val="007A33F2"/>
    <w:rsid w:val="007A398C"/>
    <w:rsid w:val="007A4A3C"/>
    <w:rsid w:val="007A4C81"/>
    <w:rsid w:val="007A4ED1"/>
    <w:rsid w:val="007A5569"/>
    <w:rsid w:val="007A5891"/>
    <w:rsid w:val="007A5A8B"/>
    <w:rsid w:val="007A5B85"/>
    <w:rsid w:val="007A5BA5"/>
    <w:rsid w:val="007A5E2F"/>
    <w:rsid w:val="007A60A4"/>
    <w:rsid w:val="007A65AC"/>
    <w:rsid w:val="007A685B"/>
    <w:rsid w:val="007A6A05"/>
    <w:rsid w:val="007A74A7"/>
    <w:rsid w:val="007A760F"/>
    <w:rsid w:val="007A787B"/>
    <w:rsid w:val="007A7EA8"/>
    <w:rsid w:val="007B0C03"/>
    <w:rsid w:val="007B0D7B"/>
    <w:rsid w:val="007B12FC"/>
    <w:rsid w:val="007B18E0"/>
    <w:rsid w:val="007B1931"/>
    <w:rsid w:val="007B25B6"/>
    <w:rsid w:val="007B3A6A"/>
    <w:rsid w:val="007B41D5"/>
    <w:rsid w:val="007B46B3"/>
    <w:rsid w:val="007B4963"/>
    <w:rsid w:val="007B4CF4"/>
    <w:rsid w:val="007B4F29"/>
    <w:rsid w:val="007B50EE"/>
    <w:rsid w:val="007B566C"/>
    <w:rsid w:val="007B5D0C"/>
    <w:rsid w:val="007B5FA5"/>
    <w:rsid w:val="007B6152"/>
    <w:rsid w:val="007B7118"/>
    <w:rsid w:val="007B7444"/>
    <w:rsid w:val="007C065C"/>
    <w:rsid w:val="007C1120"/>
    <w:rsid w:val="007C1AA1"/>
    <w:rsid w:val="007C1D20"/>
    <w:rsid w:val="007C2546"/>
    <w:rsid w:val="007C2925"/>
    <w:rsid w:val="007C2966"/>
    <w:rsid w:val="007C2A6A"/>
    <w:rsid w:val="007C2C4E"/>
    <w:rsid w:val="007C2D60"/>
    <w:rsid w:val="007C2DA0"/>
    <w:rsid w:val="007C30E0"/>
    <w:rsid w:val="007C37E6"/>
    <w:rsid w:val="007C3A02"/>
    <w:rsid w:val="007C418B"/>
    <w:rsid w:val="007C4F06"/>
    <w:rsid w:val="007C520E"/>
    <w:rsid w:val="007C539B"/>
    <w:rsid w:val="007C595B"/>
    <w:rsid w:val="007C6052"/>
    <w:rsid w:val="007C62FD"/>
    <w:rsid w:val="007C674A"/>
    <w:rsid w:val="007C6F5D"/>
    <w:rsid w:val="007C6FAA"/>
    <w:rsid w:val="007C7F7F"/>
    <w:rsid w:val="007D0E69"/>
    <w:rsid w:val="007D12EB"/>
    <w:rsid w:val="007D18A1"/>
    <w:rsid w:val="007D20D7"/>
    <w:rsid w:val="007D2825"/>
    <w:rsid w:val="007D2D53"/>
    <w:rsid w:val="007D2FF6"/>
    <w:rsid w:val="007D31A1"/>
    <w:rsid w:val="007D4238"/>
    <w:rsid w:val="007D42EA"/>
    <w:rsid w:val="007D4A60"/>
    <w:rsid w:val="007D4F7E"/>
    <w:rsid w:val="007D532A"/>
    <w:rsid w:val="007D551D"/>
    <w:rsid w:val="007D564A"/>
    <w:rsid w:val="007D58B9"/>
    <w:rsid w:val="007D5A2B"/>
    <w:rsid w:val="007D5E35"/>
    <w:rsid w:val="007D5F15"/>
    <w:rsid w:val="007D6788"/>
    <w:rsid w:val="007D73F1"/>
    <w:rsid w:val="007D7660"/>
    <w:rsid w:val="007D771A"/>
    <w:rsid w:val="007E00B9"/>
    <w:rsid w:val="007E05D7"/>
    <w:rsid w:val="007E0715"/>
    <w:rsid w:val="007E0A04"/>
    <w:rsid w:val="007E0AF4"/>
    <w:rsid w:val="007E0C38"/>
    <w:rsid w:val="007E0DB4"/>
    <w:rsid w:val="007E0DD2"/>
    <w:rsid w:val="007E12D2"/>
    <w:rsid w:val="007E148B"/>
    <w:rsid w:val="007E1DBD"/>
    <w:rsid w:val="007E1E2C"/>
    <w:rsid w:val="007E1E5C"/>
    <w:rsid w:val="007E20D7"/>
    <w:rsid w:val="007E21FA"/>
    <w:rsid w:val="007E26A0"/>
    <w:rsid w:val="007E2C4F"/>
    <w:rsid w:val="007E3D8A"/>
    <w:rsid w:val="007E545C"/>
    <w:rsid w:val="007E5B6D"/>
    <w:rsid w:val="007E5D84"/>
    <w:rsid w:val="007E5DB8"/>
    <w:rsid w:val="007E6736"/>
    <w:rsid w:val="007E6A41"/>
    <w:rsid w:val="007E703B"/>
    <w:rsid w:val="007E73FA"/>
    <w:rsid w:val="007E755E"/>
    <w:rsid w:val="007E7597"/>
    <w:rsid w:val="007E77F5"/>
    <w:rsid w:val="007F00DB"/>
    <w:rsid w:val="007F02C9"/>
    <w:rsid w:val="007F0930"/>
    <w:rsid w:val="007F0D32"/>
    <w:rsid w:val="007F101D"/>
    <w:rsid w:val="007F10F3"/>
    <w:rsid w:val="007F18FF"/>
    <w:rsid w:val="007F19D2"/>
    <w:rsid w:val="007F1B27"/>
    <w:rsid w:val="007F228E"/>
    <w:rsid w:val="007F32F2"/>
    <w:rsid w:val="007F3584"/>
    <w:rsid w:val="007F3A64"/>
    <w:rsid w:val="007F3B2F"/>
    <w:rsid w:val="007F3B57"/>
    <w:rsid w:val="007F4441"/>
    <w:rsid w:val="007F5050"/>
    <w:rsid w:val="007F5672"/>
    <w:rsid w:val="007F56C6"/>
    <w:rsid w:val="007F6370"/>
    <w:rsid w:val="007F6850"/>
    <w:rsid w:val="007F697D"/>
    <w:rsid w:val="007F7141"/>
    <w:rsid w:val="007F72B9"/>
    <w:rsid w:val="007F755F"/>
    <w:rsid w:val="00800621"/>
    <w:rsid w:val="00800B28"/>
    <w:rsid w:val="0080140F"/>
    <w:rsid w:val="00801669"/>
    <w:rsid w:val="008021E9"/>
    <w:rsid w:val="008022FA"/>
    <w:rsid w:val="0080262B"/>
    <w:rsid w:val="0080288E"/>
    <w:rsid w:val="00803146"/>
    <w:rsid w:val="00803212"/>
    <w:rsid w:val="008032E2"/>
    <w:rsid w:val="00803360"/>
    <w:rsid w:val="00803453"/>
    <w:rsid w:val="008039F3"/>
    <w:rsid w:val="00803B7F"/>
    <w:rsid w:val="00804C6A"/>
    <w:rsid w:val="0080539E"/>
    <w:rsid w:val="00805B56"/>
    <w:rsid w:val="00805C17"/>
    <w:rsid w:val="00806303"/>
    <w:rsid w:val="0080638F"/>
    <w:rsid w:val="0080648A"/>
    <w:rsid w:val="00806A79"/>
    <w:rsid w:val="008075D3"/>
    <w:rsid w:val="008075FE"/>
    <w:rsid w:val="00807623"/>
    <w:rsid w:val="008100F0"/>
    <w:rsid w:val="00810105"/>
    <w:rsid w:val="0081040C"/>
    <w:rsid w:val="00810593"/>
    <w:rsid w:val="00810AC9"/>
    <w:rsid w:val="0081177A"/>
    <w:rsid w:val="00811873"/>
    <w:rsid w:val="00811B4B"/>
    <w:rsid w:val="00811C34"/>
    <w:rsid w:val="00811E4A"/>
    <w:rsid w:val="00812405"/>
    <w:rsid w:val="00812847"/>
    <w:rsid w:val="00812A86"/>
    <w:rsid w:val="00812DEB"/>
    <w:rsid w:val="008130D8"/>
    <w:rsid w:val="00813101"/>
    <w:rsid w:val="008138DE"/>
    <w:rsid w:val="00813A1A"/>
    <w:rsid w:val="0081421E"/>
    <w:rsid w:val="008148F4"/>
    <w:rsid w:val="00815143"/>
    <w:rsid w:val="00815332"/>
    <w:rsid w:val="00815B83"/>
    <w:rsid w:val="00815C1A"/>
    <w:rsid w:val="0081604B"/>
    <w:rsid w:val="008162EF"/>
    <w:rsid w:val="00816E08"/>
    <w:rsid w:val="00816E92"/>
    <w:rsid w:val="008172C5"/>
    <w:rsid w:val="008173FB"/>
    <w:rsid w:val="008176DD"/>
    <w:rsid w:val="00817788"/>
    <w:rsid w:val="00820117"/>
    <w:rsid w:val="00820212"/>
    <w:rsid w:val="00820305"/>
    <w:rsid w:val="00820569"/>
    <w:rsid w:val="008207BC"/>
    <w:rsid w:val="00820D11"/>
    <w:rsid w:val="00821160"/>
    <w:rsid w:val="00821B6E"/>
    <w:rsid w:val="008222D7"/>
    <w:rsid w:val="00822CE9"/>
    <w:rsid w:val="00822DD5"/>
    <w:rsid w:val="008231E8"/>
    <w:rsid w:val="008237F6"/>
    <w:rsid w:val="0082381D"/>
    <w:rsid w:val="00823966"/>
    <w:rsid w:val="00823AB8"/>
    <w:rsid w:val="00823BEA"/>
    <w:rsid w:val="00823FF7"/>
    <w:rsid w:val="008256CB"/>
    <w:rsid w:val="0082582B"/>
    <w:rsid w:val="00825A3E"/>
    <w:rsid w:val="00825ECE"/>
    <w:rsid w:val="00826800"/>
    <w:rsid w:val="00826AE0"/>
    <w:rsid w:val="00826F78"/>
    <w:rsid w:val="0082745E"/>
    <w:rsid w:val="00827706"/>
    <w:rsid w:val="00827E42"/>
    <w:rsid w:val="00830123"/>
    <w:rsid w:val="00831044"/>
    <w:rsid w:val="00831555"/>
    <w:rsid w:val="008315A3"/>
    <w:rsid w:val="00831A03"/>
    <w:rsid w:val="00832197"/>
    <w:rsid w:val="008323B2"/>
    <w:rsid w:val="0083256C"/>
    <w:rsid w:val="00832CC5"/>
    <w:rsid w:val="008330EC"/>
    <w:rsid w:val="008342A8"/>
    <w:rsid w:val="008342BC"/>
    <w:rsid w:val="008347FA"/>
    <w:rsid w:val="00834944"/>
    <w:rsid w:val="008349DC"/>
    <w:rsid w:val="00834AB3"/>
    <w:rsid w:val="008354B4"/>
    <w:rsid w:val="008354E9"/>
    <w:rsid w:val="00837B36"/>
    <w:rsid w:val="00837EB4"/>
    <w:rsid w:val="00840101"/>
    <w:rsid w:val="0084043B"/>
    <w:rsid w:val="0084052D"/>
    <w:rsid w:val="00840589"/>
    <w:rsid w:val="00840BC3"/>
    <w:rsid w:val="00840C85"/>
    <w:rsid w:val="00840C8C"/>
    <w:rsid w:val="00840FF4"/>
    <w:rsid w:val="0084103B"/>
    <w:rsid w:val="0084150F"/>
    <w:rsid w:val="00841533"/>
    <w:rsid w:val="00841651"/>
    <w:rsid w:val="008416CB"/>
    <w:rsid w:val="00841AC2"/>
    <w:rsid w:val="008429D0"/>
    <w:rsid w:val="0084318F"/>
    <w:rsid w:val="00843B02"/>
    <w:rsid w:val="00844813"/>
    <w:rsid w:val="00844991"/>
    <w:rsid w:val="008449EA"/>
    <w:rsid w:val="00845453"/>
    <w:rsid w:val="008456EB"/>
    <w:rsid w:val="00845CCA"/>
    <w:rsid w:val="008460F6"/>
    <w:rsid w:val="00846888"/>
    <w:rsid w:val="00846C94"/>
    <w:rsid w:val="008473B2"/>
    <w:rsid w:val="00847DDE"/>
    <w:rsid w:val="00847E46"/>
    <w:rsid w:val="00850E2D"/>
    <w:rsid w:val="0085110E"/>
    <w:rsid w:val="00851AA8"/>
    <w:rsid w:val="00851E9A"/>
    <w:rsid w:val="0085241D"/>
    <w:rsid w:val="00852607"/>
    <w:rsid w:val="00852C15"/>
    <w:rsid w:val="0085409A"/>
    <w:rsid w:val="00854A1C"/>
    <w:rsid w:val="00854BB4"/>
    <w:rsid w:val="00854D49"/>
    <w:rsid w:val="008553C8"/>
    <w:rsid w:val="008554E1"/>
    <w:rsid w:val="00856059"/>
    <w:rsid w:val="0085641B"/>
    <w:rsid w:val="008565F1"/>
    <w:rsid w:val="008604AB"/>
    <w:rsid w:val="008606B7"/>
    <w:rsid w:val="00860AB6"/>
    <w:rsid w:val="008610F4"/>
    <w:rsid w:val="008611B7"/>
    <w:rsid w:val="00861408"/>
    <w:rsid w:val="00861983"/>
    <w:rsid w:val="008619AD"/>
    <w:rsid w:val="00861C6B"/>
    <w:rsid w:val="008621F6"/>
    <w:rsid w:val="0086222B"/>
    <w:rsid w:val="0086245A"/>
    <w:rsid w:val="00862582"/>
    <w:rsid w:val="00862594"/>
    <w:rsid w:val="0086486E"/>
    <w:rsid w:val="0086493B"/>
    <w:rsid w:val="00864A06"/>
    <w:rsid w:val="00864FFF"/>
    <w:rsid w:val="0086530B"/>
    <w:rsid w:val="008654C2"/>
    <w:rsid w:val="008656C2"/>
    <w:rsid w:val="00866941"/>
    <w:rsid w:val="00867499"/>
    <w:rsid w:val="00867F2C"/>
    <w:rsid w:val="00870894"/>
    <w:rsid w:val="00871BEC"/>
    <w:rsid w:val="00872286"/>
    <w:rsid w:val="00872792"/>
    <w:rsid w:val="0087287C"/>
    <w:rsid w:val="00872F9B"/>
    <w:rsid w:val="00873378"/>
    <w:rsid w:val="008734B4"/>
    <w:rsid w:val="0087513B"/>
    <w:rsid w:val="00876347"/>
    <w:rsid w:val="00877265"/>
    <w:rsid w:val="0087743B"/>
    <w:rsid w:val="008775BE"/>
    <w:rsid w:val="008779E0"/>
    <w:rsid w:val="00877C46"/>
    <w:rsid w:val="008805A6"/>
    <w:rsid w:val="00881247"/>
    <w:rsid w:val="00881927"/>
    <w:rsid w:val="00881CBD"/>
    <w:rsid w:val="00881CF6"/>
    <w:rsid w:val="00882297"/>
    <w:rsid w:val="00882DA7"/>
    <w:rsid w:val="00883367"/>
    <w:rsid w:val="0088343D"/>
    <w:rsid w:val="00883891"/>
    <w:rsid w:val="00883FBB"/>
    <w:rsid w:val="0088433C"/>
    <w:rsid w:val="0088492E"/>
    <w:rsid w:val="00885847"/>
    <w:rsid w:val="00885AA6"/>
    <w:rsid w:val="00885C70"/>
    <w:rsid w:val="00886121"/>
    <w:rsid w:val="0088633D"/>
    <w:rsid w:val="0088687C"/>
    <w:rsid w:val="008868DE"/>
    <w:rsid w:val="00887385"/>
    <w:rsid w:val="00887846"/>
    <w:rsid w:val="00887977"/>
    <w:rsid w:val="00887BCE"/>
    <w:rsid w:val="00887DF0"/>
    <w:rsid w:val="00890266"/>
    <w:rsid w:val="008909F0"/>
    <w:rsid w:val="00890C45"/>
    <w:rsid w:val="00891019"/>
    <w:rsid w:val="0089133B"/>
    <w:rsid w:val="008913E4"/>
    <w:rsid w:val="00891647"/>
    <w:rsid w:val="00891713"/>
    <w:rsid w:val="00891EE6"/>
    <w:rsid w:val="00893032"/>
    <w:rsid w:val="00893063"/>
    <w:rsid w:val="00893666"/>
    <w:rsid w:val="008938AC"/>
    <w:rsid w:val="008938CD"/>
    <w:rsid w:val="00893C7B"/>
    <w:rsid w:val="00894139"/>
    <w:rsid w:val="0089428A"/>
    <w:rsid w:val="008942D4"/>
    <w:rsid w:val="008947AF"/>
    <w:rsid w:val="0089482E"/>
    <w:rsid w:val="00894A3F"/>
    <w:rsid w:val="008956DC"/>
    <w:rsid w:val="008957F1"/>
    <w:rsid w:val="00895902"/>
    <w:rsid w:val="00895CE1"/>
    <w:rsid w:val="00895F06"/>
    <w:rsid w:val="008964C7"/>
    <w:rsid w:val="00896592"/>
    <w:rsid w:val="008967EF"/>
    <w:rsid w:val="0089731B"/>
    <w:rsid w:val="008A052C"/>
    <w:rsid w:val="008A1176"/>
    <w:rsid w:val="008A174A"/>
    <w:rsid w:val="008A1B40"/>
    <w:rsid w:val="008A2ABB"/>
    <w:rsid w:val="008A2C6B"/>
    <w:rsid w:val="008A2F40"/>
    <w:rsid w:val="008A346F"/>
    <w:rsid w:val="008A35D2"/>
    <w:rsid w:val="008A3678"/>
    <w:rsid w:val="008A3A69"/>
    <w:rsid w:val="008A3C05"/>
    <w:rsid w:val="008A3E6F"/>
    <w:rsid w:val="008A46CC"/>
    <w:rsid w:val="008A4952"/>
    <w:rsid w:val="008A4AF4"/>
    <w:rsid w:val="008A545E"/>
    <w:rsid w:val="008A56B6"/>
    <w:rsid w:val="008A61FF"/>
    <w:rsid w:val="008A6510"/>
    <w:rsid w:val="008A6C9F"/>
    <w:rsid w:val="008A72A9"/>
    <w:rsid w:val="008A77F6"/>
    <w:rsid w:val="008B0250"/>
    <w:rsid w:val="008B04F2"/>
    <w:rsid w:val="008B0D45"/>
    <w:rsid w:val="008B1345"/>
    <w:rsid w:val="008B15A6"/>
    <w:rsid w:val="008B1B1E"/>
    <w:rsid w:val="008B1C78"/>
    <w:rsid w:val="008B1EB1"/>
    <w:rsid w:val="008B2400"/>
    <w:rsid w:val="008B2659"/>
    <w:rsid w:val="008B274A"/>
    <w:rsid w:val="008B2827"/>
    <w:rsid w:val="008B2E75"/>
    <w:rsid w:val="008B30C0"/>
    <w:rsid w:val="008B3195"/>
    <w:rsid w:val="008B38FB"/>
    <w:rsid w:val="008B3EFE"/>
    <w:rsid w:val="008B3FB3"/>
    <w:rsid w:val="008B4F63"/>
    <w:rsid w:val="008B56FB"/>
    <w:rsid w:val="008B578B"/>
    <w:rsid w:val="008B66BD"/>
    <w:rsid w:val="008B66DE"/>
    <w:rsid w:val="008B713C"/>
    <w:rsid w:val="008B7EB5"/>
    <w:rsid w:val="008C0033"/>
    <w:rsid w:val="008C15A4"/>
    <w:rsid w:val="008C1BC0"/>
    <w:rsid w:val="008C2150"/>
    <w:rsid w:val="008C2822"/>
    <w:rsid w:val="008C284E"/>
    <w:rsid w:val="008C2E99"/>
    <w:rsid w:val="008C358C"/>
    <w:rsid w:val="008C3C76"/>
    <w:rsid w:val="008C3D88"/>
    <w:rsid w:val="008C41CA"/>
    <w:rsid w:val="008C4286"/>
    <w:rsid w:val="008C4434"/>
    <w:rsid w:val="008C4566"/>
    <w:rsid w:val="008C47BC"/>
    <w:rsid w:val="008C483F"/>
    <w:rsid w:val="008C49E1"/>
    <w:rsid w:val="008C514D"/>
    <w:rsid w:val="008C51D4"/>
    <w:rsid w:val="008C5328"/>
    <w:rsid w:val="008C5741"/>
    <w:rsid w:val="008C5C22"/>
    <w:rsid w:val="008C5EA5"/>
    <w:rsid w:val="008C638E"/>
    <w:rsid w:val="008C6A2A"/>
    <w:rsid w:val="008C6E73"/>
    <w:rsid w:val="008C6EA2"/>
    <w:rsid w:val="008C716C"/>
    <w:rsid w:val="008C71AE"/>
    <w:rsid w:val="008C7300"/>
    <w:rsid w:val="008C79AD"/>
    <w:rsid w:val="008D0075"/>
    <w:rsid w:val="008D0D14"/>
    <w:rsid w:val="008D0D69"/>
    <w:rsid w:val="008D176B"/>
    <w:rsid w:val="008D19E0"/>
    <w:rsid w:val="008D19EC"/>
    <w:rsid w:val="008D20AB"/>
    <w:rsid w:val="008D24C4"/>
    <w:rsid w:val="008D293A"/>
    <w:rsid w:val="008D2A33"/>
    <w:rsid w:val="008D36B2"/>
    <w:rsid w:val="008D393C"/>
    <w:rsid w:val="008D3C4E"/>
    <w:rsid w:val="008D41E3"/>
    <w:rsid w:val="008D46F2"/>
    <w:rsid w:val="008D4D20"/>
    <w:rsid w:val="008D4F9C"/>
    <w:rsid w:val="008D4FAC"/>
    <w:rsid w:val="008D59C7"/>
    <w:rsid w:val="008D6810"/>
    <w:rsid w:val="008D690A"/>
    <w:rsid w:val="008D79AC"/>
    <w:rsid w:val="008D7A02"/>
    <w:rsid w:val="008D7F5C"/>
    <w:rsid w:val="008E0044"/>
    <w:rsid w:val="008E05EF"/>
    <w:rsid w:val="008E05FF"/>
    <w:rsid w:val="008E0EF5"/>
    <w:rsid w:val="008E0F2B"/>
    <w:rsid w:val="008E1E53"/>
    <w:rsid w:val="008E22BC"/>
    <w:rsid w:val="008E25C2"/>
    <w:rsid w:val="008E25E2"/>
    <w:rsid w:val="008E267A"/>
    <w:rsid w:val="008E2897"/>
    <w:rsid w:val="008E2BA4"/>
    <w:rsid w:val="008E2C1B"/>
    <w:rsid w:val="008E2E91"/>
    <w:rsid w:val="008E32CD"/>
    <w:rsid w:val="008E3692"/>
    <w:rsid w:val="008E38F0"/>
    <w:rsid w:val="008E3F1C"/>
    <w:rsid w:val="008E41AC"/>
    <w:rsid w:val="008E47D1"/>
    <w:rsid w:val="008E5344"/>
    <w:rsid w:val="008E58DC"/>
    <w:rsid w:val="008E63C6"/>
    <w:rsid w:val="008E6B1B"/>
    <w:rsid w:val="008E6DFA"/>
    <w:rsid w:val="008E7C57"/>
    <w:rsid w:val="008E7FBC"/>
    <w:rsid w:val="008F0554"/>
    <w:rsid w:val="008F0956"/>
    <w:rsid w:val="008F0C31"/>
    <w:rsid w:val="008F1580"/>
    <w:rsid w:val="008F1596"/>
    <w:rsid w:val="008F1902"/>
    <w:rsid w:val="008F1A58"/>
    <w:rsid w:val="008F1D4F"/>
    <w:rsid w:val="008F1DD9"/>
    <w:rsid w:val="008F23DE"/>
    <w:rsid w:val="008F25CC"/>
    <w:rsid w:val="008F2F8A"/>
    <w:rsid w:val="008F3811"/>
    <w:rsid w:val="008F42EA"/>
    <w:rsid w:val="008F497C"/>
    <w:rsid w:val="008F4E28"/>
    <w:rsid w:val="008F4F53"/>
    <w:rsid w:val="008F51A5"/>
    <w:rsid w:val="008F5BD8"/>
    <w:rsid w:val="008F5D06"/>
    <w:rsid w:val="008F60D8"/>
    <w:rsid w:val="008F61D7"/>
    <w:rsid w:val="008F68D9"/>
    <w:rsid w:val="008F6994"/>
    <w:rsid w:val="008F6AEC"/>
    <w:rsid w:val="008F6D76"/>
    <w:rsid w:val="008F7242"/>
    <w:rsid w:val="008F7332"/>
    <w:rsid w:val="008F764D"/>
    <w:rsid w:val="00900174"/>
    <w:rsid w:val="00900304"/>
    <w:rsid w:val="00900360"/>
    <w:rsid w:val="0090065A"/>
    <w:rsid w:val="00900883"/>
    <w:rsid w:val="00901523"/>
    <w:rsid w:val="00901B00"/>
    <w:rsid w:val="00901C42"/>
    <w:rsid w:val="00901CA0"/>
    <w:rsid w:val="00902F12"/>
    <w:rsid w:val="00902F41"/>
    <w:rsid w:val="00903D47"/>
    <w:rsid w:val="0090466A"/>
    <w:rsid w:val="00904A89"/>
    <w:rsid w:val="00904BCB"/>
    <w:rsid w:val="00904FDB"/>
    <w:rsid w:val="00905056"/>
    <w:rsid w:val="009055C3"/>
    <w:rsid w:val="00905AB5"/>
    <w:rsid w:val="00905DAD"/>
    <w:rsid w:val="0090600D"/>
    <w:rsid w:val="0090623D"/>
    <w:rsid w:val="009063A1"/>
    <w:rsid w:val="00906764"/>
    <w:rsid w:val="009067E5"/>
    <w:rsid w:val="00906D13"/>
    <w:rsid w:val="00906F99"/>
    <w:rsid w:val="009104D3"/>
    <w:rsid w:val="009105AC"/>
    <w:rsid w:val="00910DF9"/>
    <w:rsid w:val="009111F2"/>
    <w:rsid w:val="0091124F"/>
    <w:rsid w:val="00911290"/>
    <w:rsid w:val="009119DE"/>
    <w:rsid w:val="00911F43"/>
    <w:rsid w:val="009122D6"/>
    <w:rsid w:val="009128A8"/>
    <w:rsid w:val="0091296E"/>
    <w:rsid w:val="00914464"/>
    <w:rsid w:val="009147E7"/>
    <w:rsid w:val="00914A83"/>
    <w:rsid w:val="00915B4B"/>
    <w:rsid w:val="00915DCB"/>
    <w:rsid w:val="009166F5"/>
    <w:rsid w:val="00916D26"/>
    <w:rsid w:val="00917279"/>
    <w:rsid w:val="00917930"/>
    <w:rsid w:val="00920EBD"/>
    <w:rsid w:val="00921925"/>
    <w:rsid w:val="0092200C"/>
    <w:rsid w:val="00922ED3"/>
    <w:rsid w:val="009241E7"/>
    <w:rsid w:val="009248FC"/>
    <w:rsid w:val="00924D6F"/>
    <w:rsid w:val="00924EAB"/>
    <w:rsid w:val="009254A4"/>
    <w:rsid w:val="009260CB"/>
    <w:rsid w:val="00926937"/>
    <w:rsid w:val="00927525"/>
    <w:rsid w:val="00927B3A"/>
    <w:rsid w:val="00930EFC"/>
    <w:rsid w:val="00930F57"/>
    <w:rsid w:val="0093139B"/>
    <w:rsid w:val="00931430"/>
    <w:rsid w:val="00931AAB"/>
    <w:rsid w:val="00931F05"/>
    <w:rsid w:val="00932028"/>
    <w:rsid w:val="009323DB"/>
    <w:rsid w:val="00932E4C"/>
    <w:rsid w:val="009338EF"/>
    <w:rsid w:val="00933E83"/>
    <w:rsid w:val="0093454A"/>
    <w:rsid w:val="0093469F"/>
    <w:rsid w:val="00935625"/>
    <w:rsid w:val="0093574D"/>
    <w:rsid w:val="00935C49"/>
    <w:rsid w:val="00935EF2"/>
    <w:rsid w:val="009363CD"/>
    <w:rsid w:val="009364A2"/>
    <w:rsid w:val="00936730"/>
    <w:rsid w:val="009367B6"/>
    <w:rsid w:val="00936FF5"/>
    <w:rsid w:val="00937745"/>
    <w:rsid w:val="00940922"/>
    <w:rsid w:val="00941097"/>
    <w:rsid w:val="00941390"/>
    <w:rsid w:val="00942007"/>
    <w:rsid w:val="00942022"/>
    <w:rsid w:val="009422AC"/>
    <w:rsid w:val="009422C4"/>
    <w:rsid w:val="009426F3"/>
    <w:rsid w:val="009427AA"/>
    <w:rsid w:val="00942B41"/>
    <w:rsid w:val="0094337B"/>
    <w:rsid w:val="00943608"/>
    <w:rsid w:val="009439C9"/>
    <w:rsid w:val="00943B0A"/>
    <w:rsid w:val="00943BF7"/>
    <w:rsid w:val="00943E75"/>
    <w:rsid w:val="00944907"/>
    <w:rsid w:val="00944AF7"/>
    <w:rsid w:val="00944E09"/>
    <w:rsid w:val="00944F40"/>
    <w:rsid w:val="00945818"/>
    <w:rsid w:val="00945870"/>
    <w:rsid w:val="009460C0"/>
    <w:rsid w:val="00946795"/>
    <w:rsid w:val="00947346"/>
    <w:rsid w:val="00947A9B"/>
    <w:rsid w:val="00950088"/>
    <w:rsid w:val="0095037A"/>
    <w:rsid w:val="009506FD"/>
    <w:rsid w:val="00950D33"/>
    <w:rsid w:val="00950E27"/>
    <w:rsid w:val="00951146"/>
    <w:rsid w:val="009511FC"/>
    <w:rsid w:val="00951262"/>
    <w:rsid w:val="00951646"/>
    <w:rsid w:val="00951960"/>
    <w:rsid w:val="00951A96"/>
    <w:rsid w:val="00951C3C"/>
    <w:rsid w:val="0095224D"/>
    <w:rsid w:val="00952BF3"/>
    <w:rsid w:val="00952CC8"/>
    <w:rsid w:val="00953219"/>
    <w:rsid w:val="00953426"/>
    <w:rsid w:val="00953923"/>
    <w:rsid w:val="00953DC6"/>
    <w:rsid w:val="00954056"/>
    <w:rsid w:val="00954A59"/>
    <w:rsid w:val="00955478"/>
    <w:rsid w:val="00955730"/>
    <w:rsid w:val="00956303"/>
    <w:rsid w:val="0095645B"/>
    <w:rsid w:val="00956618"/>
    <w:rsid w:val="00957045"/>
    <w:rsid w:val="009575D6"/>
    <w:rsid w:val="00957CA3"/>
    <w:rsid w:val="00957CA7"/>
    <w:rsid w:val="00957D3C"/>
    <w:rsid w:val="00957DEA"/>
    <w:rsid w:val="00957F1E"/>
    <w:rsid w:val="009601C2"/>
    <w:rsid w:val="0096063C"/>
    <w:rsid w:val="009613E9"/>
    <w:rsid w:val="00961B0E"/>
    <w:rsid w:val="00961E59"/>
    <w:rsid w:val="009628BE"/>
    <w:rsid w:val="00962C65"/>
    <w:rsid w:val="0096376E"/>
    <w:rsid w:val="00963A2F"/>
    <w:rsid w:val="00963A75"/>
    <w:rsid w:val="00963F43"/>
    <w:rsid w:val="00964402"/>
    <w:rsid w:val="00964516"/>
    <w:rsid w:val="00964F70"/>
    <w:rsid w:val="0096506B"/>
    <w:rsid w:val="009659AA"/>
    <w:rsid w:val="009661FC"/>
    <w:rsid w:val="0096637D"/>
    <w:rsid w:val="009663B0"/>
    <w:rsid w:val="00966AEC"/>
    <w:rsid w:val="00967038"/>
    <w:rsid w:val="0096712B"/>
    <w:rsid w:val="00967975"/>
    <w:rsid w:val="00967BF0"/>
    <w:rsid w:val="00967D52"/>
    <w:rsid w:val="0097092D"/>
    <w:rsid w:val="00971405"/>
    <w:rsid w:val="0097171D"/>
    <w:rsid w:val="00971AFC"/>
    <w:rsid w:val="00971B23"/>
    <w:rsid w:val="00971BA9"/>
    <w:rsid w:val="00971C28"/>
    <w:rsid w:val="00972A7A"/>
    <w:rsid w:val="009738D4"/>
    <w:rsid w:val="00973A57"/>
    <w:rsid w:val="00973CB2"/>
    <w:rsid w:val="00973CDE"/>
    <w:rsid w:val="00973CF2"/>
    <w:rsid w:val="0097422C"/>
    <w:rsid w:val="0097505D"/>
    <w:rsid w:val="009752B6"/>
    <w:rsid w:val="00975412"/>
    <w:rsid w:val="0097566C"/>
    <w:rsid w:val="00975710"/>
    <w:rsid w:val="009759B5"/>
    <w:rsid w:val="00975D03"/>
    <w:rsid w:val="0097621F"/>
    <w:rsid w:val="00976570"/>
    <w:rsid w:val="00980260"/>
    <w:rsid w:val="00981436"/>
    <w:rsid w:val="009817EA"/>
    <w:rsid w:val="00981DDB"/>
    <w:rsid w:val="009824CB"/>
    <w:rsid w:val="00982A13"/>
    <w:rsid w:val="009833D3"/>
    <w:rsid w:val="00983C3C"/>
    <w:rsid w:val="00983DBD"/>
    <w:rsid w:val="0098420B"/>
    <w:rsid w:val="00984373"/>
    <w:rsid w:val="00985A83"/>
    <w:rsid w:val="0098601F"/>
    <w:rsid w:val="00986893"/>
    <w:rsid w:val="009873B2"/>
    <w:rsid w:val="009874D6"/>
    <w:rsid w:val="00987F35"/>
    <w:rsid w:val="00990628"/>
    <w:rsid w:val="0099090E"/>
    <w:rsid w:val="00990DB6"/>
    <w:rsid w:val="009916C9"/>
    <w:rsid w:val="0099175F"/>
    <w:rsid w:val="00991AA9"/>
    <w:rsid w:val="0099239E"/>
    <w:rsid w:val="0099289B"/>
    <w:rsid w:val="00992C7A"/>
    <w:rsid w:val="00992D81"/>
    <w:rsid w:val="00994461"/>
    <w:rsid w:val="00995990"/>
    <w:rsid w:val="00995C8A"/>
    <w:rsid w:val="0099603D"/>
    <w:rsid w:val="009963CE"/>
    <w:rsid w:val="0099668A"/>
    <w:rsid w:val="009974F6"/>
    <w:rsid w:val="0099777C"/>
    <w:rsid w:val="009978F2"/>
    <w:rsid w:val="00997AD9"/>
    <w:rsid w:val="009A0BA9"/>
    <w:rsid w:val="009A1D2B"/>
    <w:rsid w:val="009A1D40"/>
    <w:rsid w:val="009A1DAC"/>
    <w:rsid w:val="009A1E42"/>
    <w:rsid w:val="009A2169"/>
    <w:rsid w:val="009A2261"/>
    <w:rsid w:val="009A2928"/>
    <w:rsid w:val="009A2BCC"/>
    <w:rsid w:val="009A2BDE"/>
    <w:rsid w:val="009A2D02"/>
    <w:rsid w:val="009A4249"/>
    <w:rsid w:val="009A425C"/>
    <w:rsid w:val="009A4FB0"/>
    <w:rsid w:val="009A5069"/>
    <w:rsid w:val="009A514C"/>
    <w:rsid w:val="009A5321"/>
    <w:rsid w:val="009A5FF1"/>
    <w:rsid w:val="009A665A"/>
    <w:rsid w:val="009A6C82"/>
    <w:rsid w:val="009A6EED"/>
    <w:rsid w:val="009A73A5"/>
    <w:rsid w:val="009A78C2"/>
    <w:rsid w:val="009A7A30"/>
    <w:rsid w:val="009B0191"/>
    <w:rsid w:val="009B0DCB"/>
    <w:rsid w:val="009B1674"/>
    <w:rsid w:val="009B1ED9"/>
    <w:rsid w:val="009B25CB"/>
    <w:rsid w:val="009B2BF7"/>
    <w:rsid w:val="009B2C47"/>
    <w:rsid w:val="009B3569"/>
    <w:rsid w:val="009B38E7"/>
    <w:rsid w:val="009B48BC"/>
    <w:rsid w:val="009B4944"/>
    <w:rsid w:val="009B4ED8"/>
    <w:rsid w:val="009B50A1"/>
    <w:rsid w:val="009B566B"/>
    <w:rsid w:val="009B57A0"/>
    <w:rsid w:val="009B57F1"/>
    <w:rsid w:val="009B5C85"/>
    <w:rsid w:val="009B6036"/>
    <w:rsid w:val="009B628D"/>
    <w:rsid w:val="009B6482"/>
    <w:rsid w:val="009B65B2"/>
    <w:rsid w:val="009B69F1"/>
    <w:rsid w:val="009B6BEB"/>
    <w:rsid w:val="009B7A24"/>
    <w:rsid w:val="009C00A0"/>
    <w:rsid w:val="009C047D"/>
    <w:rsid w:val="009C0629"/>
    <w:rsid w:val="009C0A01"/>
    <w:rsid w:val="009C0A38"/>
    <w:rsid w:val="009C1584"/>
    <w:rsid w:val="009C1639"/>
    <w:rsid w:val="009C1934"/>
    <w:rsid w:val="009C19C0"/>
    <w:rsid w:val="009C2172"/>
    <w:rsid w:val="009C2252"/>
    <w:rsid w:val="009C2384"/>
    <w:rsid w:val="009C26E2"/>
    <w:rsid w:val="009C26E6"/>
    <w:rsid w:val="009C2867"/>
    <w:rsid w:val="009C3906"/>
    <w:rsid w:val="009C3D09"/>
    <w:rsid w:val="009C429E"/>
    <w:rsid w:val="009C4CD3"/>
    <w:rsid w:val="009C4EEE"/>
    <w:rsid w:val="009C55DE"/>
    <w:rsid w:val="009C563C"/>
    <w:rsid w:val="009C6737"/>
    <w:rsid w:val="009C6A1E"/>
    <w:rsid w:val="009C6ACD"/>
    <w:rsid w:val="009C7211"/>
    <w:rsid w:val="009C76ED"/>
    <w:rsid w:val="009C78CD"/>
    <w:rsid w:val="009C7D5C"/>
    <w:rsid w:val="009D000C"/>
    <w:rsid w:val="009D08E1"/>
    <w:rsid w:val="009D11AF"/>
    <w:rsid w:val="009D143D"/>
    <w:rsid w:val="009D17FD"/>
    <w:rsid w:val="009D1E16"/>
    <w:rsid w:val="009D21B4"/>
    <w:rsid w:val="009D22A1"/>
    <w:rsid w:val="009D2841"/>
    <w:rsid w:val="009D3212"/>
    <w:rsid w:val="009D3E8A"/>
    <w:rsid w:val="009D5563"/>
    <w:rsid w:val="009D5736"/>
    <w:rsid w:val="009D58D2"/>
    <w:rsid w:val="009D5A60"/>
    <w:rsid w:val="009D6998"/>
    <w:rsid w:val="009D72C5"/>
    <w:rsid w:val="009D7833"/>
    <w:rsid w:val="009E05D7"/>
    <w:rsid w:val="009E0F07"/>
    <w:rsid w:val="009E0FD8"/>
    <w:rsid w:val="009E17D8"/>
    <w:rsid w:val="009E1B8B"/>
    <w:rsid w:val="009E2213"/>
    <w:rsid w:val="009E27A3"/>
    <w:rsid w:val="009E2FD6"/>
    <w:rsid w:val="009E32DA"/>
    <w:rsid w:val="009E334F"/>
    <w:rsid w:val="009E3584"/>
    <w:rsid w:val="009E369A"/>
    <w:rsid w:val="009E4424"/>
    <w:rsid w:val="009E4F29"/>
    <w:rsid w:val="009E53F5"/>
    <w:rsid w:val="009E6B27"/>
    <w:rsid w:val="009E6C44"/>
    <w:rsid w:val="009E6E0E"/>
    <w:rsid w:val="009E7BD3"/>
    <w:rsid w:val="009E7BF1"/>
    <w:rsid w:val="009F045A"/>
    <w:rsid w:val="009F072E"/>
    <w:rsid w:val="009F0767"/>
    <w:rsid w:val="009F1213"/>
    <w:rsid w:val="009F2374"/>
    <w:rsid w:val="009F3037"/>
    <w:rsid w:val="009F3207"/>
    <w:rsid w:val="009F3310"/>
    <w:rsid w:val="009F3941"/>
    <w:rsid w:val="009F3A52"/>
    <w:rsid w:val="009F3B43"/>
    <w:rsid w:val="009F4209"/>
    <w:rsid w:val="009F42FB"/>
    <w:rsid w:val="009F4C1B"/>
    <w:rsid w:val="009F4E22"/>
    <w:rsid w:val="009F5066"/>
    <w:rsid w:val="009F5709"/>
    <w:rsid w:val="009F5841"/>
    <w:rsid w:val="009F6006"/>
    <w:rsid w:val="009F639A"/>
    <w:rsid w:val="009F6944"/>
    <w:rsid w:val="009F6A9D"/>
    <w:rsid w:val="009F7D07"/>
    <w:rsid w:val="00A00186"/>
    <w:rsid w:val="00A0039C"/>
    <w:rsid w:val="00A0096E"/>
    <w:rsid w:val="00A00CA3"/>
    <w:rsid w:val="00A00ED7"/>
    <w:rsid w:val="00A01E1E"/>
    <w:rsid w:val="00A01EE3"/>
    <w:rsid w:val="00A0232B"/>
    <w:rsid w:val="00A02842"/>
    <w:rsid w:val="00A02B90"/>
    <w:rsid w:val="00A037B7"/>
    <w:rsid w:val="00A0489C"/>
    <w:rsid w:val="00A04C19"/>
    <w:rsid w:val="00A04D5E"/>
    <w:rsid w:val="00A05589"/>
    <w:rsid w:val="00A058D0"/>
    <w:rsid w:val="00A05950"/>
    <w:rsid w:val="00A05CCA"/>
    <w:rsid w:val="00A067E4"/>
    <w:rsid w:val="00A0696A"/>
    <w:rsid w:val="00A06DAC"/>
    <w:rsid w:val="00A073A4"/>
    <w:rsid w:val="00A07937"/>
    <w:rsid w:val="00A07A21"/>
    <w:rsid w:val="00A1080C"/>
    <w:rsid w:val="00A1089A"/>
    <w:rsid w:val="00A108BD"/>
    <w:rsid w:val="00A1092D"/>
    <w:rsid w:val="00A10B8D"/>
    <w:rsid w:val="00A11559"/>
    <w:rsid w:val="00A11612"/>
    <w:rsid w:val="00A11D54"/>
    <w:rsid w:val="00A11F23"/>
    <w:rsid w:val="00A11F3F"/>
    <w:rsid w:val="00A12718"/>
    <w:rsid w:val="00A12955"/>
    <w:rsid w:val="00A12CBA"/>
    <w:rsid w:val="00A13870"/>
    <w:rsid w:val="00A13A81"/>
    <w:rsid w:val="00A140C5"/>
    <w:rsid w:val="00A14A00"/>
    <w:rsid w:val="00A14A7A"/>
    <w:rsid w:val="00A163B5"/>
    <w:rsid w:val="00A1658F"/>
    <w:rsid w:val="00A16C99"/>
    <w:rsid w:val="00A1723E"/>
    <w:rsid w:val="00A17264"/>
    <w:rsid w:val="00A20995"/>
    <w:rsid w:val="00A20D0E"/>
    <w:rsid w:val="00A20FC3"/>
    <w:rsid w:val="00A21304"/>
    <w:rsid w:val="00A21404"/>
    <w:rsid w:val="00A214EE"/>
    <w:rsid w:val="00A215D9"/>
    <w:rsid w:val="00A21F5A"/>
    <w:rsid w:val="00A2210C"/>
    <w:rsid w:val="00A22230"/>
    <w:rsid w:val="00A222BD"/>
    <w:rsid w:val="00A224ED"/>
    <w:rsid w:val="00A2254C"/>
    <w:rsid w:val="00A22578"/>
    <w:rsid w:val="00A22C85"/>
    <w:rsid w:val="00A22DE3"/>
    <w:rsid w:val="00A22F91"/>
    <w:rsid w:val="00A23051"/>
    <w:rsid w:val="00A232B8"/>
    <w:rsid w:val="00A234CA"/>
    <w:rsid w:val="00A2387E"/>
    <w:rsid w:val="00A23D1E"/>
    <w:rsid w:val="00A23E1F"/>
    <w:rsid w:val="00A257AE"/>
    <w:rsid w:val="00A257CE"/>
    <w:rsid w:val="00A25C69"/>
    <w:rsid w:val="00A25DA4"/>
    <w:rsid w:val="00A25DCD"/>
    <w:rsid w:val="00A25DE7"/>
    <w:rsid w:val="00A25EAA"/>
    <w:rsid w:val="00A2607E"/>
    <w:rsid w:val="00A26A6C"/>
    <w:rsid w:val="00A2752C"/>
    <w:rsid w:val="00A27C52"/>
    <w:rsid w:val="00A302BF"/>
    <w:rsid w:val="00A30940"/>
    <w:rsid w:val="00A312E8"/>
    <w:rsid w:val="00A3173E"/>
    <w:rsid w:val="00A31938"/>
    <w:rsid w:val="00A31CBE"/>
    <w:rsid w:val="00A32C08"/>
    <w:rsid w:val="00A33FC2"/>
    <w:rsid w:val="00A33FE6"/>
    <w:rsid w:val="00A35070"/>
    <w:rsid w:val="00A35839"/>
    <w:rsid w:val="00A358DE"/>
    <w:rsid w:val="00A35C09"/>
    <w:rsid w:val="00A35C0A"/>
    <w:rsid w:val="00A36CF5"/>
    <w:rsid w:val="00A36FA0"/>
    <w:rsid w:val="00A372B2"/>
    <w:rsid w:val="00A3740A"/>
    <w:rsid w:val="00A37A1D"/>
    <w:rsid w:val="00A4016A"/>
    <w:rsid w:val="00A40190"/>
    <w:rsid w:val="00A402C5"/>
    <w:rsid w:val="00A40755"/>
    <w:rsid w:val="00A428E9"/>
    <w:rsid w:val="00A42C30"/>
    <w:rsid w:val="00A43673"/>
    <w:rsid w:val="00A43761"/>
    <w:rsid w:val="00A4398B"/>
    <w:rsid w:val="00A43E69"/>
    <w:rsid w:val="00A450C3"/>
    <w:rsid w:val="00A45A46"/>
    <w:rsid w:val="00A45BBB"/>
    <w:rsid w:val="00A460E4"/>
    <w:rsid w:val="00A46572"/>
    <w:rsid w:val="00A47661"/>
    <w:rsid w:val="00A47FF7"/>
    <w:rsid w:val="00A501F0"/>
    <w:rsid w:val="00A50225"/>
    <w:rsid w:val="00A507C8"/>
    <w:rsid w:val="00A50F07"/>
    <w:rsid w:val="00A51593"/>
    <w:rsid w:val="00A51809"/>
    <w:rsid w:val="00A526CD"/>
    <w:rsid w:val="00A53222"/>
    <w:rsid w:val="00A54518"/>
    <w:rsid w:val="00A54685"/>
    <w:rsid w:val="00A54D04"/>
    <w:rsid w:val="00A563DA"/>
    <w:rsid w:val="00A56D98"/>
    <w:rsid w:val="00A57B47"/>
    <w:rsid w:val="00A60783"/>
    <w:rsid w:val="00A60B2D"/>
    <w:rsid w:val="00A615F3"/>
    <w:rsid w:val="00A6196B"/>
    <w:rsid w:val="00A62366"/>
    <w:rsid w:val="00A634BB"/>
    <w:rsid w:val="00A64129"/>
    <w:rsid w:val="00A6419D"/>
    <w:rsid w:val="00A64330"/>
    <w:rsid w:val="00A6433A"/>
    <w:rsid w:val="00A6490E"/>
    <w:rsid w:val="00A64948"/>
    <w:rsid w:val="00A64DA5"/>
    <w:rsid w:val="00A670CE"/>
    <w:rsid w:val="00A672AF"/>
    <w:rsid w:val="00A67604"/>
    <w:rsid w:val="00A67929"/>
    <w:rsid w:val="00A67C7C"/>
    <w:rsid w:val="00A70188"/>
    <w:rsid w:val="00A7029A"/>
    <w:rsid w:val="00A706DC"/>
    <w:rsid w:val="00A71939"/>
    <w:rsid w:val="00A72174"/>
    <w:rsid w:val="00A722DB"/>
    <w:rsid w:val="00A72A28"/>
    <w:rsid w:val="00A72B3C"/>
    <w:rsid w:val="00A73187"/>
    <w:rsid w:val="00A736B6"/>
    <w:rsid w:val="00A7385B"/>
    <w:rsid w:val="00A73E1F"/>
    <w:rsid w:val="00A74508"/>
    <w:rsid w:val="00A748F1"/>
    <w:rsid w:val="00A74937"/>
    <w:rsid w:val="00A75B0C"/>
    <w:rsid w:val="00A7601E"/>
    <w:rsid w:val="00A7761E"/>
    <w:rsid w:val="00A77BAB"/>
    <w:rsid w:val="00A80AFC"/>
    <w:rsid w:val="00A80CFB"/>
    <w:rsid w:val="00A80ECF"/>
    <w:rsid w:val="00A81083"/>
    <w:rsid w:val="00A8114C"/>
    <w:rsid w:val="00A815C2"/>
    <w:rsid w:val="00A82406"/>
    <w:rsid w:val="00A82813"/>
    <w:rsid w:val="00A8293C"/>
    <w:rsid w:val="00A82AE3"/>
    <w:rsid w:val="00A832FC"/>
    <w:rsid w:val="00A83760"/>
    <w:rsid w:val="00A83C7C"/>
    <w:rsid w:val="00A844C9"/>
    <w:rsid w:val="00A84FDF"/>
    <w:rsid w:val="00A85150"/>
    <w:rsid w:val="00A853C7"/>
    <w:rsid w:val="00A861AD"/>
    <w:rsid w:val="00A86743"/>
    <w:rsid w:val="00A86F0B"/>
    <w:rsid w:val="00A870F5"/>
    <w:rsid w:val="00A87C25"/>
    <w:rsid w:val="00A90A25"/>
    <w:rsid w:val="00A90B90"/>
    <w:rsid w:val="00A91050"/>
    <w:rsid w:val="00A91402"/>
    <w:rsid w:val="00A91750"/>
    <w:rsid w:val="00A91842"/>
    <w:rsid w:val="00A924C9"/>
    <w:rsid w:val="00A92D50"/>
    <w:rsid w:val="00A936EB"/>
    <w:rsid w:val="00A93CE5"/>
    <w:rsid w:val="00A94093"/>
    <w:rsid w:val="00A949EC"/>
    <w:rsid w:val="00A94B0A"/>
    <w:rsid w:val="00A953AB"/>
    <w:rsid w:val="00A95785"/>
    <w:rsid w:val="00A95CF7"/>
    <w:rsid w:val="00A9648A"/>
    <w:rsid w:val="00A9737C"/>
    <w:rsid w:val="00A97444"/>
    <w:rsid w:val="00A97E93"/>
    <w:rsid w:val="00AA0046"/>
    <w:rsid w:val="00AA0162"/>
    <w:rsid w:val="00AA01B3"/>
    <w:rsid w:val="00AA056B"/>
    <w:rsid w:val="00AA0941"/>
    <w:rsid w:val="00AA09A8"/>
    <w:rsid w:val="00AA09F3"/>
    <w:rsid w:val="00AA1661"/>
    <w:rsid w:val="00AA1BF1"/>
    <w:rsid w:val="00AA1C08"/>
    <w:rsid w:val="00AA1F40"/>
    <w:rsid w:val="00AA34D3"/>
    <w:rsid w:val="00AA3557"/>
    <w:rsid w:val="00AA3FAA"/>
    <w:rsid w:val="00AA3FC9"/>
    <w:rsid w:val="00AA6283"/>
    <w:rsid w:val="00AA651C"/>
    <w:rsid w:val="00AA6E80"/>
    <w:rsid w:val="00AA770F"/>
    <w:rsid w:val="00AA779C"/>
    <w:rsid w:val="00AA7CE1"/>
    <w:rsid w:val="00AA7E54"/>
    <w:rsid w:val="00AB00A3"/>
    <w:rsid w:val="00AB03C3"/>
    <w:rsid w:val="00AB04D2"/>
    <w:rsid w:val="00AB0CE0"/>
    <w:rsid w:val="00AB1675"/>
    <w:rsid w:val="00AB1890"/>
    <w:rsid w:val="00AB21E6"/>
    <w:rsid w:val="00AB2A7E"/>
    <w:rsid w:val="00AB2FB8"/>
    <w:rsid w:val="00AB3160"/>
    <w:rsid w:val="00AB32D3"/>
    <w:rsid w:val="00AB32DD"/>
    <w:rsid w:val="00AB33EE"/>
    <w:rsid w:val="00AB3485"/>
    <w:rsid w:val="00AB3DE0"/>
    <w:rsid w:val="00AB41B6"/>
    <w:rsid w:val="00AB4DE8"/>
    <w:rsid w:val="00AB5197"/>
    <w:rsid w:val="00AB616D"/>
    <w:rsid w:val="00AB6CF8"/>
    <w:rsid w:val="00AB6EAA"/>
    <w:rsid w:val="00AB721A"/>
    <w:rsid w:val="00AB78FC"/>
    <w:rsid w:val="00AC027C"/>
    <w:rsid w:val="00AC07AD"/>
    <w:rsid w:val="00AC10AF"/>
    <w:rsid w:val="00AC1404"/>
    <w:rsid w:val="00AC1A27"/>
    <w:rsid w:val="00AC2144"/>
    <w:rsid w:val="00AC2451"/>
    <w:rsid w:val="00AC249E"/>
    <w:rsid w:val="00AC3169"/>
    <w:rsid w:val="00AC3412"/>
    <w:rsid w:val="00AC468C"/>
    <w:rsid w:val="00AC4C68"/>
    <w:rsid w:val="00AC4DD2"/>
    <w:rsid w:val="00AC5CD9"/>
    <w:rsid w:val="00AC5FA6"/>
    <w:rsid w:val="00AC751B"/>
    <w:rsid w:val="00AC799E"/>
    <w:rsid w:val="00AC7F49"/>
    <w:rsid w:val="00AD007B"/>
    <w:rsid w:val="00AD01A0"/>
    <w:rsid w:val="00AD075A"/>
    <w:rsid w:val="00AD0DA8"/>
    <w:rsid w:val="00AD1611"/>
    <w:rsid w:val="00AD1781"/>
    <w:rsid w:val="00AD1911"/>
    <w:rsid w:val="00AD2059"/>
    <w:rsid w:val="00AD2B2F"/>
    <w:rsid w:val="00AD2C22"/>
    <w:rsid w:val="00AD3356"/>
    <w:rsid w:val="00AD3860"/>
    <w:rsid w:val="00AD4B13"/>
    <w:rsid w:val="00AD4C1F"/>
    <w:rsid w:val="00AD4EF2"/>
    <w:rsid w:val="00AD50DE"/>
    <w:rsid w:val="00AD6183"/>
    <w:rsid w:val="00AD65E8"/>
    <w:rsid w:val="00AD69D7"/>
    <w:rsid w:val="00AD7037"/>
    <w:rsid w:val="00AD70DE"/>
    <w:rsid w:val="00AD75C1"/>
    <w:rsid w:val="00AD78D8"/>
    <w:rsid w:val="00AD7BDD"/>
    <w:rsid w:val="00AD7EFD"/>
    <w:rsid w:val="00AE047A"/>
    <w:rsid w:val="00AE0D31"/>
    <w:rsid w:val="00AE0E42"/>
    <w:rsid w:val="00AE0E4E"/>
    <w:rsid w:val="00AE0F6B"/>
    <w:rsid w:val="00AE110F"/>
    <w:rsid w:val="00AE14F3"/>
    <w:rsid w:val="00AE1A0F"/>
    <w:rsid w:val="00AE1ECC"/>
    <w:rsid w:val="00AE22A7"/>
    <w:rsid w:val="00AE2BB8"/>
    <w:rsid w:val="00AE3661"/>
    <w:rsid w:val="00AE391A"/>
    <w:rsid w:val="00AE5C24"/>
    <w:rsid w:val="00AE5F4B"/>
    <w:rsid w:val="00AE5FCB"/>
    <w:rsid w:val="00AE5FDF"/>
    <w:rsid w:val="00AE633B"/>
    <w:rsid w:val="00AE643B"/>
    <w:rsid w:val="00AE64F1"/>
    <w:rsid w:val="00AE6AFD"/>
    <w:rsid w:val="00AE713E"/>
    <w:rsid w:val="00AE71AB"/>
    <w:rsid w:val="00AE7DF5"/>
    <w:rsid w:val="00AF024E"/>
    <w:rsid w:val="00AF0578"/>
    <w:rsid w:val="00AF0A40"/>
    <w:rsid w:val="00AF1223"/>
    <w:rsid w:val="00AF1747"/>
    <w:rsid w:val="00AF1E4C"/>
    <w:rsid w:val="00AF31F0"/>
    <w:rsid w:val="00AF40A3"/>
    <w:rsid w:val="00AF40D3"/>
    <w:rsid w:val="00AF460A"/>
    <w:rsid w:val="00AF4642"/>
    <w:rsid w:val="00AF4D93"/>
    <w:rsid w:val="00AF4DF2"/>
    <w:rsid w:val="00AF5747"/>
    <w:rsid w:val="00AF597F"/>
    <w:rsid w:val="00AF5C70"/>
    <w:rsid w:val="00AF5CD6"/>
    <w:rsid w:val="00AF71B9"/>
    <w:rsid w:val="00AF7A8E"/>
    <w:rsid w:val="00B00458"/>
    <w:rsid w:val="00B01220"/>
    <w:rsid w:val="00B0123A"/>
    <w:rsid w:val="00B02A49"/>
    <w:rsid w:val="00B0331D"/>
    <w:rsid w:val="00B03B52"/>
    <w:rsid w:val="00B04B74"/>
    <w:rsid w:val="00B04BC3"/>
    <w:rsid w:val="00B05A16"/>
    <w:rsid w:val="00B05C48"/>
    <w:rsid w:val="00B0670F"/>
    <w:rsid w:val="00B06A83"/>
    <w:rsid w:val="00B06F62"/>
    <w:rsid w:val="00B06FDC"/>
    <w:rsid w:val="00B074BF"/>
    <w:rsid w:val="00B076D4"/>
    <w:rsid w:val="00B079B3"/>
    <w:rsid w:val="00B103C4"/>
    <w:rsid w:val="00B10564"/>
    <w:rsid w:val="00B105C6"/>
    <w:rsid w:val="00B1088F"/>
    <w:rsid w:val="00B10CB7"/>
    <w:rsid w:val="00B10E9E"/>
    <w:rsid w:val="00B11562"/>
    <w:rsid w:val="00B115C9"/>
    <w:rsid w:val="00B117BD"/>
    <w:rsid w:val="00B1203C"/>
    <w:rsid w:val="00B1254B"/>
    <w:rsid w:val="00B12D8B"/>
    <w:rsid w:val="00B1396A"/>
    <w:rsid w:val="00B139CE"/>
    <w:rsid w:val="00B13BAE"/>
    <w:rsid w:val="00B14276"/>
    <w:rsid w:val="00B14537"/>
    <w:rsid w:val="00B14D8D"/>
    <w:rsid w:val="00B14E5E"/>
    <w:rsid w:val="00B1506B"/>
    <w:rsid w:val="00B15369"/>
    <w:rsid w:val="00B15637"/>
    <w:rsid w:val="00B15677"/>
    <w:rsid w:val="00B15DAE"/>
    <w:rsid w:val="00B15F47"/>
    <w:rsid w:val="00B16448"/>
    <w:rsid w:val="00B167FF"/>
    <w:rsid w:val="00B16CF2"/>
    <w:rsid w:val="00B16E35"/>
    <w:rsid w:val="00B17B72"/>
    <w:rsid w:val="00B17FE8"/>
    <w:rsid w:val="00B20180"/>
    <w:rsid w:val="00B209DA"/>
    <w:rsid w:val="00B21284"/>
    <w:rsid w:val="00B2139F"/>
    <w:rsid w:val="00B21842"/>
    <w:rsid w:val="00B222DA"/>
    <w:rsid w:val="00B238C1"/>
    <w:rsid w:val="00B23DCC"/>
    <w:rsid w:val="00B24578"/>
    <w:rsid w:val="00B248D0"/>
    <w:rsid w:val="00B257C7"/>
    <w:rsid w:val="00B25B6E"/>
    <w:rsid w:val="00B25D30"/>
    <w:rsid w:val="00B25E36"/>
    <w:rsid w:val="00B26AFE"/>
    <w:rsid w:val="00B27E77"/>
    <w:rsid w:val="00B302BD"/>
    <w:rsid w:val="00B30756"/>
    <w:rsid w:val="00B30B5A"/>
    <w:rsid w:val="00B31209"/>
    <w:rsid w:val="00B31433"/>
    <w:rsid w:val="00B316F7"/>
    <w:rsid w:val="00B31FF6"/>
    <w:rsid w:val="00B32594"/>
    <w:rsid w:val="00B32F54"/>
    <w:rsid w:val="00B340D2"/>
    <w:rsid w:val="00B34872"/>
    <w:rsid w:val="00B34FD9"/>
    <w:rsid w:val="00B357FD"/>
    <w:rsid w:val="00B35A59"/>
    <w:rsid w:val="00B35BC4"/>
    <w:rsid w:val="00B35DC4"/>
    <w:rsid w:val="00B3671F"/>
    <w:rsid w:val="00B36723"/>
    <w:rsid w:val="00B368E7"/>
    <w:rsid w:val="00B36BDE"/>
    <w:rsid w:val="00B3713F"/>
    <w:rsid w:val="00B40035"/>
    <w:rsid w:val="00B40154"/>
    <w:rsid w:val="00B40874"/>
    <w:rsid w:val="00B40AE7"/>
    <w:rsid w:val="00B40C5D"/>
    <w:rsid w:val="00B413FA"/>
    <w:rsid w:val="00B41714"/>
    <w:rsid w:val="00B41F2B"/>
    <w:rsid w:val="00B4294C"/>
    <w:rsid w:val="00B42CBA"/>
    <w:rsid w:val="00B42ED8"/>
    <w:rsid w:val="00B432B5"/>
    <w:rsid w:val="00B43387"/>
    <w:rsid w:val="00B43DF0"/>
    <w:rsid w:val="00B43F65"/>
    <w:rsid w:val="00B4408A"/>
    <w:rsid w:val="00B44122"/>
    <w:rsid w:val="00B4416D"/>
    <w:rsid w:val="00B44477"/>
    <w:rsid w:val="00B445CF"/>
    <w:rsid w:val="00B4479F"/>
    <w:rsid w:val="00B44A95"/>
    <w:rsid w:val="00B457F7"/>
    <w:rsid w:val="00B458B1"/>
    <w:rsid w:val="00B45AEB"/>
    <w:rsid w:val="00B46178"/>
    <w:rsid w:val="00B464E5"/>
    <w:rsid w:val="00B4692F"/>
    <w:rsid w:val="00B46966"/>
    <w:rsid w:val="00B47160"/>
    <w:rsid w:val="00B47745"/>
    <w:rsid w:val="00B478A6"/>
    <w:rsid w:val="00B51A10"/>
    <w:rsid w:val="00B51A3C"/>
    <w:rsid w:val="00B528E5"/>
    <w:rsid w:val="00B52CE4"/>
    <w:rsid w:val="00B530A6"/>
    <w:rsid w:val="00B53A05"/>
    <w:rsid w:val="00B53D52"/>
    <w:rsid w:val="00B5409E"/>
    <w:rsid w:val="00B54D9C"/>
    <w:rsid w:val="00B54EEE"/>
    <w:rsid w:val="00B5532B"/>
    <w:rsid w:val="00B55D6D"/>
    <w:rsid w:val="00B56455"/>
    <w:rsid w:val="00B56457"/>
    <w:rsid w:val="00B5670B"/>
    <w:rsid w:val="00B56DD2"/>
    <w:rsid w:val="00B57013"/>
    <w:rsid w:val="00B57015"/>
    <w:rsid w:val="00B57312"/>
    <w:rsid w:val="00B57C39"/>
    <w:rsid w:val="00B605C3"/>
    <w:rsid w:val="00B61E53"/>
    <w:rsid w:val="00B62043"/>
    <w:rsid w:val="00B62075"/>
    <w:rsid w:val="00B6230E"/>
    <w:rsid w:val="00B627D1"/>
    <w:rsid w:val="00B631C7"/>
    <w:rsid w:val="00B63615"/>
    <w:rsid w:val="00B6376F"/>
    <w:rsid w:val="00B648C4"/>
    <w:rsid w:val="00B648D6"/>
    <w:rsid w:val="00B64D9B"/>
    <w:rsid w:val="00B64ED9"/>
    <w:rsid w:val="00B65A81"/>
    <w:rsid w:val="00B65B5F"/>
    <w:rsid w:val="00B65C65"/>
    <w:rsid w:val="00B65CE0"/>
    <w:rsid w:val="00B65D27"/>
    <w:rsid w:val="00B65EE6"/>
    <w:rsid w:val="00B6626B"/>
    <w:rsid w:val="00B6627C"/>
    <w:rsid w:val="00B66DBC"/>
    <w:rsid w:val="00B66E16"/>
    <w:rsid w:val="00B66FA3"/>
    <w:rsid w:val="00B67002"/>
    <w:rsid w:val="00B671BF"/>
    <w:rsid w:val="00B674F3"/>
    <w:rsid w:val="00B674FE"/>
    <w:rsid w:val="00B6774D"/>
    <w:rsid w:val="00B70A1D"/>
    <w:rsid w:val="00B70A67"/>
    <w:rsid w:val="00B70C7A"/>
    <w:rsid w:val="00B70E3F"/>
    <w:rsid w:val="00B70F82"/>
    <w:rsid w:val="00B710AD"/>
    <w:rsid w:val="00B71805"/>
    <w:rsid w:val="00B71CAA"/>
    <w:rsid w:val="00B72508"/>
    <w:rsid w:val="00B72AB5"/>
    <w:rsid w:val="00B72C91"/>
    <w:rsid w:val="00B72CA9"/>
    <w:rsid w:val="00B72DC6"/>
    <w:rsid w:val="00B72FC1"/>
    <w:rsid w:val="00B73140"/>
    <w:rsid w:val="00B732D5"/>
    <w:rsid w:val="00B73346"/>
    <w:rsid w:val="00B73460"/>
    <w:rsid w:val="00B735DD"/>
    <w:rsid w:val="00B73988"/>
    <w:rsid w:val="00B74086"/>
    <w:rsid w:val="00B74F8E"/>
    <w:rsid w:val="00B768F5"/>
    <w:rsid w:val="00B76B39"/>
    <w:rsid w:val="00B76B9A"/>
    <w:rsid w:val="00B76F83"/>
    <w:rsid w:val="00B77E0D"/>
    <w:rsid w:val="00B80372"/>
    <w:rsid w:val="00B8083E"/>
    <w:rsid w:val="00B80DBA"/>
    <w:rsid w:val="00B817F6"/>
    <w:rsid w:val="00B81AEC"/>
    <w:rsid w:val="00B83223"/>
    <w:rsid w:val="00B8367A"/>
    <w:rsid w:val="00B83AC9"/>
    <w:rsid w:val="00B83D51"/>
    <w:rsid w:val="00B842F4"/>
    <w:rsid w:val="00B8449A"/>
    <w:rsid w:val="00B84995"/>
    <w:rsid w:val="00B849F9"/>
    <w:rsid w:val="00B85646"/>
    <w:rsid w:val="00B85C9E"/>
    <w:rsid w:val="00B866BB"/>
    <w:rsid w:val="00B86E38"/>
    <w:rsid w:val="00B87B1D"/>
    <w:rsid w:val="00B90A04"/>
    <w:rsid w:val="00B90BA8"/>
    <w:rsid w:val="00B918D8"/>
    <w:rsid w:val="00B91F63"/>
    <w:rsid w:val="00B92803"/>
    <w:rsid w:val="00B92A5C"/>
    <w:rsid w:val="00B92CDF"/>
    <w:rsid w:val="00B92FA4"/>
    <w:rsid w:val="00B9353C"/>
    <w:rsid w:val="00B935D5"/>
    <w:rsid w:val="00B93A7F"/>
    <w:rsid w:val="00B94FEA"/>
    <w:rsid w:val="00B95B69"/>
    <w:rsid w:val="00B95D56"/>
    <w:rsid w:val="00B9600B"/>
    <w:rsid w:val="00B96445"/>
    <w:rsid w:val="00B96781"/>
    <w:rsid w:val="00B96970"/>
    <w:rsid w:val="00B96BC5"/>
    <w:rsid w:val="00B96EFD"/>
    <w:rsid w:val="00B973EE"/>
    <w:rsid w:val="00BA01BA"/>
    <w:rsid w:val="00BA065B"/>
    <w:rsid w:val="00BA0A3C"/>
    <w:rsid w:val="00BA0AEC"/>
    <w:rsid w:val="00BA13FD"/>
    <w:rsid w:val="00BA1437"/>
    <w:rsid w:val="00BA1442"/>
    <w:rsid w:val="00BA1565"/>
    <w:rsid w:val="00BA1DE9"/>
    <w:rsid w:val="00BA2042"/>
    <w:rsid w:val="00BA2B6B"/>
    <w:rsid w:val="00BA2E52"/>
    <w:rsid w:val="00BA2EF2"/>
    <w:rsid w:val="00BA3113"/>
    <w:rsid w:val="00BA3319"/>
    <w:rsid w:val="00BA33E0"/>
    <w:rsid w:val="00BA343D"/>
    <w:rsid w:val="00BA35C9"/>
    <w:rsid w:val="00BA3F2C"/>
    <w:rsid w:val="00BA3F97"/>
    <w:rsid w:val="00BA56FC"/>
    <w:rsid w:val="00BA591E"/>
    <w:rsid w:val="00BA6045"/>
    <w:rsid w:val="00BA660E"/>
    <w:rsid w:val="00BA6981"/>
    <w:rsid w:val="00BA70C0"/>
    <w:rsid w:val="00BA7151"/>
    <w:rsid w:val="00BA7F7F"/>
    <w:rsid w:val="00BB02EA"/>
    <w:rsid w:val="00BB051E"/>
    <w:rsid w:val="00BB05EC"/>
    <w:rsid w:val="00BB0B6F"/>
    <w:rsid w:val="00BB0C02"/>
    <w:rsid w:val="00BB1039"/>
    <w:rsid w:val="00BB1433"/>
    <w:rsid w:val="00BB1FCE"/>
    <w:rsid w:val="00BB20AB"/>
    <w:rsid w:val="00BB292A"/>
    <w:rsid w:val="00BB3109"/>
    <w:rsid w:val="00BB3797"/>
    <w:rsid w:val="00BB38E3"/>
    <w:rsid w:val="00BB3F81"/>
    <w:rsid w:val="00BB43CD"/>
    <w:rsid w:val="00BB4569"/>
    <w:rsid w:val="00BB5AEA"/>
    <w:rsid w:val="00BB5B0F"/>
    <w:rsid w:val="00BB646A"/>
    <w:rsid w:val="00BB67B3"/>
    <w:rsid w:val="00BB6A15"/>
    <w:rsid w:val="00BB6E6B"/>
    <w:rsid w:val="00BB71B3"/>
    <w:rsid w:val="00BB777D"/>
    <w:rsid w:val="00BB7B91"/>
    <w:rsid w:val="00BC0997"/>
    <w:rsid w:val="00BC0AA7"/>
    <w:rsid w:val="00BC1940"/>
    <w:rsid w:val="00BC1FF2"/>
    <w:rsid w:val="00BC212E"/>
    <w:rsid w:val="00BC21B9"/>
    <w:rsid w:val="00BC22B9"/>
    <w:rsid w:val="00BC2DA4"/>
    <w:rsid w:val="00BC34EC"/>
    <w:rsid w:val="00BC38E6"/>
    <w:rsid w:val="00BC3DA8"/>
    <w:rsid w:val="00BC3F2C"/>
    <w:rsid w:val="00BC48E2"/>
    <w:rsid w:val="00BC4AAC"/>
    <w:rsid w:val="00BC5000"/>
    <w:rsid w:val="00BC5013"/>
    <w:rsid w:val="00BC5016"/>
    <w:rsid w:val="00BC548F"/>
    <w:rsid w:val="00BC60C4"/>
    <w:rsid w:val="00BC6158"/>
    <w:rsid w:val="00BC6942"/>
    <w:rsid w:val="00BC6B1D"/>
    <w:rsid w:val="00BC7126"/>
    <w:rsid w:val="00BC730A"/>
    <w:rsid w:val="00BC74D3"/>
    <w:rsid w:val="00BC78AB"/>
    <w:rsid w:val="00BC7C69"/>
    <w:rsid w:val="00BD0055"/>
    <w:rsid w:val="00BD0DF2"/>
    <w:rsid w:val="00BD10AA"/>
    <w:rsid w:val="00BD1947"/>
    <w:rsid w:val="00BD1DE5"/>
    <w:rsid w:val="00BD223F"/>
    <w:rsid w:val="00BD22BC"/>
    <w:rsid w:val="00BD246F"/>
    <w:rsid w:val="00BD24B1"/>
    <w:rsid w:val="00BD2F03"/>
    <w:rsid w:val="00BD3117"/>
    <w:rsid w:val="00BD3585"/>
    <w:rsid w:val="00BD38C0"/>
    <w:rsid w:val="00BD3973"/>
    <w:rsid w:val="00BD3A07"/>
    <w:rsid w:val="00BD3A0B"/>
    <w:rsid w:val="00BD3FA3"/>
    <w:rsid w:val="00BD44BF"/>
    <w:rsid w:val="00BD4D6B"/>
    <w:rsid w:val="00BD57AE"/>
    <w:rsid w:val="00BD57B2"/>
    <w:rsid w:val="00BD58F1"/>
    <w:rsid w:val="00BD5B01"/>
    <w:rsid w:val="00BD5E77"/>
    <w:rsid w:val="00BD60C8"/>
    <w:rsid w:val="00BD62E9"/>
    <w:rsid w:val="00BD6C50"/>
    <w:rsid w:val="00BD6E1A"/>
    <w:rsid w:val="00BD79A7"/>
    <w:rsid w:val="00BD79DC"/>
    <w:rsid w:val="00BD7D85"/>
    <w:rsid w:val="00BD7EEE"/>
    <w:rsid w:val="00BD7F3A"/>
    <w:rsid w:val="00BE0022"/>
    <w:rsid w:val="00BE031C"/>
    <w:rsid w:val="00BE090B"/>
    <w:rsid w:val="00BE09CC"/>
    <w:rsid w:val="00BE0C4D"/>
    <w:rsid w:val="00BE0FB4"/>
    <w:rsid w:val="00BE0FE7"/>
    <w:rsid w:val="00BE13C4"/>
    <w:rsid w:val="00BE2B43"/>
    <w:rsid w:val="00BE2ED5"/>
    <w:rsid w:val="00BE3835"/>
    <w:rsid w:val="00BE3998"/>
    <w:rsid w:val="00BE3C49"/>
    <w:rsid w:val="00BE3CCE"/>
    <w:rsid w:val="00BE3CDB"/>
    <w:rsid w:val="00BE40CD"/>
    <w:rsid w:val="00BE4BCB"/>
    <w:rsid w:val="00BE5D00"/>
    <w:rsid w:val="00BE5D5A"/>
    <w:rsid w:val="00BE6020"/>
    <w:rsid w:val="00BE617E"/>
    <w:rsid w:val="00BF00A8"/>
    <w:rsid w:val="00BF03D8"/>
    <w:rsid w:val="00BF0CBB"/>
    <w:rsid w:val="00BF1B74"/>
    <w:rsid w:val="00BF1ED3"/>
    <w:rsid w:val="00BF21DC"/>
    <w:rsid w:val="00BF23DA"/>
    <w:rsid w:val="00BF291F"/>
    <w:rsid w:val="00BF2AF1"/>
    <w:rsid w:val="00BF3863"/>
    <w:rsid w:val="00BF3D5E"/>
    <w:rsid w:val="00BF3DBD"/>
    <w:rsid w:val="00BF4526"/>
    <w:rsid w:val="00BF54D0"/>
    <w:rsid w:val="00BF5860"/>
    <w:rsid w:val="00BF58EA"/>
    <w:rsid w:val="00BF60AE"/>
    <w:rsid w:val="00BF6265"/>
    <w:rsid w:val="00BF63F7"/>
    <w:rsid w:val="00BF73C8"/>
    <w:rsid w:val="00BF765B"/>
    <w:rsid w:val="00BF7FF0"/>
    <w:rsid w:val="00C00788"/>
    <w:rsid w:val="00C00E8E"/>
    <w:rsid w:val="00C016E6"/>
    <w:rsid w:val="00C0206F"/>
    <w:rsid w:val="00C02287"/>
    <w:rsid w:val="00C02E40"/>
    <w:rsid w:val="00C036A1"/>
    <w:rsid w:val="00C0399C"/>
    <w:rsid w:val="00C045AB"/>
    <w:rsid w:val="00C0479C"/>
    <w:rsid w:val="00C04F1B"/>
    <w:rsid w:val="00C05180"/>
    <w:rsid w:val="00C05D3C"/>
    <w:rsid w:val="00C064BA"/>
    <w:rsid w:val="00C0650D"/>
    <w:rsid w:val="00C0675A"/>
    <w:rsid w:val="00C06854"/>
    <w:rsid w:val="00C06BBF"/>
    <w:rsid w:val="00C06BC9"/>
    <w:rsid w:val="00C07993"/>
    <w:rsid w:val="00C10076"/>
    <w:rsid w:val="00C10420"/>
    <w:rsid w:val="00C1061F"/>
    <w:rsid w:val="00C106CC"/>
    <w:rsid w:val="00C10AB9"/>
    <w:rsid w:val="00C10CE0"/>
    <w:rsid w:val="00C10DA3"/>
    <w:rsid w:val="00C11143"/>
    <w:rsid w:val="00C11685"/>
    <w:rsid w:val="00C11713"/>
    <w:rsid w:val="00C11CDA"/>
    <w:rsid w:val="00C11E12"/>
    <w:rsid w:val="00C11E40"/>
    <w:rsid w:val="00C13291"/>
    <w:rsid w:val="00C13372"/>
    <w:rsid w:val="00C133DD"/>
    <w:rsid w:val="00C138B7"/>
    <w:rsid w:val="00C1390B"/>
    <w:rsid w:val="00C13A44"/>
    <w:rsid w:val="00C13BF0"/>
    <w:rsid w:val="00C14324"/>
    <w:rsid w:val="00C14C76"/>
    <w:rsid w:val="00C14EAB"/>
    <w:rsid w:val="00C15700"/>
    <w:rsid w:val="00C15A01"/>
    <w:rsid w:val="00C1694D"/>
    <w:rsid w:val="00C16A1F"/>
    <w:rsid w:val="00C16D18"/>
    <w:rsid w:val="00C1786A"/>
    <w:rsid w:val="00C17B53"/>
    <w:rsid w:val="00C17FCD"/>
    <w:rsid w:val="00C20088"/>
    <w:rsid w:val="00C210F3"/>
    <w:rsid w:val="00C217A6"/>
    <w:rsid w:val="00C21E43"/>
    <w:rsid w:val="00C21F48"/>
    <w:rsid w:val="00C23737"/>
    <w:rsid w:val="00C239B8"/>
    <w:rsid w:val="00C23C94"/>
    <w:rsid w:val="00C23F4B"/>
    <w:rsid w:val="00C24019"/>
    <w:rsid w:val="00C2475E"/>
    <w:rsid w:val="00C24D7A"/>
    <w:rsid w:val="00C24E7A"/>
    <w:rsid w:val="00C2561F"/>
    <w:rsid w:val="00C258FD"/>
    <w:rsid w:val="00C25C7E"/>
    <w:rsid w:val="00C25E43"/>
    <w:rsid w:val="00C260EF"/>
    <w:rsid w:val="00C27247"/>
    <w:rsid w:val="00C27431"/>
    <w:rsid w:val="00C277C3"/>
    <w:rsid w:val="00C27A8B"/>
    <w:rsid w:val="00C30139"/>
    <w:rsid w:val="00C3058A"/>
    <w:rsid w:val="00C30A96"/>
    <w:rsid w:val="00C31ACB"/>
    <w:rsid w:val="00C31E38"/>
    <w:rsid w:val="00C322E6"/>
    <w:rsid w:val="00C32772"/>
    <w:rsid w:val="00C327C1"/>
    <w:rsid w:val="00C32F14"/>
    <w:rsid w:val="00C33334"/>
    <w:rsid w:val="00C33AD8"/>
    <w:rsid w:val="00C33ED2"/>
    <w:rsid w:val="00C33F0D"/>
    <w:rsid w:val="00C34A41"/>
    <w:rsid w:val="00C34AC4"/>
    <w:rsid w:val="00C34C28"/>
    <w:rsid w:val="00C35FED"/>
    <w:rsid w:val="00C367CA"/>
    <w:rsid w:val="00C36EF7"/>
    <w:rsid w:val="00C37958"/>
    <w:rsid w:val="00C404C3"/>
    <w:rsid w:val="00C41718"/>
    <w:rsid w:val="00C41C3D"/>
    <w:rsid w:val="00C41C65"/>
    <w:rsid w:val="00C41CEB"/>
    <w:rsid w:val="00C42396"/>
    <w:rsid w:val="00C425C0"/>
    <w:rsid w:val="00C42B41"/>
    <w:rsid w:val="00C431C3"/>
    <w:rsid w:val="00C43435"/>
    <w:rsid w:val="00C43784"/>
    <w:rsid w:val="00C43978"/>
    <w:rsid w:val="00C43B25"/>
    <w:rsid w:val="00C43B54"/>
    <w:rsid w:val="00C43C51"/>
    <w:rsid w:val="00C43E9A"/>
    <w:rsid w:val="00C44224"/>
    <w:rsid w:val="00C44295"/>
    <w:rsid w:val="00C44618"/>
    <w:rsid w:val="00C44D14"/>
    <w:rsid w:val="00C45632"/>
    <w:rsid w:val="00C47292"/>
    <w:rsid w:val="00C50185"/>
    <w:rsid w:val="00C50DAC"/>
    <w:rsid w:val="00C50E21"/>
    <w:rsid w:val="00C513AE"/>
    <w:rsid w:val="00C515BA"/>
    <w:rsid w:val="00C51774"/>
    <w:rsid w:val="00C51A45"/>
    <w:rsid w:val="00C51C6E"/>
    <w:rsid w:val="00C51ED0"/>
    <w:rsid w:val="00C520EA"/>
    <w:rsid w:val="00C527AE"/>
    <w:rsid w:val="00C52850"/>
    <w:rsid w:val="00C5285F"/>
    <w:rsid w:val="00C52FCC"/>
    <w:rsid w:val="00C53166"/>
    <w:rsid w:val="00C5320C"/>
    <w:rsid w:val="00C535A2"/>
    <w:rsid w:val="00C53691"/>
    <w:rsid w:val="00C53F3B"/>
    <w:rsid w:val="00C54955"/>
    <w:rsid w:val="00C54B08"/>
    <w:rsid w:val="00C54C5D"/>
    <w:rsid w:val="00C54E9F"/>
    <w:rsid w:val="00C553C4"/>
    <w:rsid w:val="00C55406"/>
    <w:rsid w:val="00C556F1"/>
    <w:rsid w:val="00C559C2"/>
    <w:rsid w:val="00C55E42"/>
    <w:rsid w:val="00C56927"/>
    <w:rsid w:val="00C56989"/>
    <w:rsid w:val="00C56C87"/>
    <w:rsid w:val="00C57F62"/>
    <w:rsid w:val="00C603AB"/>
    <w:rsid w:val="00C60692"/>
    <w:rsid w:val="00C61160"/>
    <w:rsid w:val="00C61232"/>
    <w:rsid w:val="00C614A3"/>
    <w:rsid w:val="00C620B5"/>
    <w:rsid w:val="00C624BE"/>
    <w:rsid w:val="00C62F14"/>
    <w:rsid w:val="00C63314"/>
    <w:rsid w:val="00C633B5"/>
    <w:rsid w:val="00C63C7D"/>
    <w:rsid w:val="00C63F30"/>
    <w:rsid w:val="00C644FE"/>
    <w:rsid w:val="00C64D92"/>
    <w:rsid w:val="00C65006"/>
    <w:rsid w:val="00C6547B"/>
    <w:rsid w:val="00C657AC"/>
    <w:rsid w:val="00C658A5"/>
    <w:rsid w:val="00C65AE3"/>
    <w:rsid w:val="00C67156"/>
    <w:rsid w:val="00C6768C"/>
    <w:rsid w:val="00C70A77"/>
    <w:rsid w:val="00C7175E"/>
    <w:rsid w:val="00C71C61"/>
    <w:rsid w:val="00C720A2"/>
    <w:rsid w:val="00C725F1"/>
    <w:rsid w:val="00C732EA"/>
    <w:rsid w:val="00C74173"/>
    <w:rsid w:val="00C741D1"/>
    <w:rsid w:val="00C74791"/>
    <w:rsid w:val="00C75261"/>
    <w:rsid w:val="00C75AA1"/>
    <w:rsid w:val="00C75AB8"/>
    <w:rsid w:val="00C77078"/>
    <w:rsid w:val="00C771D9"/>
    <w:rsid w:val="00C77DCB"/>
    <w:rsid w:val="00C80883"/>
    <w:rsid w:val="00C809C4"/>
    <w:rsid w:val="00C80EA0"/>
    <w:rsid w:val="00C81D39"/>
    <w:rsid w:val="00C820BB"/>
    <w:rsid w:val="00C83970"/>
    <w:rsid w:val="00C83E3A"/>
    <w:rsid w:val="00C84127"/>
    <w:rsid w:val="00C857F3"/>
    <w:rsid w:val="00C85D10"/>
    <w:rsid w:val="00C85E80"/>
    <w:rsid w:val="00C86248"/>
    <w:rsid w:val="00C866A8"/>
    <w:rsid w:val="00C905EC"/>
    <w:rsid w:val="00C91554"/>
    <w:rsid w:val="00C9158F"/>
    <w:rsid w:val="00C91C0C"/>
    <w:rsid w:val="00C92060"/>
    <w:rsid w:val="00C92064"/>
    <w:rsid w:val="00C9305C"/>
    <w:rsid w:val="00C93A27"/>
    <w:rsid w:val="00C93B42"/>
    <w:rsid w:val="00C947C2"/>
    <w:rsid w:val="00C95821"/>
    <w:rsid w:val="00C95CEB"/>
    <w:rsid w:val="00C9619E"/>
    <w:rsid w:val="00C9648F"/>
    <w:rsid w:val="00C976C7"/>
    <w:rsid w:val="00C9781E"/>
    <w:rsid w:val="00CA007B"/>
    <w:rsid w:val="00CA05E7"/>
    <w:rsid w:val="00CA071D"/>
    <w:rsid w:val="00CA128A"/>
    <w:rsid w:val="00CA1462"/>
    <w:rsid w:val="00CA15D0"/>
    <w:rsid w:val="00CA1F75"/>
    <w:rsid w:val="00CA25AC"/>
    <w:rsid w:val="00CA2644"/>
    <w:rsid w:val="00CA27A6"/>
    <w:rsid w:val="00CA294D"/>
    <w:rsid w:val="00CA3069"/>
    <w:rsid w:val="00CA389D"/>
    <w:rsid w:val="00CA4B2C"/>
    <w:rsid w:val="00CA4F53"/>
    <w:rsid w:val="00CA5870"/>
    <w:rsid w:val="00CA599A"/>
    <w:rsid w:val="00CA5A61"/>
    <w:rsid w:val="00CA5F68"/>
    <w:rsid w:val="00CA6BE7"/>
    <w:rsid w:val="00CA6FC4"/>
    <w:rsid w:val="00CA70F3"/>
    <w:rsid w:val="00CA7278"/>
    <w:rsid w:val="00CA7672"/>
    <w:rsid w:val="00CA77CB"/>
    <w:rsid w:val="00CB0582"/>
    <w:rsid w:val="00CB06DA"/>
    <w:rsid w:val="00CB08B3"/>
    <w:rsid w:val="00CB09ED"/>
    <w:rsid w:val="00CB1741"/>
    <w:rsid w:val="00CB1AB8"/>
    <w:rsid w:val="00CB2360"/>
    <w:rsid w:val="00CB23F5"/>
    <w:rsid w:val="00CB2ABD"/>
    <w:rsid w:val="00CB34DE"/>
    <w:rsid w:val="00CB3B2D"/>
    <w:rsid w:val="00CB43CB"/>
    <w:rsid w:val="00CB45E4"/>
    <w:rsid w:val="00CB4611"/>
    <w:rsid w:val="00CB4E38"/>
    <w:rsid w:val="00CB5D20"/>
    <w:rsid w:val="00CB6387"/>
    <w:rsid w:val="00CB6972"/>
    <w:rsid w:val="00CB6C06"/>
    <w:rsid w:val="00CB6D52"/>
    <w:rsid w:val="00CB72E0"/>
    <w:rsid w:val="00CB7481"/>
    <w:rsid w:val="00CB7A76"/>
    <w:rsid w:val="00CC014F"/>
    <w:rsid w:val="00CC1293"/>
    <w:rsid w:val="00CC24AA"/>
    <w:rsid w:val="00CC2702"/>
    <w:rsid w:val="00CC28AB"/>
    <w:rsid w:val="00CC2A97"/>
    <w:rsid w:val="00CC2EAE"/>
    <w:rsid w:val="00CC2FA7"/>
    <w:rsid w:val="00CC3812"/>
    <w:rsid w:val="00CC4149"/>
    <w:rsid w:val="00CC4AB1"/>
    <w:rsid w:val="00CC4B2F"/>
    <w:rsid w:val="00CC5184"/>
    <w:rsid w:val="00CC5C33"/>
    <w:rsid w:val="00CC68A1"/>
    <w:rsid w:val="00CC6AA4"/>
    <w:rsid w:val="00CC6F0F"/>
    <w:rsid w:val="00CC757B"/>
    <w:rsid w:val="00CD0046"/>
    <w:rsid w:val="00CD00EB"/>
    <w:rsid w:val="00CD18AA"/>
    <w:rsid w:val="00CD2B5B"/>
    <w:rsid w:val="00CD2C75"/>
    <w:rsid w:val="00CD2F25"/>
    <w:rsid w:val="00CD39A4"/>
    <w:rsid w:val="00CD3B6F"/>
    <w:rsid w:val="00CD3D03"/>
    <w:rsid w:val="00CD4119"/>
    <w:rsid w:val="00CD44F5"/>
    <w:rsid w:val="00CD46D2"/>
    <w:rsid w:val="00CD4C01"/>
    <w:rsid w:val="00CD4E3D"/>
    <w:rsid w:val="00CD5EFF"/>
    <w:rsid w:val="00CD6112"/>
    <w:rsid w:val="00CD61B7"/>
    <w:rsid w:val="00CD6383"/>
    <w:rsid w:val="00CD6549"/>
    <w:rsid w:val="00CD6D17"/>
    <w:rsid w:val="00CD70B7"/>
    <w:rsid w:val="00CD7342"/>
    <w:rsid w:val="00CD74A9"/>
    <w:rsid w:val="00CE07CF"/>
    <w:rsid w:val="00CE0E1E"/>
    <w:rsid w:val="00CE1386"/>
    <w:rsid w:val="00CE1637"/>
    <w:rsid w:val="00CE1B79"/>
    <w:rsid w:val="00CE1BD2"/>
    <w:rsid w:val="00CE21F3"/>
    <w:rsid w:val="00CE2658"/>
    <w:rsid w:val="00CE2E22"/>
    <w:rsid w:val="00CE32A9"/>
    <w:rsid w:val="00CE3527"/>
    <w:rsid w:val="00CE35ED"/>
    <w:rsid w:val="00CE3939"/>
    <w:rsid w:val="00CE3CF2"/>
    <w:rsid w:val="00CE4090"/>
    <w:rsid w:val="00CE4920"/>
    <w:rsid w:val="00CE4CDA"/>
    <w:rsid w:val="00CE6B05"/>
    <w:rsid w:val="00CE6C01"/>
    <w:rsid w:val="00CE6C21"/>
    <w:rsid w:val="00CE6EAF"/>
    <w:rsid w:val="00CE7126"/>
    <w:rsid w:val="00CE7399"/>
    <w:rsid w:val="00CE73B4"/>
    <w:rsid w:val="00CE74C8"/>
    <w:rsid w:val="00CF05F5"/>
    <w:rsid w:val="00CF19BE"/>
    <w:rsid w:val="00CF19DA"/>
    <w:rsid w:val="00CF1B4B"/>
    <w:rsid w:val="00CF1B93"/>
    <w:rsid w:val="00CF1C00"/>
    <w:rsid w:val="00CF2006"/>
    <w:rsid w:val="00CF205A"/>
    <w:rsid w:val="00CF375C"/>
    <w:rsid w:val="00CF3800"/>
    <w:rsid w:val="00CF3920"/>
    <w:rsid w:val="00CF3C94"/>
    <w:rsid w:val="00CF4112"/>
    <w:rsid w:val="00CF4623"/>
    <w:rsid w:val="00CF4828"/>
    <w:rsid w:val="00CF5212"/>
    <w:rsid w:val="00CF5B1B"/>
    <w:rsid w:val="00CF5C9A"/>
    <w:rsid w:val="00CF5D55"/>
    <w:rsid w:val="00CF643B"/>
    <w:rsid w:val="00CF677B"/>
    <w:rsid w:val="00CF6A65"/>
    <w:rsid w:val="00CF7623"/>
    <w:rsid w:val="00D0048B"/>
    <w:rsid w:val="00D0053C"/>
    <w:rsid w:val="00D007B0"/>
    <w:rsid w:val="00D009BE"/>
    <w:rsid w:val="00D00BDF"/>
    <w:rsid w:val="00D00EDC"/>
    <w:rsid w:val="00D01C18"/>
    <w:rsid w:val="00D0213C"/>
    <w:rsid w:val="00D02930"/>
    <w:rsid w:val="00D03980"/>
    <w:rsid w:val="00D03E4C"/>
    <w:rsid w:val="00D0423C"/>
    <w:rsid w:val="00D04757"/>
    <w:rsid w:val="00D05176"/>
    <w:rsid w:val="00D0577B"/>
    <w:rsid w:val="00D07463"/>
    <w:rsid w:val="00D07FB8"/>
    <w:rsid w:val="00D10276"/>
    <w:rsid w:val="00D1151C"/>
    <w:rsid w:val="00D1194F"/>
    <w:rsid w:val="00D12439"/>
    <w:rsid w:val="00D12858"/>
    <w:rsid w:val="00D12A05"/>
    <w:rsid w:val="00D13005"/>
    <w:rsid w:val="00D1343A"/>
    <w:rsid w:val="00D13CAB"/>
    <w:rsid w:val="00D14279"/>
    <w:rsid w:val="00D149CB"/>
    <w:rsid w:val="00D1529F"/>
    <w:rsid w:val="00D157DF"/>
    <w:rsid w:val="00D15AC1"/>
    <w:rsid w:val="00D15C5F"/>
    <w:rsid w:val="00D15DB8"/>
    <w:rsid w:val="00D171C3"/>
    <w:rsid w:val="00D17251"/>
    <w:rsid w:val="00D176B5"/>
    <w:rsid w:val="00D17EB0"/>
    <w:rsid w:val="00D2018E"/>
    <w:rsid w:val="00D201E5"/>
    <w:rsid w:val="00D20211"/>
    <w:rsid w:val="00D20B8B"/>
    <w:rsid w:val="00D20CA9"/>
    <w:rsid w:val="00D20DCC"/>
    <w:rsid w:val="00D20DD6"/>
    <w:rsid w:val="00D20F1F"/>
    <w:rsid w:val="00D214E1"/>
    <w:rsid w:val="00D21A46"/>
    <w:rsid w:val="00D21C3E"/>
    <w:rsid w:val="00D221CC"/>
    <w:rsid w:val="00D224A3"/>
    <w:rsid w:val="00D228A0"/>
    <w:rsid w:val="00D23174"/>
    <w:rsid w:val="00D238BC"/>
    <w:rsid w:val="00D24225"/>
    <w:rsid w:val="00D245D6"/>
    <w:rsid w:val="00D24969"/>
    <w:rsid w:val="00D25696"/>
    <w:rsid w:val="00D262D2"/>
    <w:rsid w:val="00D2672C"/>
    <w:rsid w:val="00D26C46"/>
    <w:rsid w:val="00D26D61"/>
    <w:rsid w:val="00D2700C"/>
    <w:rsid w:val="00D27464"/>
    <w:rsid w:val="00D278C2"/>
    <w:rsid w:val="00D3009E"/>
    <w:rsid w:val="00D302D3"/>
    <w:rsid w:val="00D309BC"/>
    <w:rsid w:val="00D3126D"/>
    <w:rsid w:val="00D31462"/>
    <w:rsid w:val="00D31598"/>
    <w:rsid w:val="00D31AED"/>
    <w:rsid w:val="00D31F26"/>
    <w:rsid w:val="00D32484"/>
    <w:rsid w:val="00D3250D"/>
    <w:rsid w:val="00D32C9F"/>
    <w:rsid w:val="00D32E43"/>
    <w:rsid w:val="00D33776"/>
    <w:rsid w:val="00D34455"/>
    <w:rsid w:val="00D3465F"/>
    <w:rsid w:val="00D35427"/>
    <w:rsid w:val="00D35C50"/>
    <w:rsid w:val="00D375FF"/>
    <w:rsid w:val="00D37822"/>
    <w:rsid w:val="00D37A0E"/>
    <w:rsid w:val="00D37F40"/>
    <w:rsid w:val="00D40332"/>
    <w:rsid w:val="00D40F6D"/>
    <w:rsid w:val="00D4129E"/>
    <w:rsid w:val="00D41358"/>
    <w:rsid w:val="00D415F0"/>
    <w:rsid w:val="00D4176E"/>
    <w:rsid w:val="00D41BE0"/>
    <w:rsid w:val="00D41CFD"/>
    <w:rsid w:val="00D41FC5"/>
    <w:rsid w:val="00D4233F"/>
    <w:rsid w:val="00D42A55"/>
    <w:rsid w:val="00D43527"/>
    <w:rsid w:val="00D43567"/>
    <w:rsid w:val="00D44165"/>
    <w:rsid w:val="00D44798"/>
    <w:rsid w:val="00D44843"/>
    <w:rsid w:val="00D44D8F"/>
    <w:rsid w:val="00D450FD"/>
    <w:rsid w:val="00D452D3"/>
    <w:rsid w:val="00D456E7"/>
    <w:rsid w:val="00D45FC9"/>
    <w:rsid w:val="00D467B8"/>
    <w:rsid w:val="00D4689E"/>
    <w:rsid w:val="00D46961"/>
    <w:rsid w:val="00D46B4B"/>
    <w:rsid w:val="00D46F86"/>
    <w:rsid w:val="00D474F7"/>
    <w:rsid w:val="00D475BD"/>
    <w:rsid w:val="00D47A52"/>
    <w:rsid w:val="00D47E0B"/>
    <w:rsid w:val="00D50CB4"/>
    <w:rsid w:val="00D50D7A"/>
    <w:rsid w:val="00D5178B"/>
    <w:rsid w:val="00D51B24"/>
    <w:rsid w:val="00D52822"/>
    <w:rsid w:val="00D52945"/>
    <w:rsid w:val="00D54CDE"/>
    <w:rsid w:val="00D550C8"/>
    <w:rsid w:val="00D5514B"/>
    <w:rsid w:val="00D5593A"/>
    <w:rsid w:val="00D559E2"/>
    <w:rsid w:val="00D55B2B"/>
    <w:rsid w:val="00D56088"/>
    <w:rsid w:val="00D5635D"/>
    <w:rsid w:val="00D571E1"/>
    <w:rsid w:val="00D60239"/>
    <w:rsid w:val="00D60550"/>
    <w:rsid w:val="00D606D9"/>
    <w:rsid w:val="00D6109E"/>
    <w:rsid w:val="00D6111F"/>
    <w:rsid w:val="00D614EA"/>
    <w:rsid w:val="00D61780"/>
    <w:rsid w:val="00D61E9B"/>
    <w:rsid w:val="00D624CB"/>
    <w:rsid w:val="00D625BD"/>
    <w:rsid w:val="00D62696"/>
    <w:rsid w:val="00D62A72"/>
    <w:rsid w:val="00D62A7A"/>
    <w:rsid w:val="00D63330"/>
    <w:rsid w:val="00D633BA"/>
    <w:rsid w:val="00D648E8"/>
    <w:rsid w:val="00D653FF"/>
    <w:rsid w:val="00D65951"/>
    <w:rsid w:val="00D660B0"/>
    <w:rsid w:val="00D669C4"/>
    <w:rsid w:val="00D66A00"/>
    <w:rsid w:val="00D675B4"/>
    <w:rsid w:val="00D676CF"/>
    <w:rsid w:val="00D6777E"/>
    <w:rsid w:val="00D67AAD"/>
    <w:rsid w:val="00D67BC1"/>
    <w:rsid w:val="00D705CB"/>
    <w:rsid w:val="00D70AAD"/>
    <w:rsid w:val="00D70E68"/>
    <w:rsid w:val="00D7137E"/>
    <w:rsid w:val="00D718BC"/>
    <w:rsid w:val="00D719C1"/>
    <w:rsid w:val="00D71D60"/>
    <w:rsid w:val="00D721F2"/>
    <w:rsid w:val="00D72A5D"/>
    <w:rsid w:val="00D72B74"/>
    <w:rsid w:val="00D72CEE"/>
    <w:rsid w:val="00D72CF3"/>
    <w:rsid w:val="00D72DA2"/>
    <w:rsid w:val="00D72DB5"/>
    <w:rsid w:val="00D73927"/>
    <w:rsid w:val="00D73A5B"/>
    <w:rsid w:val="00D73D7D"/>
    <w:rsid w:val="00D73F83"/>
    <w:rsid w:val="00D743EF"/>
    <w:rsid w:val="00D74480"/>
    <w:rsid w:val="00D75A21"/>
    <w:rsid w:val="00D75D86"/>
    <w:rsid w:val="00D767D4"/>
    <w:rsid w:val="00D76ACF"/>
    <w:rsid w:val="00D76F38"/>
    <w:rsid w:val="00D77741"/>
    <w:rsid w:val="00D77961"/>
    <w:rsid w:val="00D77A56"/>
    <w:rsid w:val="00D77F62"/>
    <w:rsid w:val="00D804AD"/>
    <w:rsid w:val="00D80755"/>
    <w:rsid w:val="00D80A57"/>
    <w:rsid w:val="00D80EAA"/>
    <w:rsid w:val="00D80F19"/>
    <w:rsid w:val="00D80F49"/>
    <w:rsid w:val="00D81027"/>
    <w:rsid w:val="00D81CD8"/>
    <w:rsid w:val="00D82061"/>
    <w:rsid w:val="00D823D4"/>
    <w:rsid w:val="00D82C3A"/>
    <w:rsid w:val="00D82CA8"/>
    <w:rsid w:val="00D8310D"/>
    <w:rsid w:val="00D8371D"/>
    <w:rsid w:val="00D83A8F"/>
    <w:rsid w:val="00D83C76"/>
    <w:rsid w:val="00D84BE2"/>
    <w:rsid w:val="00D84F57"/>
    <w:rsid w:val="00D85016"/>
    <w:rsid w:val="00D851EF"/>
    <w:rsid w:val="00D85A16"/>
    <w:rsid w:val="00D85CAF"/>
    <w:rsid w:val="00D86412"/>
    <w:rsid w:val="00D8662B"/>
    <w:rsid w:val="00D866B5"/>
    <w:rsid w:val="00D86782"/>
    <w:rsid w:val="00D8686D"/>
    <w:rsid w:val="00D8770D"/>
    <w:rsid w:val="00D87D1A"/>
    <w:rsid w:val="00D903DA"/>
    <w:rsid w:val="00D904A8"/>
    <w:rsid w:val="00D90D93"/>
    <w:rsid w:val="00D90DC3"/>
    <w:rsid w:val="00D917FA"/>
    <w:rsid w:val="00D91BC9"/>
    <w:rsid w:val="00D92072"/>
    <w:rsid w:val="00D920BF"/>
    <w:rsid w:val="00D92227"/>
    <w:rsid w:val="00D92494"/>
    <w:rsid w:val="00D931B7"/>
    <w:rsid w:val="00D93B26"/>
    <w:rsid w:val="00D93B80"/>
    <w:rsid w:val="00D944C3"/>
    <w:rsid w:val="00D94A0F"/>
    <w:rsid w:val="00D94AB4"/>
    <w:rsid w:val="00D94C65"/>
    <w:rsid w:val="00D94DF4"/>
    <w:rsid w:val="00D94F80"/>
    <w:rsid w:val="00D955FC"/>
    <w:rsid w:val="00D95DAD"/>
    <w:rsid w:val="00D961FE"/>
    <w:rsid w:val="00D969FF"/>
    <w:rsid w:val="00D9788A"/>
    <w:rsid w:val="00D97E18"/>
    <w:rsid w:val="00DA04D6"/>
    <w:rsid w:val="00DA0563"/>
    <w:rsid w:val="00DA079F"/>
    <w:rsid w:val="00DA0B85"/>
    <w:rsid w:val="00DA12CC"/>
    <w:rsid w:val="00DA26C0"/>
    <w:rsid w:val="00DA286C"/>
    <w:rsid w:val="00DA3196"/>
    <w:rsid w:val="00DA3317"/>
    <w:rsid w:val="00DA395C"/>
    <w:rsid w:val="00DA4A6A"/>
    <w:rsid w:val="00DA4BEA"/>
    <w:rsid w:val="00DA4DBE"/>
    <w:rsid w:val="00DA534B"/>
    <w:rsid w:val="00DA57AF"/>
    <w:rsid w:val="00DA5B4C"/>
    <w:rsid w:val="00DA6631"/>
    <w:rsid w:val="00DA69EF"/>
    <w:rsid w:val="00DA7C10"/>
    <w:rsid w:val="00DA7E3B"/>
    <w:rsid w:val="00DB01D8"/>
    <w:rsid w:val="00DB0807"/>
    <w:rsid w:val="00DB0D84"/>
    <w:rsid w:val="00DB116D"/>
    <w:rsid w:val="00DB16B4"/>
    <w:rsid w:val="00DB1F78"/>
    <w:rsid w:val="00DB24CA"/>
    <w:rsid w:val="00DB2632"/>
    <w:rsid w:val="00DB26A8"/>
    <w:rsid w:val="00DB290D"/>
    <w:rsid w:val="00DB2D8B"/>
    <w:rsid w:val="00DB3290"/>
    <w:rsid w:val="00DB3584"/>
    <w:rsid w:val="00DB3652"/>
    <w:rsid w:val="00DB3A96"/>
    <w:rsid w:val="00DB4329"/>
    <w:rsid w:val="00DB44E9"/>
    <w:rsid w:val="00DB4558"/>
    <w:rsid w:val="00DB4C68"/>
    <w:rsid w:val="00DB520D"/>
    <w:rsid w:val="00DB5708"/>
    <w:rsid w:val="00DB5931"/>
    <w:rsid w:val="00DB5B2E"/>
    <w:rsid w:val="00DB6CAD"/>
    <w:rsid w:val="00DB771D"/>
    <w:rsid w:val="00DB778F"/>
    <w:rsid w:val="00DB7859"/>
    <w:rsid w:val="00DB7D4A"/>
    <w:rsid w:val="00DC01D0"/>
    <w:rsid w:val="00DC0B14"/>
    <w:rsid w:val="00DC1418"/>
    <w:rsid w:val="00DC1A0A"/>
    <w:rsid w:val="00DC208E"/>
    <w:rsid w:val="00DC2C15"/>
    <w:rsid w:val="00DC2DDE"/>
    <w:rsid w:val="00DC3517"/>
    <w:rsid w:val="00DC45BD"/>
    <w:rsid w:val="00DC47BF"/>
    <w:rsid w:val="00DC4A67"/>
    <w:rsid w:val="00DC4B07"/>
    <w:rsid w:val="00DC5CAE"/>
    <w:rsid w:val="00DC5D01"/>
    <w:rsid w:val="00DC5E9B"/>
    <w:rsid w:val="00DC6104"/>
    <w:rsid w:val="00DC62CE"/>
    <w:rsid w:val="00DC655B"/>
    <w:rsid w:val="00DC6C18"/>
    <w:rsid w:val="00DC6E1B"/>
    <w:rsid w:val="00DC70D3"/>
    <w:rsid w:val="00DD01E4"/>
    <w:rsid w:val="00DD3305"/>
    <w:rsid w:val="00DD380A"/>
    <w:rsid w:val="00DD4DE9"/>
    <w:rsid w:val="00DD5598"/>
    <w:rsid w:val="00DD5634"/>
    <w:rsid w:val="00DD6CC2"/>
    <w:rsid w:val="00DD71E3"/>
    <w:rsid w:val="00DD7395"/>
    <w:rsid w:val="00DD7439"/>
    <w:rsid w:val="00DD790D"/>
    <w:rsid w:val="00DE054A"/>
    <w:rsid w:val="00DE07F4"/>
    <w:rsid w:val="00DE10B2"/>
    <w:rsid w:val="00DE17C1"/>
    <w:rsid w:val="00DE28F4"/>
    <w:rsid w:val="00DE298F"/>
    <w:rsid w:val="00DE3074"/>
    <w:rsid w:val="00DE4F6E"/>
    <w:rsid w:val="00DE5278"/>
    <w:rsid w:val="00DE55F3"/>
    <w:rsid w:val="00DE5771"/>
    <w:rsid w:val="00DE596B"/>
    <w:rsid w:val="00DE60CE"/>
    <w:rsid w:val="00DE6B71"/>
    <w:rsid w:val="00DE74B2"/>
    <w:rsid w:val="00DE7ED2"/>
    <w:rsid w:val="00DE7F71"/>
    <w:rsid w:val="00DF0280"/>
    <w:rsid w:val="00DF03BB"/>
    <w:rsid w:val="00DF0752"/>
    <w:rsid w:val="00DF0B48"/>
    <w:rsid w:val="00DF0BCC"/>
    <w:rsid w:val="00DF0C59"/>
    <w:rsid w:val="00DF164F"/>
    <w:rsid w:val="00DF1BF6"/>
    <w:rsid w:val="00DF237A"/>
    <w:rsid w:val="00DF26BA"/>
    <w:rsid w:val="00DF2775"/>
    <w:rsid w:val="00DF2BE0"/>
    <w:rsid w:val="00DF302E"/>
    <w:rsid w:val="00DF3219"/>
    <w:rsid w:val="00DF3251"/>
    <w:rsid w:val="00DF35A9"/>
    <w:rsid w:val="00DF35B1"/>
    <w:rsid w:val="00DF382F"/>
    <w:rsid w:val="00DF4563"/>
    <w:rsid w:val="00DF55B7"/>
    <w:rsid w:val="00DF5E40"/>
    <w:rsid w:val="00DF603C"/>
    <w:rsid w:val="00DF60E5"/>
    <w:rsid w:val="00DF6531"/>
    <w:rsid w:val="00DF6F57"/>
    <w:rsid w:val="00DF71C8"/>
    <w:rsid w:val="00DF7B1D"/>
    <w:rsid w:val="00DF7C5E"/>
    <w:rsid w:val="00E00BC3"/>
    <w:rsid w:val="00E01B42"/>
    <w:rsid w:val="00E01F5B"/>
    <w:rsid w:val="00E02486"/>
    <w:rsid w:val="00E02AFB"/>
    <w:rsid w:val="00E02CE8"/>
    <w:rsid w:val="00E02E46"/>
    <w:rsid w:val="00E02EB3"/>
    <w:rsid w:val="00E02F11"/>
    <w:rsid w:val="00E03593"/>
    <w:rsid w:val="00E039A1"/>
    <w:rsid w:val="00E040C0"/>
    <w:rsid w:val="00E045A3"/>
    <w:rsid w:val="00E0498B"/>
    <w:rsid w:val="00E04E5E"/>
    <w:rsid w:val="00E05115"/>
    <w:rsid w:val="00E056CB"/>
    <w:rsid w:val="00E05C0E"/>
    <w:rsid w:val="00E0681F"/>
    <w:rsid w:val="00E068F5"/>
    <w:rsid w:val="00E06B69"/>
    <w:rsid w:val="00E06D06"/>
    <w:rsid w:val="00E06FB7"/>
    <w:rsid w:val="00E07971"/>
    <w:rsid w:val="00E07D50"/>
    <w:rsid w:val="00E07D91"/>
    <w:rsid w:val="00E07E2A"/>
    <w:rsid w:val="00E10A73"/>
    <w:rsid w:val="00E10E0D"/>
    <w:rsid w:val="00E10F97"/>
    <w:rsid w:val="00E11145"/>
    <w:rsid w:val="00E11383"/>
    <w:rsid w:val="00E11616"/>
    <w:rsid w:val="00E11F21"/>
    <w:rsid w:val="00E12172"/>
    <w:rsid w:val="00E127EE"/>
    <w:rsid w:val="00E130CD"/>
    <w:rsid w:val="00E130F1"/>
    <w:rsid w:val="00E15094"/>
    <w:rsid w:val="00E15232"/>
    <w:rsid w:val="00E153AA"/>
    <w:rsid w:val="00E15B7E"/>
    <w:rsid w:val="00E15CE1"/>
    <w:rsid w:val="00E16B98"/>
    <w:rsid w:val="00E17AB2"/>
    <w:rsid w:val="00E20007"/>
    <w:rsid w:val="00E207A4"/>
    <w:rsid w:val="00E20C58"/>
    <w:rsid w:val="00E21439"/>
    <w:rsid w:val="00E226EE"/>
    <w:rsid w:val="00E22D3F"/>
    <w:rsid w:val="00E22D46"/>
    <w:rsid w:val="00E2348F"/>
    <w:rsid w:val="00E23495"/>
    <w:rsid w:val="00E23510"/>
    <w:rsid w:val="00E23571"/>
    <w:rsid w:val="00E242D5"/>
    <w:rsid w:val="00E24395"/>
    <w:rsid w:val="00E2439F"/>
    <w:rsid w:val="00E24905"/>
    <w:rsid w:val="00E24C21"/>
    <w:rsid w:val="00E24FAD"/>
    <w:rsid w:val="00E2583C"/>
    <w:rsid w:val="00E25971"/>
    <w:rsid w:val="00E2625D"/>
    <w:rsid w:val="00E26481"/>
    <w:rsid w:val="00E264EE"/>
    <w:rsid w:val="00E26B82"/>
    <w:rsid w:val="00E26C7E"/>
    <w:rsid w:val="00E26FD5"/>
    <w:rsid w:val="00E2799C"/>
    <w:rsid w:val="00E27DD0"/>
    <w:rsid w:val="00E30777"/>
    <w:rsid w:val="00E30C00"/>
    <w:rsid w:val="00E311E5"/>
    <w:rsid w:val="00E31258"/>
    <w:rsid w:val="00E31308"/>
    <w:rsid w:val="00E3155C"/>
    <w:rsid w:val="00E32279"/>
    <w:rsid w:val="00E32ABA"/>
    <w:rsid w:val="00E32CCF"/>
    <w:rsid w:val="00E3318A"/>
    <w:rsid w:val="00E33A35"/>
    <w:rsid w:val="00E34978"/>
    <w:rsid w:val="00E35291"/>
    <w:rsid w:val="00E3595E"/>
    <w:rsid w:val="00E35BFE"/>
    <w:rsid w:val="00E35D82"/>
    <w:rsid w:val="00E36236"/>
    <w:rsid w:val="00E36491"/>
    <w:rsid w:val="00E37A65"/>
    <w:rsid w:val="00E37B2F"/>
    <w:rsid w:val="00E4025A"/>
    <w:rsid w:val="00E41870"/>
    <w:rsid w:val="00E420E2"/>
    <w:rsid w:val="00E425BA"/>
    <w:rsid w:val="00E42A48"/>
    <w:rsid w:val="00E42B2F"/>
    <w:rsid w:val="00E42ED5"/>
    <w:rsid w:val="00E43533"/>
    <w:rsid w:val="00E43575"/>
    <w:rsid w:val="00E441FC"/>
    <w:rsid w:val="00E44BEE"/>
    <w:rsid w:val="00E4519D"/>
    <w:rsid w:val="00E453C6"/>
    <w:rsid w:val="00E455A4"/>
    <w:rsid w:val="00E463B6"/>
    <w:rsid w:val="00E466B9"/>
    <w:rsid w:val="00E46DB3"/>
    <w:rsid w:val="00E46E84"/>
    <w:rsid w:val="00E47436"/>
    <w:rsid w:val="00E4780D"/>
    <w:rsid w:val="00E47B8F"/>
    <w:rsid w:val="00E50022"/>
    <w:rsid w:val="00E50306"/>
    <w:rsid w:val="00E50482"/>
    <w:rsid w:val="00E50594"/>
    <w:rsid w:val="00E51000"/>
    <w:rsid w:val="00E513D3"/>
    <w:rsid w:val="00E51B4A"/>
    <w:rsid w:val="00E51D0C"/>
    <w:rsid w:val="00E52252"/>
    <w:rsid w:val="00E52CEB"/>
    <w:rsid w:val="00E53DDE"/>
    <w:rsid w:val="00E53F5D"/>
    <w:rsid w:val="00E5439E"/>
    <w:rsid w:val="00E5440D"/>
    <w:rsid w:val="00E544F1"/>
    <w:rsid w:val="00E54568"/>
    <w:rsid w:val="00E5490A"/>
    <w:rsid w:val="00E55930"/>
    <w:rsid w:val="00E55B0B"/>
    <w:rsid w:val="00E55E6E"/>
    <w:rsid w:val="00E55EA6"/>
    <w:rsid w:val="00E564B9"/>
    <w:rsid w:val="00E568D7"/>
    <w:rsid w:val="00E60498"/>
    <w:rsid w:val="00E606BD"/>
    <w:rsid w:val="00E606CB"/>
    <w:rsid w:val="00E60FFA"/>
    <w:rsid w:val="00E6126D"/>
    <w:rsid w:val="00E62985"/>
    <w:rsid w:val="00E62C49"/>
    <w:rsid w:val="00E63D4F"/>
    <w:rsid w:val="00E63F21"/>
    <w:rsid w:val="00E64638"/>
    <w:rsid w:val="00E649B3"/>
    <w:rsid w:val="00E64A4D"/>
    <w:rsid w:val="00E64E85"/>
    <w:rsid w:val="00E650E7"/>
    <w:rsid w:val="00E6512B"/>
    <w:rsid w:val="00E65361"/>
    <w:rsid w:val="00E65C9F"/>
    <w:rsid w:val="00E66A6B"/>
    <w:rsid w:val="00E66F67"/>
    <w:rsid w:val="00E67302"/>
    <w:rsid w:val="00E678CA"/>
    <w:rsid w:val="00E67E99"/>
    <w:rsid w:val="00E67F37"/>
    <w:rsid w:val="00E67F63"/>
    <w:rsid w:val="00E703F7"/>
    <w:rsid w:val="00E70599"/>
    <w:rsid w:val="00E70737"/>
    <w:rsid w:val="00E71716"/>
    <w:rsid w:val="00E71983"/>
    <w:rsid w:val="00E71F9F"/>
    <w:rsid w:val="00E72271"/>
    <w:rsid w:val="00E72AD5"/>
    <w:rsid w:val="00E73629"/>
    <w:rsid w:val="00E740B7"/>
    <w:rsid w:val="00E74254"/>
    <w:rsid w:val="00E74D0E"/>
    <w:rsid w:val="00E7554E"/>
    <w:rsid w:val="00E75CF4"/>
    <w:rsid w:val="00E761EE"/>
    <w:rsid w:val="00E767BC"/>
    <w:rsid w:val="00E76E95"/>
    <w:rsid w:val="00E76FF5"/>
    <w:rsid w:val="00E7730F"/>
    <w:rsid w:val="00E77391"/>
    <w:rsid w:val="00E778C3"/>
    <w:rsid w:val="00E779F5"/>
    <w:rsid w:val="00E77BB9"/>
    <w:rsid w:val="00E77CDF"/>
    <w:rsid w:val="00E803F6"/>
    <w:rsid w:val="00E807DF"/>
    <w:rsid w:val="00E80A93"/>
    <w:rsid w:val="00E80CD2"/>
    <w:rsid w:val="00E80D06"/>
    <w:rsid w:val="00E80D40"/>
    <w:rsid w:val="00E80EDB"/>
    <w:rsid w:val="00E81985"/>
    <w:rsid w:val="00E81C1E"/>
    <w:rsid w:val="00E82361"/>
    <w:rsid w:val="00E823AE"/>
    <w:rsid w:val="00E82454"/>
    <w:rsid w:val="00E8257A"/>
    <w:rsid w:val="00E828B3"/>
    <w:rsid w:val="00E82D1A"/>
    <w:rsid w:val="00E82F96"/>
    <w:rsid w:val="00E83092"/>
    <w:rsid w:val="00E83880"/>
    <w:rsid w:val="00E83F89"/>
    <w:rsid w:val="00E84773"/>
    <w:rsid w:val="00E84ADA"/>
    <w:rsid w:val="00E84BCE"/>
    <w:rsid w:val="00E8503A"/>
    <w:rsid w:val="00E85086"/>
    <w:rsid w:val="00E854B7"/>
    <w:rsid w:val="00E8573F"/>
    <w:rsid w:val="00E857E0"/>
    <w:rsid w:val="00E86512"/>
    <w:rsid w:val="00E8675C"/>
    <w:rsid w:val="00E868CB"/>
    <w:rsid w:val="00E869BD"/>
    <w:rsid w:val="00E86D56"/>
    <w:rsid w:val="00E87109"/>
    <w:rsid w:val="00E873D2"/>
    <w:rsid w:val="00E900A5"/>
    <w:rsid w:val="00E90260"/>
    <w:rsid w:val="00E903C6"/>
    <w:rsid w:val="00E907A9"/>
    <w:rsid w:val="00E90FC1"/>
    <w:rsid w:val="00E91039"/>
    <w:rsid w:val="00E911AF"/>
    <w:rsid w:val="00E91CF7"/>
    <w:rsid w:val="00E923C4"/>
    <w:rsid w:val="00E9244F"/>
    <w:rsid w:val="00E9267D"/>
    <w:rsid w:val="00E9273B"/>
    <w:rsid w:val="00E92C10"/>
    <w:rsid w:val="00E92E99"/>
    <w:rsid w:val="00E93079"/>
    <w:rsid w:val="00E9332D"/>
    <w:rsid w:val="00E93A9D"/>
    <w:rsid w:val="00E93E22"/>
    <w:rsid w:val="00E93F4B"/>
    <w:rsid w:val="00E950A8"/>
    <w:rsid w:val="00E9528D"/>
    <w:rsid w:val="00E95550"/>
    <w:rsid w:val="00E9559F"/>
    <w:rsid w:val="00E956C0"/>
    <w:rsid w:val="00E959F9"/>
    <w:rsid w:val="00E96200"/>
    <w:rsid w:val="00E9754D"/>
    <w:rsid w:val="00E97C2A"/>
    <w:rsid w:val="00E97DF4"/>
    <w:rsid w:val="00E97F63"/>
    <w:rsid w:val="00EA00F5"/>
    <w:rsid w:val="00EA0298"/>
    <w:rsid w:val="00EA04D8"/>
    <w:rsid w:val="00EA08E5"/>
    <w:rsid w:val="00EA0CA3"/>
    <w:rsid w:val="00EA1542"/>
    <w:rsid w:val="00EA16B2"/>
    <w:rsid w:val="00EA1B70"/>
    <w:rsid w:val="00EA1F83"/>
    <w:rsid w:val="00EA20C5"/>
    <w:rsid w:val="00EA223A"/>
    <w:rsid w:val="00EA268F"/>
    <w:rsid w:val="00EA3575"/>
    <w:rsid w:val="00EA3D22"/>
    <w:rsid w:val="00EA3DB9"/>
    <w:rsid w:val="00EA3DD7"/>
    <w:rsid w:val="00EA47BF"/>
    <w:rsid w:val="00EA4C1C"/>
    <w:rsid w:val="00EA51A1"/>
    <w:rsid w:val="00EA52D2"/>
    <w:rsid w:val="00EA5496"/>
    <w:rsid w:val="00EA5B27"/>
    <w:rsid w:val="00EA5CF1"/>
    <w:rsid w:val="00EA5D83"/>
    <w:rsid w:val="00EA5E42"/>
    <w:rsid w:val="00EA60E2"/>
    <w:rsid w:val="00EA630C"/>
    <w:rsid w:val="00EA65D3"/>
    <w:rsid w:val="00EA662D"/>
    <w:rsid w:val="00EA73A0"/>
    <w:rsid w:val="00EA7593"/>
    <w:rsid w:val="00EA75E8"/>
    <w:rsid w:val="00EA774D"/>
    <w:rsid w:val="00EA7A22"/>
    <w:rsid w:val="00EB027E"/>
    <w:rsid w:val="00EB029E"/>
    <w:rsid w:val="00EB05B6"/>
    <w:rsid w:val="00EB178A"/>
    <w:rsid w:val="00EB1A13"/>
    <w:rsid w:val="00EB1CAB"/>
    <w:rsid w:val="00EB1ED0"/>
    <w:rsid w:val="00EB2096"/>
    <w:rsid w:val="00EB2494"/>
    <w:rsid w:val="00EB26DE"/>
    <w:rsid w:val="00EB3295"/>
    <w:rsid w:val="00EB42F9"/>
    <w:rsid w:val="00EB4E74"/>
    <w:rsid w:val="00EB583C"/>
    <w:rsid w:val="00EB5FF1"/>
    <w:rsid w:val="00EB626C"/>
    <w:rsid w:val="00EB65B8"/>
    <w:rsid w:val="00EB679D"/>
    <w:rsid w:val="00EB67AD"/>
    <w:rsid w:val="00EB69E6"/>
    <w:rsid w:val="00EB6ABB"/>
    <w:rsid w:val="00EB6C6E"/>
    <w:rsid w:val="00EC069E"/>
    <w:rsid w:val="00EC1082"/>
    <w:rsid w:val="00EC13E6"/>
    <w:rsid w:val="00EC1FF9"/>
    <w:rsid w:val="00EC218E"/>
    <w:rsid w:val="00EC228B"/>
    <w:rsid w:val="00EC22DB"/>
    <w:rsid w:val="00EC2463"/>
    <w:rsid w:val="00EC2E65"/>
    <w:rsid w:val="00EC35EB"/>
    <w:rsid w:val="00EC3DCA"/>
    <w:rsid w:val="00EC40AF"/>
    <w:rsid w:val="00EC480B"/>
    <w:rsid w:val="00EC4D10"/>
    <w:rsid w:val="00EC57DC"/>
    <w:rsid w:val="00EC59A5"/>
    <w:rsid w:val="00EC633E"/>
    <w:rsid w:val="00EC6675"/>
    <w:rsid w:val="00EC6AD6"/>
    <w:rsid w:val="00EC6DF3"/>
    <w:rsid w:val="00EC6F89"/>
    <w:rsid w:val="00EC7067"/>
    <w:rsid w:val="00EC76C2"/>
    <w:rsid w:val="00EC7897"/>
    <w:rsid w:val="00EC78AC"/>
    <w:rsid w:val="00EC7EC2"/>
    <w:rsid w:val="00ED004A"/>
    <w:rsid w:val="00ED05D4"/>
    <w:rsid w:val="00ED085F"/>
    <w:rsid w:val="00ED08A7"/>
    <w:rsid w:val="00ED0C55"/>
    <w:rsid w:val="00ED1626"/>
    <w:rsid w:val="00ED1B8D"/>
    <w:rsid w:val="00ED1C7D"/>
    <w:rsid w:val="00ED1FD4"/>
    <w:rsid w:val="00ED2D0A"/>
    <w:rsid w:val="00ED303D"/>
    <w:rsid w:val="00ED39E9"/>
    <w:rsid w:val="00ED4360"/>
    <w:rsid w:val="00ED44DF"/>
    <w:rsid w:val="00ED45FC"/>
    <w:rsid w:val="00ED512E"/>
    <w:rsid w:val="00ED56E2"/>
    <w:rsid w:val="00ED5A3D"/>
    <w:rsid w:val="00ED6BE0"/>
    <w:rsid w:val="00ED75D6"/>
    <w:rsid w:val="00ED788A"/>
    <w:rsid w:val="00ED7D6B"/>
    <w:rsid w:val="00EE002D"/>
    <w:rsid w:val="00EE0091"/>
    <w:rsid w:val="00EE00D1"/>
    <w:rsid w:val="00EE06E0"/>
    <w:rsid w:val="00EE090B"/>
    <w:rsid w:val="00EE0C02"/>
    <w:rsid w:val="00EE101B"/>
    <w:rsid w:val="00EE18C0"/>
    <w:rsid w:val="00EE191C"/>
    <w:rsid w:val="00EE203D"/>
    <w:rsid w:val="00EE2920"/>
    <w:rsid w:val="00EE2B1B"/>
    <w:rsid w:val="00EE2E3D"/>
    <w:rsid w:val="00EE3911"/>
    <w:rsid w:val="00EE3FC6"/>
    <w:rsid w:val="00EE42BF"/>
    <w:rsid w:val="00EE5154"/>
    <w:rsid w:val="00EE51C0"/>
    <w:rsid w:val="00EE5416"/>
    <w:rsid w:val="00EE58D9"/>
    <w:rsid w:val="00EE5927"/>
    <w:rsid w:val="00EE5BE0"/>
    <w:rsid w:val="00EE6883"/>
    <w:rsid w:val="00EE6AAE"/>
    <w:rsid w:val="00EE784C"/>
    <w:rsid w:val="00EE7A4D"/>
    <w:rsid w:val="00EF0226"/>
    <w:rsid w:val="00EF1129"/>
    <w:rsid w:val="00EF1C3A"/>
    <w:rsid w:val="00EF1EEA"/>
    <w:rsid w:val="00EF1EF6"/>
    <w:rsid w:val="00EF1F81"/>
    <w:rsid w:val="00EF2155"/>
    <w:rsid w:val="00EF276C"/>
    <w:rsid w:val="00EF2984"/>
    <w:rsid w:val="00EF29DF"/>
    <w:rsid w:val="00EF2D79"/>
    <w:rsid w:val="00EF3C02"/>
    <w:rsid w:val="00EF3F18"/>
    <w:rsid w:val="00EF3F44"/>
    <w:rsid w:val="00EF414E"/>
    <w:rsid w:val="00EF4920"/>
    <w:rsid w:val="00EF5266"/>
    <w:rsid w:val="00EF5CE4"/>
    <w:rsid w:val="00EF60E8"/>
    <w:rsid w:val="00EF6F6B"/>
    <w:rsid w:val="00F002B3"/>
    <w:rsid w:val="00F002D0"/>
    <w:rsid w:val="00F006D2"/>
    <w:rsid w:val="00F0110D"/>
    <w:rsid w:val="00F0148E"/>
    <w:rsid w:val="00F01A79"/>
    <w:rsid w:val="00F01ABE"/>
    <w:rsid w:val="00F01C7E"/>
    <w:rsid w:val="00F03AFC"/>
    <w:rsid w:val="00F03C70"/>
    <w:rsid w:val="00F0430D"/>
    <w:rsid w:val="00F04C9A"/>
    <w:rsid w:val="00F05497"/>
    <w:rsid w:val="00F05541"/>
    <w:rsid w:val="00F05B9D"/>
    <w:rsid w:val="00F05C4D"/>
    <w:rsid w:val="00F05D8C"/>
    <w:rsid w:val="00F06152"/>
    <w:rsid w:val="00F06182"/>
    <w:rsid w:val="00F064AC"/>
    <w:rsid w:val="00F0711D"/>
    <w:rsid w:val="00F071B2"/>
    <w:rsid w:val="00F07AF2"/>
    <w:rsid w:val="00F07F6E"/>
    <w:rsid w:val="00F10593"/>
    <w:rsid w:val="00F1073E"/>
    <w:rsid w:val="00F107A3"/>
    <w:rsid w:val="00F108A7"/>
    <w:rsid w:val="00F10D91"/>
    <w:rsid w:val="00F10FCA"/>
    <w:rsid w:val="00F111A3"/>
    <w:rsid w:val="00F113FB"/>
    <w:rsid w:val="00F11689"/>
    <w:rsid w:val="00F125FE"/>
    <w:rsid w:val="00F12930"/>
    <w:rsid w:val="00F12B6A"/>
    <w:rsid w:val="00F12F23"/>
    <w:rsid w:val="00F13E4D"/>
    <w:rsid w:val="00F14664"/>
    <w:rsid w:val="00F14BE5"/>
    <w:rsid w:val="00F14E27"/>
    <w:rsid w:val="00F15AF5"/>
    <w:rsid w:val="00F15B8C"/>
    <w:rsid w:val="00F15ECB"/>
    <w:rsid w:val="00F16277"/>
    <w:rsid w:val="00F16BDF"/>
    <w:rsid w:val="00F16BEE"/>
    <w:rsid w:val="00F16CD1"/>
    <w:rsid w:val="00F17A15"/>
    <w:rsid w:val="00F2078C"/>
    <w:rsid w:val="00F20825"/>
    <w:rsid w:val="00F20990"/>
    <w:rsid w:val="00F20C52"/>
    <w:rsid w:val="00F2105B"/>
    <w:rsid w:val="00F22201"/>
    <w:rsid w:val="00F22FAD"/>
    <w:rsid w:val="00F23074"/>
    <w:rsid w:val="00F239A4"/>
    <w:rsid w:val="00F239D8"/>
    <w:rsid w:val="00F23B33"/>
    <w:rsid w:val="00F23C2B"/>
    <w:rsid w:val="00F23DFB"/>
    <w:rsid w:val="00F24E80"/>
    <w:rsid w:val="00F254A2"/>
    <w:rsid w:val="00F261D0"/>
    <w:rsid w:val="00F2629D"/>
    <w:rsid w:val="00F2644B"/>
    <w:rsid w:val="00F267EC"/>
    <w:rsid w:val="00F27712"/>
    <w:rsid w:val="00F2774E"/>
    <w:rsid w:val="00F27EEA"/>
    <w:rsid w:val="00F300CA"/>
    <w:rsid w:val="00F3059F"/>
    <w:rsid w:val="00F30DC9"/>
    <w:rsid w:val="00F30EA9"/>
    <w:rsid w:val="00F313D7"/>
    <w:rsid w:val="00F31911"/>
    <w:rsid w:val="00F31964"/>
    <w:rsid w:val="00F32339"/>
    <w:rsid w:val="00F32386"/>
    <w:rsid w:val="00F3295E"/>
    <w:rsid w:val="00F332F4"/>
    <w:rsid w:val="00F34BAB"/>
    <w:rsid w:val="00F34BB2"/>
    <w:rsid w:val="00F34FDE"/>
    <w:rsid w:val="00F35021"/>
    <w:rsid w:val="00F35035"/>
    <w:rsid w:val="00F35BA5"/>
    <w:rsid w:val="00F365E5"/>
    <w:rsid w:val="00F37BCD"/>
    <w:rsid w:val="00F37EBB"/>
    <w:rsid w:val="00F402CB"/>
    <w:rsid w:val="00F4088A"/>
    <w:rsid w:val="00F40B2C"/>
    <w:rsid w:val="00F40BCB"/>
    <w:rsid w:val="00F41062"/>
    <w:rsid w:val="00F410E7"/>
    <w:rsid w:val="00F41257"/>
    <w:rsid w:val="00F418D3"/>
    <w:rsid w:val="00F4204C"/>
    <w:rsid w:val="00F427B4"/>
    <w:rsid w:val="00F42B90"/>
    <w:rsid w:val="00F444BE"/>
    <w:rsid w:val="00F44925"/>
    <w:rsid w:val="00F47104"/>
    <w:rsid w:val="00F47436"/>
    <w:rsid w:val="00F501B2"/>
    <w:rsid w:val="00F50456"/>
    <w:rsid w:val="00F504D8"/>
    <w:rsid w:val="00F50BF8"/>
    <w:rsid w:val="00F51142"/>
    <w:rsid w:val="00F513E9"/>
    <w:rsid w:val="00F5183B"/>
    <w:rsid w:val="00F51FE4"/>
    <w:rsid w:val="00F5214C"/>
    <w:rsid w:val="00F52AB3"/>
    <w:rsid w:val="00F53781"/>
    <w:rsid w:val="00F53CCB"/>
    <w:rsid w:val="00F54640"/>
    <w:rsid w:val="00F54658"/>
    <w:rsid w:val="00F5475F"/>
    <w:rsid w:val="00F54A5F"/>
    <w:rsid w:val="00F54EAB"/>
    <w:rsid w:val="00F55038"/>
    <w:rsid w:val="00F5559D"/>
    <w:rsid w:val="00F55A42"/>
    <w:rsid w:val="00F56182"/>
    <w:rsid w:val="00F56C87"/>
    <w:rsid w:val="00F5724F"/>
    <w:rsid w:val="00F573CF"/>
    <w:rsid w:val="00F575BF"/>
    <w:rsid w:val="00F578D9"/>
    <w:rsid w:val="00F60064"/>
    <w:rsid w:val="00F60B8E"/>
    <w:rsid w:val="00F60BAC"/>
    <w:rsid w:val="00F60E72"/>
    <w:rsid w:val="00F61D7A"/>
    <w:rsid w:val="00F627A9"/>
    <w:rsid w:val="00F62A06"/>
    <w:rsid w:val="00F62A75"/>
    <w:rsid w:val="00F62B00"/>
    <w:rsid w:val="00F62F24"/>
    <w:rsid w:val="00F63411"/>
    <w:rsid w:val="00F63793"/>
    <w:rsid w:val="00F63D2F"/>
    <w:rsid w:val="00F64181"/>
    <w:rsid w:val="00F644F6"/>
    <w:rsid w:val="00F64503"/>
    <w:rsid w:val="00F6488F"/>
    <w:rsid w:val="00F651CD"/>
    <w:rsid w:val="00F654E9"/>
    <w:rsid w:val="00F65553"/>
    <w:rsid w:val="00F657C2"/>
    <w:rsid w:val="00F65940"/>
    <w:rsid w:val="00F66CEC"/>
    <w:rsid w:val="00F66F77"/>
    <w:rsid w:val="00F6725C"/>
    <w:rsid w:val="00F67D79"/>
    <w:rsid w:val="00F70749"/>
    <w:rsid w:val="00F70B19"/>
    <w:rsid w:val="00F7145A"/>
    <w:rsid w:val="00F719B0"/>
    <w:rsid w:val="00F71AB9"/>
    <w:rsid w:val="00F71C62"/>
    <w:rsid w:val="00F71D57"/>
    <w:rsid w:val="00F72433"/>
    <w:rsid w:val="00F72508"/>
    <w:rsid w:val="00F725BC"/>
    <w:rsid w:val="00F72D96"/>
    <w:rsid w:val="00F74362"/>
    <w:rsid w:val="00F75214"/>
    <w:rsid w:val="00F75C9A"/>
    <w:rsid w:val="00F75F63"/>
    <w:rsid w:val="00F75FAB"/>
    <w:rsid w:val="00F761CA"/>
    <w:rsid w:val="00F76E16"/>
    <w:rsid w:val="00F76F59"/>
    <w:rsid w:val="00F770E4"/>
    <w:rsid w:val="00F7730B"/>
    <w:rsid w:val="00F777C8"/>
    <w:rsid w:val="00F77ACE"/>
    <w:rsid w:val="00F77CD1"/>
    <w:rsid w:val="00F77DD8"/>
    <w:rsid w:val="00F77FB1"/>
    <w:rsid w:val="00F808BD"/>
    <w:rsid w:val="00F80A79"/>
    <w:rsid w:val="00F80A7F"/>
    <w:rsid w:val="00F80ABB"/>
    <w:rsid w:val="00F81190"/>
    <w:rsid w:val="00F812E3"/>
    <w:rsid w:val="00F816E6"/>
    <w:rsid w:val="00F81C8D"/>
    <w:rsid w:val="00F81E64"/>
    <w:rsid w:val="00F81FFD"/>
    <w:rsid w:val="00F82046"/>
    <w:rsid w:val="00F82293"/>
    <w:rsid w:val="00F82DDC"/>
    <w:rsid w:val="00F837B7"/>
    <w:rsid w:val="00F840CF"/>
    <w:rsid w:val="00F842E8"/>
    <w:rsid w:val="00F848DA"/>
    <w:rsid w:val="00F8496E"/>
    <w:rsid w:val="00F84AB6"/>
    <w:rsid w:val="00F852B1"/>
    <w:rsid w:val="00F860E6"/>
    <w:rsid w:val="00F8690F"/>
    <w:rsid w:val="00F86C02"/>
    <w:rsid w:val="00F87503"/>
    <w:rsid w:val="00F87A29"/>
    <w:rsid w:val="00F90444"/>
    <w:rsid w:val="00F904A6"/>
    <w:rsid w:val="00F9095F"/>
    <w:rsid w:val="00F90D04"/>
    <w:rsid w:val="00F911C4"/>
    <w:rsid w:val="00F915F4"/>
    <w:rsid w:val="00F91B4A"/>
    <w:rsid w:val="00F9262B"/>
    <w:rsid w:val="00F92AEC"/>
    <w:rsid w:val="00F92F80"/>
    <w:rsid w:val="00F932E8"/>
    <w:rsid w:val="00F93408"/>
    <w:rsid w:val="00F9361B"/>
    <w:rsid w:val="00F9386C"/>
    <w:rsid w:val="00F93914"/>
    <w:rsid w:val="00F93AAD"/>
    <w:rsid w:val="00F9472D"/>
    <w:rsid w:val="00F94A5A"/>
    <w:rsid w:val="00F94DA8"/>
    <w:rsid w:val="00F950CC"/>
    <w:rsid w:val="00F953BA"/>
    <w:rsid w:val="00F95468"/>
    <w:rsid w:val="00F95CB6"/>
    <w:rsid w:val="00F95E63"/>
    <w:rsid w:val="00F95F00"/>
    <w:rsid w:val="00F95F04"/>
    <w:rsid w:val="00F96374"/>
    <w:rsid w:val="00F96880"/>
    <w:rsid w:val="00F968F0"/>
    <w:rsid w:val="00F96962"/>
    <w:rsid w:val="00F96E41"/>
    <w:rsid w:val="00F975FC"/>
    <w:rsid w:val="00F97D1C"/>
    <w:rsid w:val="00FA009D"/>
    <w:rsid w:val="00FA0E79"/>
    <w:rsid w:val="00FA0F15"/>
    <w:rsid w:val="00FA128A"/>
    <w:rsid w:val="00FA1FAA"/>
    <w:rsid w:val="00FA223D"/>
    <w:rsid w:val="00FA28CA"/>
    <w:rsid w:val="00FA2C35"/>
    <w:rsid w:val="00FA33BF"/>
    <w:rsid w:val="00FA378B"/>
    <w:rsid w:val="00FA37A5"/>
    <w:rsid w:val="00FA3BBE"/>
    <w:rsid w:val="00FA4157"/>
    <w:rsid w:val="00FA4C71"/>
    <w:rsid w:val="00FA4D6A"/>
    <w:rsid w:val="00FA5B4B"/>
    <w:rsid w:val="00FA5F0D"/>
    <w:rsid w:val="00FA5F6C"/>
    <w:rsid w:val="00FA63D5"/>
    <w:rsid w:val="00FA642E"/>
    <w:rsid w:val="00FA68DE"/>
    <w:rsid w:val="00FA6F33"/>
    <w:rsid w:val="00FA713F"/>
    <w:rsid w:val="00FA73F5"/>
    <w:rsid w:val="00FA74E9"/>
    <w:rsid w:val="00FA77B1"/>
    <w:rsid w:val="00FB00BA"/>
    <w:rsid w:val="00FB077E"/>
    <w:rsid w:val="00FB098A"/>
    <w:rsid w:val="00FB09ED"/>
    <w:rsid w:val="00FB0C3A"/>
    <w:rsid w:val="00FB13C0"/>
    <w:rsid w:val="00FB184D"/>
    <w:rsid w:val="00FB2368"/>
    <w:rsid w:val="00FB2371"/>
    <w:rsid w:val="00FB2620"/>
    <w:rsid w:val="00FB2C07"/>
    <w:rsid w:val="00FB30D6"/>
    <w:rsid w:val="00FB351C"/>
    <w:rsid w:val="00FB35D1"/>
    <w:rsid w:val="00FB36CE"/>
    <w:rsid w:val="00FB4AAB"/>
    <w:rsid w:val="00FB5154"/>
    <w:rsid w:val="00FB62BD"/>
    <w:rsid w:val="00FB64A2"/>
    <w:rsid w:val="00FB64E0"/>
    <w:rsid w:val="00FB74F9"/>
    <w:rsid w:val="00FB786F"/>
    <w:rsid w:val="00FC049C"/>
    <w:rsid w:val="00FC050A"/>
    <w:rsid w:val="00FC0724"/>
    <w:rsid w:val="00FC1B58"/>
    <w:rsid w:val="00FC1CC4"/>
    <w:rsid w:val="00FC27C3"/>
    <w:rsid w:val="00FC2828"/>
    <w:rsid w:val="00FC3268"/>
    <w:rsid w:val="00FC3543"/>
    <w:rsid w:val="00FC3AA4"/>
    <w:rsid w:val="00FC3F61"/>
    <w:rsid w:val="00FC4182"/>
    <w:rsid w:val="00FC48BC"/>
    <w:rsid w:val="00FC4D40"/>
    <w:rsid w:val="00FC605A"/>
    <w:rsid w:val="00FC61A5"/>
    <w:rsid w:val="00FC6B52"/>
    <w:rsid w:val="00FC70B4"/>
    <w:rsid w:val="00FC7464"/>
    <w:rsid w:val="00FC793B"/>
    <w:rsid w:val="00FD04EB"/>
    <w:rsid w:val="00FD0AD3"/>
    <w:rsid w:val="00FD0DB6"/>
    <w:rsid w:val="00FD18E2"/>
    <w:rsid w:val="00FD1F50"/>
    <w:rsid w:val="00FD2B27"/>
    <w:rsid w:val="00FD3135"/>
    <w:rsid w:val="00FD3623"/>
    <w:rsid w:val="00FD3890"/>
    <w:rsid w:val="00FD3D91"/>
    <w:rsid w:val="00FD42E0"/>
    <w:rsid w:val="00FD4356"/>
    <w:rsid w:val="00FD574F"/>
    <w:rsid w:val="00FD5DC7"/>
    <w:rsid w:val="00FD5F4D"/>
    <w:rsid w:val="00FD6162"/>
    <w:rsid w:val="00FD62C1"/>
    <w:rsid w:val="00FD682A"/>
    <w:rsid w:val="00FD6C69"/>
    <w:rsid w:val="00FD70BF"/>
    <w:rsid w:val="00FD723F"/>
    <w:rsid w:val="00FE02D0"/>
    <w:rsid w:val="00FE0427"/>
    <w:rsid w:val="00FE0C46"/>
    <w:rsid w:val="00FE0D91"/>
    <w:rsid w:val="00FE112A"/>
    <w:rsid w:val="00FE1409"/>
    <w:rsid w:val="00FE1A74"/>
    <w:rsid w:val="00FE1EC8"/>
    <w:rsid w:val="00FE40ED"/>
    <w:rsid w:val="00FE4132"/>
    <w:rsid w:val="00FE4244"/>
    <w:rsid w:val="00FE4305"/>
    <w:rsid w:val="00FE4430"/>
    <w:rsid w:val="00FE45C6"/>
    <w:rsid w:val="00FE5115"/>
    <w:rsid w:val="00FE5323"/>
    <w:rsid w:val="00FE553E"/>
    <w:rsid w:val="00FE581C"/>
    <w:rsid w:val="00FE5C09"/>
    <w:rsid w:val="00FE5D08"/>
    <w:rsid w:val="00FE6080"/>
    <w:rsid w:val="00FE6443"/>
    <w:rsid w:val="00FE667C"/>
    <w:rsid w:val="00FE6A65"/>
    <w:rsid w:val="00FE77CB"/>
    <w:rsid w:val="00FE7A69"/>
    <w:rsid w:val="00FF01F7"/>
    <w:rsid w:val="00FF0750"/>
    <w:rsid w:val="00FF089F"/>
    <w:rsid w:val="00FF101B"/>
    <w:rsid w:val="00FF1348"/>
    <w:rsid w:val="00FF1654"/>
    <w:rsid w:val="00FF2071"/>
    <w:rsid w:val="00FF20A6"/>
    <w:rsid w:val="00FF21B4"/>
    <w:rsid w:val="00FF29BA"/>
    <w:rsid w:val="00FF33EA"/>
    <w:rsid w:val="00FF366F"/>
    <w:rsid w:val="00FF432A"/>
    <w:rsid w:val="00FF5B3B"/>
    <w:rsid w:val="00FF5B51"/>
    <w:rsid w:val="00FF6725"/>
    <w:rsid w:val="00FF6B1D"/>
    <w:rsid w:val="00FF6E9F"/>
    <w:rsid w:val="00FF6F67"/>
    <w:rsid w:val="00FF7076"/>
    <w:rsid w:val="00FF725A"/>
    <w:rsid w:val="00FF74FB"/>
    <w:rsid w:val="00FF79F6"/>
    <w:rsid w:val="00FF7D44"/>
    <w:rsid w:val="00FF7E6E"/>
    <w:rsid w:val="00FF7F17"/>
    <w:rsid w:val="00FF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2DA67A"/>
  <w15:docId w15:val="{E50F2B69-7C27-4FDA-9E40-9AC04599F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7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6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9EF"/>
  </w:style>
  <w:style w:type="paragraph" w:styleId="Footer">
    <w:name w:val="footer"/>
    <w:basedOn w:val="Normal"/>
    <w:link w:val="FooterChar"/>
    <w:uiPriority w:val="99"/>
    <w:unhideWhenUsed/>
    <w:rsid w:val="00DA6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9EF"/>
  </w:style>
  <w:style w:type="character" w:styleId="LineNumber">
    <w:name w:val="line number"/>
    <w:basedOn w:val="DefaultParagraphFont"/>
    <w:uiPriority w:val="99"/>
    <w:semiHidden/>
    <w:unhideWhenUsed/>
    <w:rsid w:val="00DA69EF"/>
  </w:style>
  <w:style w:type="paragraph" w:customStyle="1" w:styleId="Default">
    <w:name w:val="Default"/>
    <w:rsid w:val="003E4AA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D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D96"/>
    <w:rPr>
      <w:rFonts w:ascii="Tahoma" w:hAnsi="Tahoma" w:cs="Tahoma"/>
      <w:sz w:val="16"/>
      <w:szCs w:val="16"/>
    </w:rPr>
  </w:style>
  <w:style w:type="character" w:customStyle="1" w:styleId="il">
    <w:name w:val="il"/>
    <w:basedOn w:val="DefaultParagraphFont"/>
    <w:rsid w:val="004A0CB6"/>
  </w:style>
  <w:style w:type="table" w:styleId="TableGrid">
    <w:name w:val="Table Grid"/>
    <w:basedOn w:val="TableNormal"/>
    <w:uiPriority w:val="59"/>
    <w:rsid w:val="00D41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252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731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14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14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1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140"/>
    <w:rPr>
      <w:b/>
      <w:bCs/>
      <w:sz w:val="20"/>
      <w:szCs w:val="20"/>
    </w:rPr>
  </w:style>
  <w:style w:type="table" w:customStyle="1" w:styleId="LightShading1">
    <w:name w:val="Light Shading1"/>
    <w:basedOn w:val="TableNormal"/>
    <w:uiPriority w:val="60"/>
    <w:rsid w:val="006D0A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716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43BFE"/>
    <w:rPr>
      <w:i/>
      <w:iCs/>
    </w:rPr>
  </w:style>
  <w:style w:type="character" w:customStyle="1" w:styleId="gi">
    <w:name w:val="gi"/>
    <w:basedOn w:val="DefaultParagraphFont"/>
    <w:rsid w:val="00132E01"/>
  </w:style>
  <w:style w:type="paragraph" w:styleId="DocumentMap">
    <w:name w:val="Document Map"/>
    <w:basedOn w:val="Normal"/>
    <w:link w:val="DocumentMapChar"/>
    <w:uiPriority w:val="99"/>
    <w:semiHidden/>
    <w:unhideWhenUsed/>
    <w:rsid w:val="00064E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64EE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D50D9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4C6121"/>
  </w:style>
  <w:style w:type="paragraph" w:styleId="Revision">
    <w:name w:val="Revision"/>
    <w:hidden/>
    <w:uiPriority w:val="99"/>
    <w:semiHidden/>
    <w:rsid w:val="00397129"/>
    <w:pPr>
      <w:spacing w:after="0" w:line="240" w:lineRule="auto"/>
    </w:pPr>
  </w:style>
  <w:style w:type="character" w:customStyle="1" w:styleId="gscah">
    <w:name w:val="gsc_a_h"/>
    <w:basedOn w:val="DefaultParagraphFont"/>
    <w:rsid w:val="003D1780"/>
  </w:style>
  <w:style w:type="character" w:styleId="FollowedHyperlink">
    <w:name w:val="FollowedHyperlink"/>
    <w:basedOn w:val="DefaultParagraphFont"/>
    <w:uiPriority w:val="99"/>
    <w:semiHidden/>
    <w:unhideWhenUsed/>
    <w:rsid w:val="000F23FC"/>
    <w:rPr>
      <w:color w:val="800080" w:themeColor="followedHyperlink"/>
      <w:u w:val="single"/>
    </w:rPr>
  </w:style>
  <w:style w:type="character" w:customStyle="1" w:styleId="value">
    <w:name w:val="value"/>
    <w:basedOn w:val="DefaultParagraphFont"/>
    <w:rsid w:val="00F80ABB"/>
  </w:style>
  <w:style w:type="character" w:customStyle="1" w:styleId="UnresolvedMention1">
    <w:name w:val="Unresolved Mention1"/>
    <w:basedOn w:val="DefaultParagraphFont"/>
    <w:uiPriority w:val="99"/>
    <w:rsid w:val="00C06BC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915DC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A14E4"/>
    <w:rPr>
      <w:b/>
      <w:bCs/>
    </w:rPr>
  </w:style>
  <w:style w:type="character" w:customStyle="1" w:styleId="ref-title">
    <w:name w:val="ref-title"/>
    <w:basedOn w:val="DefaultParagraphFont"/>
    <w:rsid w:val="008E0F2B"/>
  </w:style>
  <w:style w:type="character" w:customStyle="1" w:styleId="ref-vol">
    <w:name w:val="ref-vol"/>
    <w:basedOn w:val="DefaultParagraphFont"/>
    <w:rsid w:val="008E0F2B"/>
  </w:style>
  <w:style w:type="table" w:styleId="PlainTable2">
    <w:name w:val="Plain Table 2"/>
    <w:basedOn w:val="TableNormal"/>
    <w:uiPriority w:val="99"/>
    <w:rsid w:val="00175E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6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22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3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74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7014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4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A231634-080A-444D-B37D-C8B615B6F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Mark Alan Kirk</cp:lastModifiedBy>
  <cp:revision>2</cp:revision>
  <cp:lastPrinted>2017-06-02T16:36:00Z</cp:lastPrinted>
  <dcterms:created xsi:type="dcterms:W3CDTF">2019-07-28T18:42:00Z</dcterms:created>
  <dcterms:modified xsi:type="dcterms:W3CDTF">2019-07-28T18:42:00Z</dcterms:modified>
</cp:coreProperties>
</file>